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8018" w14:textId="306A3AAC" w:rsidR="008240D5" w:rsidRPr="008240D5" w:rsidRDefault="008240D5" w:rsidP="004F002C">
      <w:pPr>
        <w:rPr>
          <w:rFonts w:ascii="Times New Roman" w:eastAsia="等线" w:hAnsi="Times New Roman"/>
          <w:b/>
          <w:bCs/>
          <w:sz w:val="24"/>
        </w:rPr>
      </w:pPr>
      <w:r w:rsidRPr="008240D5">
        <w:rPr>
          <w:rFonts w:ascii="Times New Roman" w:eastAsia="等线" w:hAnsi="Times New Roman" w:hint="eastAsia"/>
          <w:b/>
          <w:bCs/>
          <w:sz w:val="24"/>
        </w:rPr>
        <w:t>T</w:t>
      </w:r>
      <w:r w:rsidRPr="008240D5">
        <w:rPr>
          <w:rFonts w:ascii="Times New Roman" w:eastAsia="等线" w:hAnsi="Times New Roman" w:hint="eastAsia"/>
          <w:b/>
          <w:bCs/>
          <w:sz w:val="24"/>
          <w:lang w:val="en-GB" w:eastAsia="en-US"/>
        </w:rPr>
        <w:t xml:space="preserve">he full-length amino acid sequence </w:t>
      </w:r>
      <w:r w:rsidRPr="008240D5">
        <w:rPr>
          <w:rFonts w:ascii="Times New Roman" w:eastAsia="等线" w:hAnsi="Times New Roman" w:hint="eastAsia"/>
          <w:b/>
          <w:bCs/>
          <w:sz w:val="24"/>
        </w:rPr>
        <w:t>of PvCYPs in this study</w:t>
      </w:r>
    </w:p>
    <w:p w14:paraId="7659A43C" w14:textId="77777777" w:rsidR="008240D5" w:rsidRDefault="008240D5" w:rsidP="004F002C"/>
    <w:p w14:paraId="7F39A792" w14:textId="01F5DBAF" w:rsidR="004F002C" w:rsidRDefault="004F002C" w:rsidP="004F002C">
      <w:r>
        <w:t>&gt;PvCYP51G1</w:t>
      </w:r>
    </w:p>
    <w:p w14:paraId="61DE9A07" w14:textId="77777777" w:rsidR="004F002C" w:rsidRDefault="004F002C" w:rsidP="004F002C">
      <w:r>
        <w:t>MVAMDSESKFFNVGLLIVATLVVAKLISLLIMPRSTKRLPPVIKAWPVIG</w:t>
      </w:r>
    </w:p>
    <w:p w14:paraId="33C7E07A" w14:textId="77777777" w:rsidR="004F002C" w:rsidRDefault="004F002C" w:rsidP="004F002C">
      <w:r>
        <w:t>GLVRFLKGPIVMLREEYPKLGSVFTLNLFTRNITFLIGPEVSAHFFKASE</w:t>
      </w:r>
    </w:p>
    <w:p w14:paraId="15FB6B4F" w14:textId="77777777" w:rsidR="004F002C" w:rsidRDefault="004F002C" w:rsidP="004F002C">
      <w:r>
        <w:t>SDLSQQEVYQFNVPTFGPGVVFDVDYTVRQEQFRFFTEALRVNKLKGYVD</w:t>
      </w:r>
    </w:p>
    <w:p w14:paraId="69507802" w14:textId="77777777" w:rsidR="004F002C" w:rsidRDefault="004F002C" w:rsidP="004F002C">
      <w:r>
        <w:t>QMILEAEDYFSKWGDSGEVDLKYELEHLIILTASRCLLGREVRDKLFDDV</w:t>
      </w:r>
    </w:p>
    <w:p w14:paraId="4F18DB6A" w14:textId="77777777" w:rsidR="004F002C" w:rsidRDefault="004F002C" w:rsidP="004F002C">
      <w:r>
        <w:t>SALFHDLDNGMLPISVIFPYLPIPAHRRRDQARKRLSEIFANIITSRKCT</w:t>
      </w:r>
    </w:p>
    <w:p w14:paraId="07A64090" w14:textId="77777777" w:rsidR="004F002C" w:rsidRDefault="004F002C" w:rsidP="004F002C">
      <w:r>
        <w:t>GKSENDVLQCFIDSKYKDGRPTTEGEVTGLLIAALFAGQHTSSITSTWTG</w:t>
      </w:r>
    </w:p>
    <w:p w14:paraId="100779A1" w14:textId="77777777" w:rsidR="004F002C" w:rsidRDefault="004F002C" w:rsidP="004F002C">
      <w:r>
        <w:t>AYLLCNKEYLSAVLDEQKNLMGKHGNKVDHDILAEMDVLYRCIKEALRLH</w:t>
      </w:r>
    </w:p>
    <w:p w14:paraId="09D1DA80" w14:textId="77777777" w:rsidR="004F002C" w:rsidRDefault="004F002C" w:rsidP="004F002C">
      <w:r>
        <w:t>PPLIMLLRSSHSDFTVKAKEGKEYDIPKGHIVATSPAFANRLPHVFKEPD</w:t>
      </w:r>
    </w:p>
    <w:p w14:paraId="52B81F24" w14:textId="77777777" w:rsidR="004F002C" w:rsidRDefault="004F002C" w:rsidP="004F002C">
      <w:r>
        <w:t>RYDPDRFAVGREEDKAAGAFSYISFGGGRHGCLGEPFAYLQIKAIWSHLL</w:t>
      </w:r>
    </w:p>
    <w:p w14:paraId="7C8F7C38" w14:textId="77777777" w:rsidR="004F002C" w:rsidRDefault="004F002C" w:rsidP="004F002C">
      <w:r>
        <w:t>RNFEFELISPFPEIDWNAMVVGVKGKVMVRYKRRVLSVN</w:t>
      </w:r>
    </w:p>
    <w:p w14:paraId="279D6FE0" w14:textId="77777777" w:rsidR="004F002C" w:rsidRDefault="004F002C" w:rsidP="004F002C">
      <w:r>
        <w:t>&gt;PvCYP51G2</w:t>
      </w:r>
    </w:p>
    <w:p w14:paraId="5DD99DD8" w14:textId="77777777" w:rsidR="004F002C" w:rsidRDefault="004F002C" w:rsidP="004F002C">
      <w:r>
        <w:t>MVAMDSESKFFNVGLLIVATLVVAKLISLLIMPRSTKRLPPVIKAWPVIG</w:t>
      </w:r>
    </w:p>
    <w:p w14:paraId="00894D86" w14:textId="77777777" w:rsidR="004F002C" w:rsidRDefault="004F002C" w:rsidP="004F002C">
      <w:r>
        <w:t>GLVRFLKGPIVMLREEYPKLGSVFTLNLFTRNITFLIGPEVSAHFFKASE</w:t>
      </w:r>
    </w:p>
    <w:p w14:paraId="2E6FD04B" w14:textId="77777777" w:rsidR="004F002C" w:rsidRDefault="004F002C" w:rsidP="004F002C">
      <w:r>
        <w:t>SDLSQQEVYQFNVPTFGPGVVFDVDYTVRQEQFRFFTEALRVNKLKGYVD</w:t>
      </w:r>
    </w:p>
    <w:p w14:paraId="12969315" w14:textId="77777777" w:rsidR="004F002C" w:rsidRDefault="004F002C" w:rsidP="004F002C">
      <w:r>
        <w:t>QMILEAEDYFSKWGDSGEVDLKYELEHLIILTASRCLLGREVRDKLFDDV</w:t>
      </w:r>
    </w:p>
    <w:p w14:paraId="359556B2" w14:textId="77777777" w:rsidR="004F002C" w:rsidRDefault="004F002C" w:rsidP="004F002C">
      <w:r>
        <w:t>SALFHDLDNGMLPISVIFPYLPIPAHRRRDQARKRLSEIFANIITSRKCT</w:t>
      </w:r>
    </w:p>
    <w:p w14:paraId="3D2BC67D" w14:textId="77777777" w:rsidR="004F002C" w:rsidRDefault="004F002C" w:rsidP="004F002C">
      <w:r>
        <w:t>GKSENDVLQCFIDSTYKDGRPTTEGEVTGLLIAALFAGQHTSSITSTWTG</w:t>
      </w:r>
    </w:p>
    <w:p w14:paraId="536A8712" w14:textId="77777777" w:rsidR="004F002C" w:rsidRDefault="004F002C" w:rsidP="004F002C">
      <w:r>
        <w:t>AYLLSNKEYLSAVLDEQKNLMGKHGNKVDHDILAEMDVLYRCIKEALRLH</w:t>
      </w:r>
    </w:p>
    <w:p w14:paraId="38CC9954" w14:textId="77777777" w:rsidR="004F002C" w:rsidRDefault="004F002C" w:rsidP="004F002C">
      <w:r>
        <w:t>PPLIMLLRSSHSDFTVKTKEGKEYDIPKGHIVATSPAFANRLPHVFKEPD</w:t>
      </w:r>
    </w:p>
    <w:p w14:paraId="1C22F28D" w14:textId="77777777" w:rsidR="004F002C" w:rsidRDefault="004F002C" w:rsidP="004F002C">
      <w:r>
        <w:t>RYDPDRFAVGREEDKAAGAFSYISFGGGRHGCLGEPFAYLQIKAIWSHLL</w:t>
      </w:r>
    </w:p>
    <w:p w14:paraId="03BFC632" w14:textId="77777777" w:rsidR="004F002C" w:rsidRDefault="004F002C" w:rsidP="004F002C">
      <w:r>
        <w:t>RNFEFELISPFPEIDWNAMVVGVKGKVMVRYKRRVLSVN</w:t>
      </w:r>
    </w:p>
    <w:p w14:paraId="6F231DC4" w14:textId="77777777" w:rsidR="004F002C" w:rsidRDefault="004F002C" w:rsidP="004F002C">
      <w:r>
        <w:t>&gt;PvCYP71A1</w:t>
      </w:r>
    </w:p>
    <w:p w14:paraId="3139CB7C" w14:textId="77777777" w:rsidR="004F002C" w:rsidRDefault="004F002C" w:rsidP="004F002C">
      <w:r>
        <w:t>MSLFQWLKEGFQPFLFASICLAVVVKLLLKLKSNERRHNLPPSPPKLPII</w:t>
      </w:r>
    </w:p>
    <w:p w14:paraId="11402173" w14:textId="77777777" w:rsidR="004F002C" w:rsidRDefault="004F002C" w:rsidP="004F002C">
      <w:r>
        <w:t>GNLHQLGNMPHISLCRLAEKFGPIIYLQLGQIPTVVVSSSRMAKEVMKTH</w:t>
      </w:r>
    </w:p>
    <w:p w14:paraId="6450049A" w14:textId="77777777" w:rsidR="004F002C" w:rsidRDefault="004F002C" w:rsidP="004F002C">
      <w:r>
        <w:t>DLALSSRPKIFSAKHLFYNCTDMVFSPYGAYWRHIRKICILELLSAKRVQ</w:t>
      </w:r>
    </w:p>
    <w:p w14:paraId="6CCD8140" w14:textId="77777777" w:rsidR="004F002C" w:rsidRDefault="004F002C" w:rsidP="004F002C">
      <w:r>
        <w:t>SFSFVREEEVARLVERIAVSSPGTTDLSKLIGLYANSVVCRVAFSKDYSE</w:t>
      </w:r>
    </w:p>
    <w:p w14:paraId="22E47760" w14:textId="77777777" w:rsidR="004F002C" w:rsidRDefault="004F002C" w:rsidP="004F002C">
      <w:r>
        <w:t>GGDYDRYGFQKLLEDYQTLLGGFSTGDFFPSLEFIHSLTGMKSKLQNTFR</w:t>
      </w:r>
    </w:p>
    <w:p w14:paraId="31C472EB" w14:textId="77777777" w:rsidR="004F002C" w:rsidRDefault="004F002C" w:rsidP="004F002C">
      <w:r>
        <w:t>RFDQFFDEMIKEHLDPEREKQEHKDLVDVLLDIQKNGSQEMPLTMDNVKA</w:t>
      </w:r>
    </w:p>
    <w:p w14:paraId="5879816E" w14:textId="77777777" w:rsidR="004F002C" w:rsidRDefault="004F002C" w:rsidP="004F002C">
      <w:r>
        <w:t>IILDMFAAGTDTTFITLDWGMTELIMNPKVMERAQAEVRGIVGKRRIVLE</w:t>
      </w:r>
    </w:p>
    <w:p w14:paraId="48672D8E" w14:textId="77777777" w:rsidR="004F002C" w:rsidRDefault="004F002C" w:rsidP="004F002C">
      <w:r>
        <w:t>SDLPQLHYMTATIKEIFRLHPPAPVLVPRESMEDITIDGYDIPVKTRIFV</w:t>
      </w:r>
    </w:p>
    <w:p w14:paraId="394B7D33" w14:textId="77777777" w:rsidR="004F002C" w:rsidRDefault="004F002C" w:rsidP="004F002C">
      <w:r>
        <w:t>NAWAIGRNSESWENPEKFEPERFMGSTIDFKGTDFELIPFGAGRRSCPAI</w:t>
      </w:r>
    </w:p>
    <w:p w14:paraId="200ED47D" w14:textId="77777777" w:rsidR="004F002C" w:rsidRDefault="004F002C" w:rsidP="004F002C">
      <w:r>
        <w:t>TFGTASVELALAQLLHSFDWELPPGIKSEDLDMTEVFGITMHRKSHLAVI</w:t>
      </w:r>
    </w:p>
    <w:p w14:paraId="73FA7368" w14:textId="77777777" w:rsidR="004F002C" w:rsidRDefault="004F002C" w:rsidP="004F002C">
      <w:r>
        <w:t>AKPRFHG</w:t>
      </w:r>
    </w:p>
    <w:p w14:paraId="6A2A5F3B" w14:textId="77777777" w:rsidR="004F002C" w:rsidRDefault="004F002C" w:rsidP="004F002C">
      <w:r>
        <w:t>&gt;PvCYP71A2</w:t>
      </w:r>
    </w:p>
    <w:p w14:paraId="76943D69" w14:textId="77777777" w:rsidR="004F002C" w:rsidRDefault="004F002C" w:rsidP="004F002C">
      <w:r>
        <w:t>MSLFQWLKEGFQPFLFASVCLAVVVKLLLKLKSNERRHNLPPSPPKLPII</w:t>
      </w:r>
    </w:p>
    <w:p w14:paraId="3004E353" w14:textId="77777777" w:rsidR="004F002C" w:rsidRDefault="004F002C" w:rsidP="004F002C">
      <w:r>
        <w:t>GNLHQLGNMPHISLCRLAEKFGPIIYLQLGQIPTVVVSSSRMAKEVMKTH</w:t>
      </w:r>
    </w:p>
    <w:p w14:paraId="4691BC7F" w14:textId="77777777" w:rsidR="004F002C" w:rsidRDefault="004F002C" w:rsidP="004F002C">
      <w:r>
        <w:t>DLALSSRPKIFSAKHLFYNCTDMVFSPYGAYWRHIRKICILELLSAKRVQ</w:t>
      </w:r>
    </w:p>
    <w:p w14:paraId="5FF929B4" w14:textId="77777777" w:rsidR="004F002C" w:rsidRDefault="004F002C" w:rsidP="004F002C">
      <w:r>
        <w:t>SFSFVREEEVARLVERVAVSSPGTTDLSKLIGLYANSVVCRVAFSKDYSE</w:t>
      </w:r>
    </w:p>
    <w:p w14:paraId="74C1C8DC" w14:textId="77777777" w:rsidR="004F002C" w:rsidRDefault="004F002C" w:rsidP="004F002C">
      <w:r>
        <w:t>GGDYDRYGFQKLLEDYQTLLGGFSTGDFFPSLEFIHSLTGMKSKLQNTFR</w:t>
      </w:r>
    </w:p>
    <w:p w14:paraId="4943A465" w14:textId="77777777" w:rsidR="004F002C" w:rsidRDefault="004F002C" w:rsidP="004F002C">
      <w:r>
        <w:t>RFDQFFDEMIKEHLDPEREKQEHKDLVDVLLDIQKNRSQEMPLTMDNVKA</w:t>
      </w:r>
    </w:p>
    <w:p w14:paraId="430695ED" w14:textId="77777777" w:rsidR="004F002C" w:rsidRDefault="004F002C" w:rsidP="004F002C">
      <w:r>
        <w:t>IILDMFAAGTDTTFITLDWGMTELIMNPKVMERAQAEVRGIVGKRRIVLE</w:t>
      </w:r>
    </w:p>
    <w:p w14:paraId="6EB279C4" w14:textId="77777777" w:rsidR="004F002C" w:rsidRDefault="004F002C" w:rsidP="004F002C">
      <w:r>
        <w:lastRenderedPageBreak/>
        <w:t>SDLPQLHYMTATIKEIFRLHPPAPVLVPRESMEDITIDGYDIPVKTRIFV</w:t>
      </w:r>
    </w:p>
    <w:p w14:paraId="4FF637C8" w14:textId="77777777" w:rsidR="004F002C" w:rsidRDefault="004F002C" w:rsidP="004F002C">
      <w:r>
        <w:t>NAWAIGRNSESWENPEKFEPERFMGSTIDFKGTDFELIPFGAGRRSCPAI</w:t>
      </w:r>
    </w:p>
    <w:p w14:paraId="33C6DCEE" w14:textId="77777777" w:rsidR="004F002C" w:rsidRDefault="004F002C" w:rsidP="004F002C">
      <w:r>
        <w:t>TFGTASVELALAQLLHSFDWELPPGIKSEDLDMTEVFGITMHRKSHLAVI</w:t>
      </w:r>
    </w:p>
    <w:p w14:paraId="6F16782A" w14:textId="77777777" w:rsidR="004F002C" w:rsidRDefault="004F002C" w:rsidP="004F002C">
      <w:r>
        <w:t>AKPRFHG</w:t>
      </w:r>
    </w:p>
    <w:p w14:paraId="4C0CDE11" w14:textId="77777777" w:rsidR="004F002C" w:rsidRDefault="004F002C" w:rsidP="004F002C">
      <w:r>
        <w:t>&gt;PvCYP71A8</w:t>
      </w:r>
    </w:p>
    <w:p w14:paraId="24B000ED" w14:textId="77777777" w:rsidR="004F002C" w:rsidRDefault="004F002C" w:rsidP="004F002C">
      <w:r>
        <w:t>MVLSSSSSWLLASSFILLIFLMMNQMKKTRRLPPGPKKLPLIGHLHHLRD</w:t>
      </w:r>
    </w:p>
    <w:p w14:paraId="0F205A45" w14:textId="77777777" w:rsidR="004F002C" w:rsidRDefault="004F002C" w:rsidP="004F002C">
      <w:r>
        <w:t>LPHRSLRHLSQKYGPIMFLQLGSIPTLIISSAGIARQVFKTHDLIFSNRP</w:t>
      </w:r>
    </w:p>
    <w:p w14:paraId="6733B832" w14:textId="77777777" w:rsidR="004F002C" w:rsidRDefault="004F002C" w:rsidP="004F002C">
      <w:r>
        <w:t>ILYAASKLSYGCSDVSFARYGEYWRQVRKIVILELLSLKRVQSFEAVRDE</w:t>
      </w:r>
    </w:p>
    <w:p w14:paraId="462E39AB" w14:textId="77777777" w:rsidR="004F002C" w:rsidRDefault="004F002C" w:rsidP="004F002C">
      <w:r>
        <w:t>ELKIMLHAIAQSSSSSSVAFNLSQAALLLTNNIICRIVFGRKFDGGEENR</w:t>
      </w:r>
    </w:p>
    <w:p w14:paraId="76673759" w14:textId="77777777" w:rsidR="004F002C" w:rsidRDefault="004F002C" w:rsidP="004F002C">
      <w:r>
        <w:t>GASKFQEMLEEILDLLAGFNIADLFPWIKWVSKFNGFEAKVDKNFRQMDE</w:t>
      </w:r>
    </w:p>
    <w:p w14:paraId="70C3568D" w14:textId="77777777" w:rsidR="004F002C" w:rsidRDefault="004F002C" w:rsidP="004F002C">
      <w:r>
        <w:t>LFDQVIEEHLDPQRPEREDKDLVDILLGLQKDQNQAFTLTDRNIKGVLMD</w:t>
      </w:r>
    </w:p>
    <w:p w14:paraId="10DC5DEE" w14:textId="77777777" w:rsidR="004F002C" w:rsidRDefault="004F002C" w:rsidP="004F002C">
      <w:r>
        <w:t>MFVAGTDTSAATLIWIMAELMKNPSVMRRAQDEVRRVGKSKGKVEEEDLS</w:t>
      </w:r>
    </w:p>
    <w:p w14:paraId="710C2CEE" w14:textId="77777777" w:rsidR="004F002C" w:rsidRDefault="004F002C" w:rsidP="004F002C">
      <w:r>
        <w:t>QLGYLKLVVKEGLRLHPVVPLLLPRETMEDCVISGYEIPAKTRVIVNALS</w:t>
      </w:r>
    </w:p>
    <w:p w14:paraId="7B248C83" w14:textId="77777777" w:rsidR="004F002C" w:rsidRDefault="004F002C" w:rsidP="004F002C">
      <w:r>
        <w:t>IGSDPECWENPTQFQPERFLDGSIDFKGQNYELLPFGAGRRGCPGINFAI</w:t>
      </w:r>
    </w:p>
    <w:p w14:paraId="442F66B7" w14:textId="77777777" w:rsidR="004F002C" w:rsidRDefault="004F002C" w:rsidP="004F002C">
      <w:r>
        <w:t>LLIESVLANLLYCFDWKLPEGMQREDLDMEEGFGLTMHKKTPLCLIATSY</w:t>
      </w:r>
    </w:p>
    <w:p w14:paraId="69844E53" w14:textId="77777777" w:rsidR="004F002C" w:rsidRDefault="004F002C" w:rsidP="004F002C">
      <w:r>
        <w:t>K</w:t>
      </w:r>
    </w:p>
    <w:p w14:paraId="13BDA9CF" w14:textId="77777777" w:rsidR="004F002C" w:rsidRDefault="004F002C" w:rsidP="004F002C">
      <w:r>
        <w:t>&gt;PvCYP71A9</w:t>
      </w:r>
    </w:p>
    <w:p w14:paraId="6E283400" w14:textId="77777777" w:rsidR="004F002C" w:rsidRDefault="004F002C" w:rsidP="004F002C">
      <w:r>
        <w:t>MMLSSILATCFIIFIFLMMNKMRKSRRLPPGPNRLPIIGNLHQLRDLPHR</w:t>
      </w:r>
    </w:p>
    <w:p w14:paraId="175FE0FC" w14:textId="77777777" w:rsidR="004F002C" w:rsidRDefault="004F002C" w:rsidP="004F002C">
      <w:r>
        <w:t>WLHHLSQKYGPIMFLRLGSIPTLIISSADIAREIFKTHDRIFSNRPILYA</w:t>
      </w:r>
    </w:p>
    <w:p w14:paraId="5446D61F" w14:textId="77777777" w:rsidR="004F002C" w:rsidRDefault="004F002C" w:rsidP="004F002C">
      <w:r>
        <w:t>ASKLSYGCADLAFAPYGEYWREVRKIVILELLSLKRVQSFEVVRDEELRN</w:t>
      </w:r>
    </w:p>
    <w:p w14:paraId="3C915467" w14:textId="77777777" w:rsidR="004F002C" w:rsidRDefault="004F002C" w:rsidP="004F002C">
      <w:r>
        <w:t>MLDAIAQSSVPFNLSQAALLLTNSVICRVVFGRKFDGEKELHGARKFQEM</w:t>
      </w:r>
    </w:p>
    <w:p w14:paraId="2E5FD7E6" w14:textId="77777777" w:rsidR="004F002C" w:rsidRDefault="004F002C" w:rsidP="004F002C">
      <w:r>
        <w:t>LRETQDLLGGFSVADFFPWMDWLNKFNGFEARVDKNFRQIDELFDQVIEE</w:t>
      </w:r>
    </w:p>
    <w:p w14:paraId="2DEA5C49" w14:textId="77777777" w:rsidR="004F002C" w:rsidRDefault="004F002C" w:rsidP="004F002C">
      <w:r>
        <w:t>HLDPQRPEPEDKDLVDILLRLQKDQNQAFTFTNEQIKGVLVDMFIAGTDT</w:t>
      </w:r>
    </w:p>
    <w:p w14:paraId="12E32C2C" w14:textId="77777777" w:rsidR="004F002C" w:rsidRDefault="004F002C" w:rsidP="004F002C">
      <w:r>
        <w:t>SAATLVWVMAELIKNPSVMKRAQDEVRRVVKSKGNVQEHHLSQLSYLKLV</w:t>
      </w:r>
    </w:p>
    <w:p w14:paraId="30224AAF" w14:textId="77777777" w:rsidR="004F002C" w:rsidRDefault="004F002C" w:rsidP="004F002C">
      <w:r>
        <w:t>VKEGSRLHPVVPLLVPRETMEDCVISGYEVPAKTRVFINALSIGMDPKCW</w:t>
      </w:r>
    </w:p>
    <w:p w14:paraId="2E97E5FB" w14:textId="77777777" w:rsidR="004F002C" w:rsidRDefault="004F002C" w:rsidP="004F002C">
      <w:r>
        <w:t>ENPAEFRPERFLDGSIDFNFKGQNYELLPFGVGRRVCPGINFAILLIELV</w:t>
      </w:r>
    </w:p>
    <w:p w14:paraId="145E8FD3" w14:textId="77777777" w:rsidR="004F002C" w:rsidRDefault="004F002C" w:rsidP="004F002C">
      <w:r>
        <w:t>LANLLFSFDWKFPDGMGTADLNMEEAFGLTVHKKTPLCLIATSYSHNHQ</w:t>
      </w:r>
    </w:p>
    <w:p w14:paraId="0AC049A1" w14:textId="77777777" w:rsidR="004F002C" w:rsidRDefault="004F002C" w:rsidP="004F002C">
      <w:r>
        <w:t>&gt;PvCYP71B1</w:t>
      </w:r>
    </w:p>
    <w:p w14:paraId="0DD54CE7" w14:textId="77777777" w:rsidR="004F002C" w:rsidRDefault="004F002C" w:rsidP="004F002C">
      <w:r>
        <w:t>MALLPLLQQQWQELQATATPFHFCVLSFLLLLALKFFLNLSRGGKLKLPP</w:t>
      </w:r>
    </w:p>
    <w:p w14:paraId="4AF40239" w14:textId="77777777" w:rsidR="004F002C" w:rsidRDefault="004F002C" w:rsidP="004F002C">
      <w:r>
        <w:t>SPPKLPIIGHLHLIGDLPHRSVRALSEKYGPLMMLQLGTVPTLVVSSVET</w:t>
      </w:r>
    </w:p>
    <w:p w14:paraId="0E06296A" w14:textId="77777777" w:rsidR="004F002C" w:rsidRDefault="004F002C" w:rsidP="004F002C">
      <w:r>
        <w:t>AREVMKTHDIICSDRFQTRASNSIYLGSTDVAFATYGEYWRQVKKICVLE</w:t>
      </w:r>
    </w:p>
    <w:p w14:paraId="1D6F7FC8" w14:textId="77777777" w:rsidR="004F002C" w:rsidRDefault="004F002C" w:rsidP="004F002C">
      <w:r>
        <w:t>LLTVKKVQSFHMVREEEVCELVEKIRQSSKTGASVNLSELLVGISNNIVS</w:t>
      </w:r>
    </w:p>
    <w:p w14:paraId="5985DEF1" w14:textId="77777777" w:rsidR="004F002C" w:rsidRDefault="004F002C" w:rsidP="004F002C">
      <w:r>
        <w:t>KAVLGRKLEGGTGKDSIGELTRRAMELFGVFSFQDVFPILGWLDVLTGLT</w:t>
      </w:r>
    </w:p>
    <w:p w14:paraId="7FC6A1BB" w14:textId="77777777" w:rsidR="004F002C" w:rsidRDefault="004F002C" w:rsidP="004F002C">
      <w:r>
        <w:t>SNLKRTSKKLHDFLGQVIEDHKNSKSNSDKMDFVDILLKHQRDNDLPVVL</w:t>
      </w:r>
    </w:p>
    <w:p w14:paraId="02378F81" w14:textId="77777777" w:rsidR="004F002C" w:rsidRDefault="004F002C" w:rsidP="004F002C">
      <w:r>
        <w:t>SDDNVKAVLLDMIVGGTDTTAATLEWAMAELVKNPNMMKKARDEVKRVVG</w:t>
      </w:r>
    </w:p>
    <w:p w14:paraId="2888F20D" w14:textId="77777777" w:rsidR="004F002C" w:rsidRDefault="004F002C" w:rsidP="004F002C">
      <w:r>
        <w:t>KKGKVDEADCNQMKYIQCIIKETLRIYAVSPFLAPRKNTASIKLGGYDIP</w:t>
      </w:r>
    </w:p>
    <w:p w14:paraId="28BA9A51" w14:textId="77777777" w:rsidR="004F002C" w:rsidRDefault="004F002C" w:rsidP="004F002C">
      <w:r>
        <w:t>QNTRIFVAAWAIQRDSKVWDKPEVFLPERFLSTSIDFKGQDFEFIPFGAG</w:t>
      </w:r>
    </w:p>
    <w:p w14:paraId="19BEEBBF" w14:textId="77777777" w:rsidR="004F002C" w:rsidRDefault="004F002C" w:rsidP="004F002C">
      <w:r>
        <w:t>RRICAGVTFSVAEAELILANLLYWFNWELPDGATAEGMDMTEAWGQVIHK</w:t>
      </w:r>
    </w:p>
    <w:p w14:paraId="4C66BB74" w14:textId="77777777" w:rsidR="004F002C" w:rsidRDefault="004F002C" w:rsidP="004F002C">
      <w:r>
        <w:t>KTPLLLIPRLASSF</w:t>
      </w:r>
    </w:p>
    <w:p w14:paraId="1C322C68" w14:textId="77777777" w:rsidR="004F002C" w:rsidRDefault="004F002C" w:rsidP="004F002C">
      <w:r>
        <w:t>&gt;PvCYP71B2</w:t>
      </w:r>
    </w:p>
    <w:p w14:paraId="4BDE4E66" w14:textId="77777777" w:rsidR="004F002C" w:rsidRDefault="004F002C" w:rsidP="004F002C">
      <w:r>
        <w:t>MALLPLLQQWWQELQATAPFNLFLLALPLLFVLVFFLNLPRGSKLNLPPS</w:t>
      </w:r>
    </w:p>
    <w:p w14:paraId="2A7276DF" w14:textId="77777777" w:rsidR="004F002C" w:rsidRDefault="004F002C" w:rsidP="004F002C">
      <w:r>
        <w:t>PPKLPLIGNLHQLGILPHRSLETLSKKYGPLMLLQLGSAPTLVVSSAETA</w:t>
      </w:r>
    </w:p>
    <w:p w14:paraId="04471E5C" w14:textId="77777777" w:rsidR="004F002C" w:rsidRDefault="004F002C" w:rsidP="004F002C">
      <w:r>
        <w:t>KEIMKTHDIVFADRVQTKVSNSLYFGSSDVAFSPYGDYWRQVRKICVLEL</w:t>
      </w:r>
    </w:p>
    <w:p w14:paraId="37645EA1" w14:textId="77777777" w:rsidR="004F002C" w:rsidRDefault="004F002C" w:rsidP="004F002C">
      <w:r>
        <w:t>LSLKRVQSYQSVREEEVAELMENLRRSSKVGASVNLAELLVNLSNNIVSK</w:t>
      </w:r>
    </w:p>
    <w:p w14:paraId="208F0A9A" w14:textId="77777777" w:rsidR="004F002C" w:rsidRDefault="004F002C" w:rsidP="004F002C">
      <w:r>
        <w:lastRenderedPageBreak/>
        <w:t>AALGRKFEVEAGEKSFGESARRVMELFGEFSFEDFFPSLAWLDSLTGLTS</w:t>
      </w:r>
    </w:p>
    <w:p w14:paraId="2A966DB2" w14:textId="77777777" w:rsidR="004F002C" w:rsidRDefault="004F002C" w:rsidP="004F002C">
      <w:r>
        <w:t>SIKKTSNSLHSYLDQVIDEHKLTKTDGDLASGKKDFVEILLHLQKHGMLD</w:t>
      </w:r>
    </w:p>
    <w:p w14:paraId="67FAFE88" w14:textId="77777777" w:rsidR="004F002C" w:rsidRDefault="004F002C" w:rsidP="004F002C">
      <w:r>
        <w:t>INLSQDNLKAIILDMFIGGTDTTSVTMEWAMAEVVRNPTILKKAQDEVRR</w:t>
      </w:r>
    </w:p>
    <w:p w14:paraId="2303A271" w14:textId="77777777" w:rsidR="004F002C" w:rsidRDefault="004F002C" w:rsidP="004F002C">
      <w:r>
        <w:t>IVGKKARIEETDINQMNYLKCIIKEALRLYAVLPFLAPRESTATVKVGGY</w:t>
      </w:r>
    </w:p>
    <w:p w14:paraId="5D7B8644" w14:textId="77777777" w:rsidR="004F002C" w:rsidRDefault="004F002C" w:rsidP="004F002C">
      <w:r>
        <w:t>DIPAKTRVFVNVWAIQRDPTLWDRPLEFIPERFDNNPIDYKGQDFQYLPF</w:t>
      </w:r>
    </w:p>
    <w:p w14:paraId="66DAC7E7" w14:textId="77777777" w:rsidR="004F002C" w:rsidRDefault="004F002C" w:rsidP="004F002C">
      <w:r>
        <w:t>GAGRRGCPGITFAMAQAEYVLANLLYWFDWELPGGARGEDMDMTEVYGLV</w:t>
      </w:r>
    </w:p>
    <w:p w14:paraId="7233C3A7" w14:textId="77777777" w:rsidR="004F002C" w:rsidRDefault="004F002C" w:rsidP="004F002C">
      <w:r>
        <w:t>IHKKIPLEVVPLSPKPF</w:t>
      </w:r>
    </w:p>
    <w:p w14:paraId="46E5DC99" w14:textId="77777777" w:rsidR="004F002C" w:rsidRDefault="004F002C" w:rsidP="004F002C">
      <w:r>
        <w:t>&gt;PvCYP71B3</w:t>
      </w:r>
    </w:p>
    <w:p w14:paraId="7B4CA807" w14:textId="77777777" w:rsidR="004F002C" w:rsidRDefault="004F002C" w:rsidP="004F002C">
      <w:r>
        <w:t>MALPLSLQQLWQELQRASLFNYCVLALAFFALLWVLKRIRGSKLKLPPSP</w:t>
      </w:r>
    </w:p>
    <w:p w14:paraId="46D71B90" w14:textId="77777777" w:rsidR="004F002C" w:rsidRDefault="004F002C" w:rsidP="004F002C">
      <w:r>
        <w:t>PKLPLIGNLHQLGTVPHRSLHTLSQKYGAVMLLQMGSAPTLVITSADSAR</w:t>
      </w:r>
    </w:p>
    <w:p w14:paraId="45494971" w14:textId="77777777" w:rsidR="004F002C" w:rsidRDefault="004F002C" w:rsidP="004F002C">
      <w:r>
        <w:t>DILKTHDIVFANRVQTKASKCIFGNNDVAFSPYGDYWRTVKKICVLELLS</w:t>
      </w:r>
    </w:p>
    <w:p w14:paraId="27933DA2" w14:textId="77777777" w:rsidR="004F002C" w:rsidRDefault="004F002C" w:rsidP="004F002C">
      <w:r>
        <w:t>LKRVQSFQVAREEEVAEMMDNIRRCGAKGVPADLGEMFVNISFDIVSRAV</w:t>
      </w:r>
    </w:p>
    <w:p w14:paraId="56B03190" w14:textId="77777777" w:rsidR="004F002C" w:rsidRDefault="004F002C" w:rsidP="004F002C">
      <w:r>
        <w:t>LGRKFKKEDGKKSFGEAARDAMELFAAFAFEDLFPKLRWLDYFTGLVSRL</w:t>
      </w:r>
    </w:p>
    <w:p w14:paraId="406A469E" w14:textId="77777777" w:rsidR="004F002C" w:rsidRDefault="004F002C" w:rsidP="004F002C">
      <w:r>
        <w:t>NKTKGDLNGYLDQVIKEHKISDIDEEKKDFVDILLHLQKDGKLDINLTQD</w:t>
      </w:r>
    </w:p>
    <w:p w14:paraId="4823E50E" w14:textId="77777777" w:rsidR="004F002C" w:rsidRDefault="004F002C" w:rsidP="004F002C">
      <w:r>
        <w:t>NLRAILTDMFIAGTDTTSTTLEWAMSELIKKPSAMKKAQEEVRRIIGKKS</w:t>
      </w:r>
    </w:p>
    <w:p w14:paraId="241712C5" w14:textId="77777777" w:rsidR="004F002C" w:rsidRDefault="004F002C" w:rsidP="004F002C">
      <w:r>
        <w:t>KIEESDLGQMTYMKWVLKETLRLHAPVPFLAPRESSADVKVEGFDVPPKT</w:t>
      </w:r>
    </w:p>
    <w:p w14:paraId="2437CA63" w14:textId="77777777" w:rsidR="004F002C" w:rsidRDefault="004F002C" w:rsidP="004F002C">
      <w:r>
        <w:t>RVFVNVWAIQRDPKMWDKAEQFIPERFDNSPIDFKGQDFQYLPFGAGRRG</w:t>
      </w:r>
    </w:p>
    <w:p w14:paraId="0B5C01FF" w14:textId="77777777" w:rsidR="004F002C" w:rsidRDefault="004F002C" w:rsidP="004F002C">
      <w:r>
        <w:t>CPGITFGMAEAELVLANVLHWFDWKMPNGASGDDLDMEDVYGLVVHRKNN</w:t>
      </w:r>
    </w:p>
    <w:p w14:paraId="63C558CB" w14:textId="77777777" w:rsidR="004F002C" w:rsidRDefault="004F002C" w:rsidP="004F002C">
      <w:r>
        <w:t>LKLIPIARQSF</w:t>
      </w:r>
    </w:p>
    <w:p w14:paraId="24EC56B0" w14:textId="77777777" w:rsidR="004F002C" w:rsidRDefault="004F002C" w:rsidP="004F002C">
      <w:r>
        <w:t>&gt;PvCYP71B4</w:t>
      </w:r>
    </w:p>
    <w:p w14:paraId="19C669D8" w14:textId="77777777" w:rsidR="004F002C" w:rsidRDefault="004F002C" w:rsidP="004F002C">
      <w:r>
        <w:t>MALPLSLQQLWQELQRASLFNYCVLALAFFALLWVLKRIRGSKLKLPPSP</w:t>
      </w:r>
    </w:p>
    <w:p w14:paraId="6BD73704" w14:textId="77777777" w:rsidR="004F002C" w:rsidRDefault="004F002C" w:rsidP="004F002C">
      <w:r>
        <w:t>PKLPLIGNLHQLGTVPHRSLHTLSQKYGAVMLLQMGSAPTLVITSADSAR</w:t>
      </w:r>
    </w:p>
    <w:p w14:paraId="3A669375" w14:textId="77777777" w:rsidR="004F002C" w:rsidRDefault="004F002C" w:rsidP="004F002C">
      <w:r>
        <w:t>DILKTHDIVFANRVQTKASKCIFGNNDVAFSPYGDYWRTVKKICVLELLS</w:t>
      </w:r>
    </w:p>
    <w:p w14:paraId="0C33C4DA" w14:textId="77777777" w:rsidR="004F002C" w:rsidRDefault="004F002C" w:rsidP="004F002C">
      <w:r>
        <w:t>LKRVQSFQVAREEEVAEMMDNIRRCGAKGVPADLGEMFVNISFDIVSRAV</w:t>
      </w:r>
    </w:p>
    <w:p w14:paraId="39138E67" w14:textId="77777777" w:rsidR="004F002C" w:rsidRDefault="004F002C" w:rsidP="004F002C">
      <w:r>
        <w:t>LGRKFKKEDGEKSFGEAARDAMELFAAFAFEDLFPKLRWLDYFTGLVSRL</w:t>
      </w:r>
    </w:p>
    <w:p w14:paraId="3E4AC987" w14:textId="77777777" w:rsidR="004F002C" w:rsidRDefault="004F002C" w:rsidP="004F002C">
      <w:r>
        <w:t>NKTKGDLNGYLDQVIKEHKISDIDEEKKDFVDILLHLQKDGKLDINLTQD</w:t>
      </w:r>
    </w:p>
    <w:p w14:paraId="56221E27" w14:textId="77777777" w:rsidR="004F002C" w:rsidRDefault="004F002C" w:rsidP="004F002C">
      <w:r>
        <w:t>NLRAILTDMFIAGTDTTSTTLEWAMSELIKKPSAMKKAQEEVRRIIGKKS</w:t>
      </w:r>
    </w:p>
    <w:p w14:paraId="75EB9D66" w14:textId="77777777" w:rsidR="004F002C" w:rsidRDefault="004F002C" w:rsidP="004F002C">
      <w:r>
        <w:t>KIEESDLGQMTYMKWVLKETLRLHAPVPFLAPRESSADVKVEGFDVPPKT</w:t>
      </w:r>
    </w:p>
    <w:p w14:paraId="6B024D16" w14:textId="77777777" w:rsidR="004F002C" w:rsidRDefault="004F002C" w:rsidP="004F002C">
      <w:r>
        <w:t>RVFVNVWAIQRDPKMWDKAEQFIPERFDNSPIDFKGQDFQYLPFGAGRRG</w:t>
      </w:r>
    </w:p>
    <w:p w14:paraId="525428B9" w14:textId="77777777" w:rsidR="004F002C" w:rsidRDefault="004F002C" w:rsidP="004F002C">
      <w:r>
        <w:t>CPGITFGMAEAELVLANVLHWFDWKMPNGASGDDLDMEDVYGLVVHRKNN</w:t>
      </w:r>
    </w:p>
    <w:p w14:paraId="01AB120F" w14:textId="77777777" w:rsidR="004F002C" w:rsidRDefault="004F002C" w:rsidP="004F002C">
      <w:r>
        <w:t>LKLIPIARQSF</w:t>
      </w:r>
    </w:p>
    <w:p w14:paraId="1AE07C8E" w14:textId="77777777" w:rsidR="004F002C" w:rsidRDefault="004F002C" w:rsidP="004F002C">
      <w:r>
        <w:t>&gt;PvCYP71B5</w:t>
      </w:r>
    </w:p>
    <w:p w14:paraId="3117026B" w14:textId="77777777" w:rsidR="004F002C" w:rsidRDefault="004F002C" w:rsidP="004F002C">
      <w:r>
        <w:t>MALPLSLQQLWQELQRASLFNYCVLALAFFALLWVLKRIRGSKLKLPPSP</w:t>
      </w:r>
    </w:p>
    <w:p w14:paraId="5AC4A181" w14:textId="77777777" w:rsidR="004F002C" w:rsidRDefault="004F002C" w:rsidP="004F002C">
      <w:r>
        <w:t>PKLPLIGNLHQLGTVPHRSLHTLSQKYGAVMLLQMGSAPTLVITSADSAR</w:t>
      </w:r>
    </w:p>
    <w:p w14:paraId="4474BB83" w14:textId="77777777" w:rsidR="004F002C" w:rsidRDefault="004F002C" w:rsidP="004F002C">
      <w:r>
        <w:t>DILKTHDIVFANRVQTKASKCIFGNNDVAFSPYGDYWRTVKKICVLELLS</w:t>
      </w:r>
    </w:p>
    <w:p w14:paraId="4D4A6EC6" w14:textId="77777777" w:rsidR="004F002C" w:rsidRDefault="004F002C" w:rsidP="004F002C">
      <w:r>
        <w:t>LKRVQSFQVAREEEVAEMMDNIRRCGAKGVPADLGEMFVNISFDIVSRAV</w:t>
      </w:r>
    </w:p>
    <w:p w14:paraId="3B888822" w14:textId="77777777" w:rsidR="004F002C" w:rsidRDefault="004F002C" w:rsidP="004F002C">
      <w:r>
        <w:t>LGRKFKKEDGEKSFGEAARDAMELFAAFAFEDLFPKLRWLDYFTGLVSRL</w:t>
      </w:r>
    </w:p>
    <w:p w14:paraId="7FDB50E5" w14:textId="77777777" w:rsidR="004F002C" w:rsidRDefault="004F002C" w:rsidP="004F002C">
      <w:r>
        <w:t>NKTKGDLNGYLDQVIKEHKISDIDEEKKDFVDILLHLQKDGKLDINLTQD</w:t>
      </w:r>
    </w:p>
    <w:p w14:paraId="1BBB6B83" w14:textId="77777777" w:rsidR="004F002C" w:rsidRDefault="004F002C" w:rsidP="004F002C">
      <w:r>
        <w:t>NLRAILTDMFIAGTDTTSTTLEWAMSELIKKPSAMKKAQEEVRRIIGKKS</w:t>
      </w:r>
    </w:p>
    <w:p w14:paraId="0018400F" w14:textId="77777777" w:rsidR="004F002C" w:rsidRDefault="004F002C" w:rsidP="004F002C">
      <w:r>
        <w:t>KIEESDLGQMTYMKWVLKETLRLHAPVPFLAPRESSADVKVEGFDVPPKT</w:t>
      </w:r>
    </w:p>
    <w:p w14:paraId="3D5E2D28" w14:textId="77777777" w:rsidR="004F002C" w:rsidRDefault="004F002C" w:rsidP="004F002C">
      <w:r>
        <w:t>RVFVNVWAIQRDPKMWDKAEQFIPERFDNSPIDFKGQDFQYLPFGAGRRG</w:t>
      </w:r>
    </w:p>
    <w:p w14:paraId="60F729BA" w14:textId="77777777" w:rsidR="004F002C" w:rsidRDefault="004F002C" w:rsidP="004F002C">
      <w:r>
        <w:t>CPGITFGMAEAELVLANVLHWFDWKMPNGASGDDLDMEDVYGLVVHRKNN</w:t>
      </w:r>
    </w:p>
    <w:p w14:paraId="0508B604" w14:textId="77777777" w:rsidR="004F002C" w:rsidRDefault="004F002C" w:rsidP="004F002C">
      <w:r>
        <w:t>LKLIPIARQSF</w:t>
      </w:r>
    </w:p>
    <w:p w14:paraId="3A3B6B14" w14:textId="77777777" w:rsidR="004F002C" w:rsidRDefault="004F002C" w:rsidP="004F002C">
      <w:r>
        <w:t>&gt;PvCYP71B6</w:t>
      </w:r>
    </w:p>
    <w:p w14:paraId="1487BDE1" w14:textId="77777777" w:rsidR="004F002C" w:rsidRDefault="004F002C" w:rsidP="004F002C">
      <w:r>
        <w:lastRenderedPageBreak/>
        <w:t>MALQPLLLLQQLWQELQKTSTFNFLFLPLVLLFSFLLLIKPLHRGDNLKL</w:t>
      </w:r>
    </w:p>
    <w:p w14:paraId="368C0B86" w14:textId="77777777" w:rsidR="004F002C" w:rsidRDefault="004F002C" w:rsidP="004F002C">
      <w:r>
        <w:t>PPSPPRLPIIGNLHQLGKQPHRSLRAISNKYGPLVLLHLGNAPTLLVSSA</w:t>
      </w:r>
    </w:p>
    <w:p w14:paraId="35A2E2A8" w14:textId="77777777" w:rsidR="004F002C" w:rsidRDefault="004F002C" w:rsidP="004F002C">
      <w:r>
        <w:t>HAAREIMKTHDVLFANKFQSKAADAFSYGCTDVVFSTYGEYWRQVRKICV</w:t>
      </w:r>
    </w:p>
    <w:p w14:paraId="44DE0BBE" w14:textId="77777777" w:rsidR="004F002C" w:rsidRDefault="004F002C" w:rsidP="004F002C">
      <w:r>
        <w:t>LELLSLKMVNSYQHVREEEVGELVDKIKTLCVDGASVNLSEMLVKISFDI</w:t>
      </w:r>
    </w:p>
    <w:p w14:paraId="15754128" w14:textId="77777777" w:rsidR="004F002C" w:rsidRDefault="004F002C" w:rsidP="004F002C">
      <w:r>
        <w:t>VSKVVIGRKYEVEDGKKSFGELVKKEVQLLAAFCFQDFFPSFGWLDVLTG</w:t>
      </w:r>
    </w:p>
    <w:p w14:paraId="4E5159CC" w14:textId="77777777" w:rsidR="004F002C" w:rsidRDefault="004F002C" w:rsidP="004F002C">
      <w:r>
        <w:t>MTARVKETSEAIHAFLDQVFDEHKISNTSDDYQSDRKDFIQILLRLKKDG</w:t>
      </w:r>
    </w:p>
    <w:p w14:paraId="21EEBEC7" w14:textId="77777777" w:rsidR="004F002C" w:rsidRDefault="004F002C" w:rsidP="004F002C">
      <w:r>
        <w:t>MLQNLSQDNLKAILMDMFVGGTDTTSVTIEWAMAELAKNPAIMKKAQDEV</w:t>
      </w:r>
    </w:p>
    <w:p w14:paraId="5F199FB3" w14:textId="77777777" w:rsidR="004F002C" w:rsidRDefault="004F002C" w:rsidP="004F002C">
      <w:r>
        <w:t>RRVVGKKSKVDETDLNQMDYLKCIVKETLRLYPPVPFLVPRESMENVKLE</w:t>
      </w:r>
    </w:p>
    <w:p w14:paraId="751073D6" w14:textId="77777777" w:rsidR="004F002C" w:rsidRDefault="004F002C" w:rsidP="004F002C">
      <w:r>
        <w:t>GYDIPPRTRVFINAWAIQRNPELWDRPEEFFPERFTNNPIDYRGQDFQFI</w:t>
      </w:r>
    </w:p>
    <w:p w14:paraId="1338C278" w14:textId="77777777" w:rsidR="004F002C" w:rsidRDefault="004F002C" w:rsidP="004F002C">
      <w:r>
        <w:t>PFGAGRRGCPGIAFGIIEIEHVLANLLYWFDWELPHGVTEKNLDMSDSYG</w:t>
      </w:r>
    </w:p>
    <w:p w14:paraId="03893476" w14:textId="77777777" w:rsidR="004F002C" w:rsidRDefault="004F002C" w:rsidP="004F002C">
      <w:r>
        <w:t>MVIHKKTPLKLVPVLHSF</w:t>
      </w:r>
    </w:p>
    <w:p w14:paraId="41AE558E" w14:textId="77777777" w:rsidR="004F002C" w:rsidRDefault="004F002C" w:rsidP="004F002C">
      <w:r>
        <w:t>&gt;PvCYP71B7</w:t>
      </w:r>
    </w:p>
    <w:p w14:paraId="5814F563" w14:textId="77777777" w:rsidR="004F002C" w:rsidRDefault="004F002C" w:rsidP="004F002C">
      <w:r>
        <w:t>MALQPLLLLQQLWQELQKTSTFNFLFLPLVLLFSFLLLIKPLHRGDKLKL</w:t>
      </w:r>
    </w:p>
    <w:p w14:paraId="3716B7C6" w14:textId="77777777" w:rsidR="004F002C" w:rsidRDefault="004F002C" w:rsidP="004F002C">
      <w:r>
        <w:t>PPSPPRLPIIGNLHQLGKQPHRSLRAISNKYGPLVLLHLGNAPTLLVSSA</w:t>
      </w:r>
    </w:p>
    <w:p w14:paraId="7D94F47A" w14:textId="77777777" w:rsidR="004F002C" w:rsidRDefault="004F002C" w:rsidP="004F002C">
      <w:r>
        <w:t>HAAREIMKTHDVLFANKFQSKAADAFSYGCTDVVFSTYGEYWRQVRKICV</w:t>
      </w:r>
    </w:p>
    <w:p w14:paraId="5673EC72" w14:textId="77777777" w:rsidR="004F002C" w:rsidRDefault="004F002C" w:rsidP="004F002C">
      <w:r>
        <w:t>LELLSLKMVNSYQHVREEEVGELVDKIKTLCVDGTSVNLSEMLVKISFDI</w:t>
      </w:r>
    </w:p>
    <w:p w14:paraId="3842C2A2" w14:textId="77777777" w:rsidR="004F002C" w:rsidRDefault="004F002C" w:rsidP="004F002C">
      <w:r>
        <w:t>VSKVVIGRKYQVEDGKKSFGELVKKEVQLLAAFCFQDFFPSFGWLDVLTG</w:t>
      </w:r>
    </w:p>
    <w:p w14:paraId="743185EF" w14:textId="77777777" w:rsidR="004F002C" w:rsidRDefault="004F002C" w:rsidP="004F002C">
      <w:r>
        <w:t>LTARVKETSEAIHAFLDQVFDEHKISNTSDDYQSDRKDFIQILLRLKKDG</w:t>
      </w:r>
    </w:p>
    <w:p w14:paraId="2AEC0DCC" w14:textId="77777777" w:rsidR="004F002C" w:rsidRDefault="004F002C" w:rsidP="004F002C">
      <w:r>
        <w:t>MLQNLSQDNLKAILMDMFVGGTDTTSVTIEWAMAELAKNPAIMKKAQDEV</w:t>
      </w:r>
    </w:p>
    <w:p w14:paraId="3CDA1B35" w14:textId="77777777" w:rsidR="004F002C" w:rsidRDefault="004F002C" w:rsidP="004F002C">
      <w:r>
        <w:t>RRVAGKKSKVDETDLNQMDYLKCIVKETLRLYPPVPFLVPRESMENVKLE</w:t>
      </w:r>
    </w:p>
    <w:p w14:paraId="1652A0C4" w14:textId="77777777" w:rsidR="004F002C" w:rsidRDefault="004F002C" w:rsidP="004F002C">
      <w:r>
        <w:t>GYDIPPRTRVFINAWAIQRNPELWDRPEEFFPERFTNNPIDYRGQDFQFI</w:t>
      </w:r>
    </w:p>
    <w:p w14:paraId="7AEE30E1" w14:textId="77777777" w:rsidR="004F002C" w:rsidRDefault="004F002C" w:rsidP="004F002C">
      <w:r>
        <w:t>PFGAGRRGCPGIAFGIIEIEHVLANLLYWFDWELPHGVTEKNLDMSDSYG</w:t>
      </w:r>
    </w:p>
    <w:p w14:paraId="1ED611FD" w14:textId="77777777" w:rsidR="004F002C" w:rsidRDefault="004F002C" w:rsidP="004F002C">
      <w:r>
        <w:t>MVIHKKTPLKLVPVLHSF</w:t>
      </w:r>
    </w:p>
    <w:p w14:paraId="157CE045" w14:textId="77777777" w:rsidR="004F002C" w:rsidRDefault="004F002C" w:rsidP="004F002C">
      <w:r>
        <w:t>&gt;PvCYP71B8</w:t>
      </w:r>
    </w:p>
    <w:p w14:paraId="72B463DF" w14:textId="77777777" w:rsidR="004F002C" w:rsidRDefault="004F002C" w:rsidP="004F002C">
      <w:r>
        <w:t>MSLLSLLQQLWGDLQRITNFNLFILSFIFLFTLLLLFNFFPRASGGRGNL</w:t>
      </w:r>
    </w:p>
    <w:p w14:paraId="0D6853AE" w14:textId="77777777" w:rsidR="004F002C" w:rsidRDefault="004F002C" w:rsidP="004F002C">
      <w:r>
        <w:t>NLPPSPPKLPLIGNLHQLGQLPHRSLRDLSEKYGPLMLLQLGKAPTLVVS</w:t>
      </w:r>
    </w:p>
    <w:p w14:paraId="765F02D0" w14:textId="77777777" w:rsidR="004F002C" w:rsidRDefault="004F002C" w:rsidP="004F002C">
      <w:r>
        <w:t>SPQFAREIMKTHDTVFANRVRIQAAEIFYNGCTNLSFSPYGEYWRQVRKI</w:t>
      </w:r>
    </w:p>
    <w:p w14:paraId="35FBE624" w14:textId="77777777" w:rsidR="004F002C" w:rsidRDefault="004F002C" w:rsidP="004F002C">
      <w:r>
        <w:t>CVLELLSLRRVQSFQLGREEVVAELIQSIRSSCTSRASVNLSELLHHTSS</w:t>
      </w:r>
    </w:p>
    <w:p w14:paraId="1BB8C13B" w14:textId="77777777" w:rsidR="004F002C" w:rsidRDefault="004F002C" w:rsidP="004F002C">
      <w:r>
        <w:t>CIASKAIIGRKFEDGKENFGALAKKETQLLGAFCFQDFFPSLGWLDGVTG</w:t>
      </w:r>
    </w:p>
    <w:p w14:paraId="19D9B938" w14:textId="77777777" w:rsidR="004F002C" w:rsidRDefault="004F002C" w:rsidP="004F002C">
      <w:r>
        <w:t>LTARFKETSKELNSFLDRVFDEHLNTKSSGNDQSDETNFVAILLQLEKDG</w:t>
      </w:r>
    </w:p>
    <w:p w14:paraId="50A36971" w14:textId="77777777" w:rsidR="004F002C" w:rsidRDefault="004F002C" w:rsidP="004F002C">
      <w:r>
        <w:t>RSGNLTRDNLRSILVDIFLAATDTTGTTMGWAMAELMKNPATMKKAQEQV</w:t>
      </w:r>
    </w:p>
    <w:p w14:paraId="2810F48F" w14:textId="77777777" w:rsidR="004F002C" w:rsidRDefault="004F002C" w:rsidP="004F002C">
      <w:r>
        <w:t>RQVLGKKSKLEEVDINKIDYLKCIIKETLRLHPPVPLLVPRESSEKVTLE</w:t>
      </w:r>
    </w:p>
    <w:p w14:paraId="2D82E9FE" w14:textId="77777777" w:rsidR="004F002C" w:rsidRDefault="004F002C" w:rsidP="004F002C">
      <w:r>
        <w:t>GYDIPPKTRVFINVWAIQRDPKVWERPEEFLPERFEKNSIDFMDQDFQLI</w:t>
      </w:r>
    </w:p>
    <w:p w14:paraId="12577929" w14:textId="77777777" w:rsidR="004F002C" w:rsidRDefault="004F002C" w:rsidP="004F002C">
      <w:r>
        <w:t>PFGGGRRGCPGMTFGMVEMEHVLASLLYWFDWELPDGATAENLDMSELSG</w:t>
      </w:r>
    </w:p>
    <w:p w14:paraId="40CFE31A" w14:textId="77777777" w:rsidR="004F002C" w:rsidRDefault="004F002C" w:rsidP="004F002C">
      <w:r>
        <w:t>VVIHKKTNLQLVPLLHSF</w:t>
      </w:r>
    </w:p>
    <w:p w14:paraId="024821AF" w14:textId="77777777" w:rsidR="004F002C" w:rsidRDefault="004F002C" w:rsidP="004F002C">
      <w:r>
        <w:t>&gt;PvCYP71B9</w:t>
      </w:r>
    </w:p>
    <w:p w14:paraId="2440E3C2" w14:textId="77777777" w:rsidR="004F002C" w:rsidRDefault="004F002C" w:rsidP="004F002C">
      <w:r>
        <w:t>MLLQLGKAPTLVVSSPQFAREIMKTHDTVFANRVRIQAAEIFYNGCTSLS</w:t>
      </w:r>
    </w:p>
    <w:p w14:paraId="686E5142" w14:textId="77777777" w:rsidR="004F002C" w:rsidRDefault="004F002C" w:rsidP="004F002C">
      <w:r>
        <w:t>FSPYGEYWRQVRKICVLELLSLRRVQSFQLGREEVVAELIQSIRSSCTSR</w:t>
      </w:r>
    </w:p>
    <w:p w14:paraId="6B304244" w14:textId="77777777" w:rsidR="004F002C" w:rsidRDefault="004F002C" w:rsidP="004F002C">
      <w:r>
        <w:t>ASVNLSELLHHTSSCIASKAIIGRKFEDGKENFGALAKKETQLLGAFCFQ</w:t>
      </w:r>
    </w:p>
    <w:p w14:paraId="356B1D1F" w14:textId="77777777" w:rsidR="004F002C" w:rsidRDefault="004F002C" w:rsidP="004F002C">
      <w:r>
        <w:t>DFFPSLGWLDGVTGLTARFKETSKELNSFLDRVFDEQLNTKSSGNDQSDE</w:t>
      </w:r>
    </w:p>
    <w:p w14:paraId="6948EFD2" w14:textId="77777777" w:rsidR="004F002C" w:rsidRDefault="004F002C" w:rsidP="004F002C">
      <w:r>
        <w:t>TNFVAILLQLEKDGRSGNLTRDNLRSILVDIFLAATDTSGTTMGWAMAEL</w:t>
      </w:r>
    </w:p>
    <w:p w14:paraId="2E254905" w14:textId="77777777" w:rsidR="004F002C" w:rsidRDefault="004F002C" w:rsidP="004F002C">
      <w:r>
        <w:t>MKNPATMKKAQEQVRQVLGKKSKLEEVDINKIDYLKCIIKETLRLHPPVP</w:t>
      </w:r>
    </w:p>
    <w:p w14:paraId="676F16B6" w14:textId="77777777" w:rsidR="004F002C" w:rsidRDefault="004F002C" w:rsidP="004F002C">
      <w:r>
        <w:t>LLVPRESSEKVTLEGYDIPPKTRVFINVWAIQRDPKVWERPEEFLPERFE</w:t>
      </w:r>
    </w:p>
    <w:p w14:paraId="2BC7326A" w14:textId="77777777" w:rsidR="004F002C" w:rsidRDefault="004F002C" w:rsidP="004F002C">
      <w:r>
        <w:t>KNSIDFMDQDFQLVPFGGGRRGCPGMNFGMVEMEHVLASLLYWFDWELPD</w:t>
      </w:r>
    </w:p>
    <w:p w14:paraId="13E5CE5F" w14:textId="77777777" w:rsidR="004F002C" w:rsidRDefault="004F002C" w:rsidP="004F002C">
      <w:r>
        <w:lastRenderedPageBreak/>
        <w:t>DATAENLDMSELSGVVIHKKTNLQLVPLLHSF</w:t>
      </w:r>
    </w:p>
    <w:p w14:paraId="722ADF63" w14:textId="77777777" w:rsidR="004F002C" w:rsidRDefault="004F002C" w:rsidP="004F002C">
      <w:r>
        <w:t>&gt;PvCYP71B10</w:t>
      </w:r>
    </w:p>
    <w:p w14:paraId="71C8C0BD" w14:textId="77777777" w:rsidR="004F002C" w:rsidRDefault="004F002C" w:rsidP="004F002C">
      <w:r>
        <w:t>MSLLSLLQQLWGDLQRITNFNLFILSFIFLFTLLLLFNFFPRASGGRGNL</w:t>
      </w:r>
    </w:p>
    <w:p w14:paraId="3D970287" w14:textId="77777777" w:rsidR="004F002C" w:rsidRDefault="004F002C" w:rsidP="004F002C">
      <w:r>
        <w:t>NLPPSPPKLPLIGNLHQLGQLPHRSLRDLSEKYGPLMLLQLGKAPTLVVS</w:t>
      </w:r>
    </w:p>
    <w:p w14:paraId="6548D639" w14:textId="77777777" w:rsidR="004F002C" w:rsidRDefault="004F002C" w:rsidP="004F002C">
      <w:r>
        <w:t>SPQFAREIMKTHDTVFANRVRIQAAEIFYNGCTNISFSPYGEYWRQVRKI</w:t>
      </w:r>
    </w:p>
    <w:p w14:paraId="364F391A" w14:textId="77777777" w:rsidR="004F002C" w:rsidRDefault="004F002C" w:rsidP="004F002C">
      <w:r>
        <w:t>CVLELLSLRRVQSFQLGREEVVAELIQSIRSSCTSRASVNLSELLNHTSS</w:t>
      </w:r>
    </w:p>
    <w:p w14:paraId="184E5F9B" w14:textId="77777777" w:rsidR="004F002C" w:rsidRDefault="004F002C" w:rsidP="004F002C">
      <w:r>
        <w:t>CIASKAIIGRKFEDGKENFGALAKKETQLLGAFCFQDFFPSLGWLDGVTG</w:t>
      </w:r>
    </w:p>
    <w:p w14:paraId="11B689E3" w14:textId="77777777" w:rsidR="004F002C" w:rsidRDefault="004F002C" w:rsidP="004F002C">
      <w:r>
        <w:t>LTARFKETSKELNSFLDRVFDEHLNTKSSGNDQSDETNFVAILLQLEKDG</w:t>
      </w:r>
    </w:p>
    <w:p w14:paraId="22D4955F" w14:textId="77777777" w:rsidR="004F002C" w:rsidRDefault="004F002C" w:rsidP="004F002C">
      <w:r>
        <w:t>RSGNLTRDNLRSILVDIFLAATDTTGTTMGWAMAELMKNPATMKKAQEQV</w:t>
      </w:r>
    </w:p>
    <w:p w14:paraId="50731110" w14:textId="77777777" w:rsidR="004F002C" w:rsidRDefault="004F002C" w:rsidP="004F002C">
      <w:r>
        <w:t>RQVLGKKSKLEEVDINKIDYLKCIIKETLRLHPPVPLLVPRESSEKVTLE</w:t>
      </w:r>
    </w:p>
    <w:p w14:paraId="69626B73" w14:textId="77777777" w:rsidR="004F002C" w:rsidRDefault="004F002C" w:rsidP="004F002C">
      <w:r>
        <w:t>GYDIPPKTRVFINVWAIQRDPKVWERPEEFLPERFEKNSIDFMDQDFQLV</w:t>
      </w:r>
    </w:p>
    <w:p w14:paraId="7FC11668" w14:textId="77777777" w:rsidR="004F002C" w:rsidRDefault="004F002C" w:rsidP="004F002C">
      <w:r>
        <w:t>PFGGGRRGCPGMNFGMVEMEHVLASLLYWFDWELPDDATAENLDMSELSG</w:t>
      </w:r>
    </w:p>
    <w:p w14:paraId="2D8588BF" w14:textId="77777777" w:rsidR="004F002C" w:rsidRDefault="004F002C" w:rsidP="004F002C">
      <w:r>
        <w:t>VVIHKKTNLQLVPLLHSF</w:t>
      </w:r>
    </w:p>
    <w:p w14:paraId="76DBCFB1" w14:textId="77777777" w:rsidR="004F002C" w:rsidRDefault="004F002C" w:rsidP="004F002C">
      <w:r>
        <w:t>&gt;PvCYP71B11</w:t>
      </w:r>
    </w:p>
    <w:p w14:paraId="69BB9E01" w14:textId="77777777" w:rsidR="004F002C" w:rsidRDefault="004F002C" w:rsidP="004F002C">
      <w:r>
        <w:t>MSLLSLLQQLWGDLQRITNFNLFILSFIFLFTLLLLFNFFPRASGGRGNL</w:t>
      </w:r>
    </w:p>
    <w:p w14:paraId="5DA96AFF" w14:textId="77777777" w:rsidR="004F002C" w:rsidRDefault="004F002C" w:rsidP="004F002C">
      <w:r>
        <w:t>NLPPSPPKLPLIGNLHQLGQLPHRSLRDLSEKYGPLMLLQLGKAPTLVVS</w:t>
      </w:r>
    </w:p>
    <w:p w14:paraId="477AA249" w14:textId="77777777" w:rsidR="004F002C" w:rsidRDefault="004F002C" w:rsidP="004F002C">
      <w:r>
        <w:t>SPQFAREIMKTHDTVFANRVRIQAAEIFYNGCTNISFSPYGEYWRQVRKI</w:t>
      </w:r>
    </w:p>
    <w:p w14:paraId="46B0A8B4" w14:textId="77777777" w:rsidR="004F002C" w:rsidRDefault="004F002C" w:rsidP="004F002C">
      <w:r>
        <w:t>CVLELLSLRRVQSFQLGREEVVAELIQSIRSSCTSRASVNLSELLHHTSS</w:t>
      </w:r>
    </w:p>
    <w:p w14:paraId="0244E799" w14:textId="77777777" w:rsidR="004F002C" w:rsidRDefault="004F002C" w:rsidP="004F002C">
      <w:r>
        <w:t>CIASKAIIGRKFEDGKENFGALAKKETQLLGAFCFQDFFPSLGWLDGVTG</w:t>
      </w:r>
    </w:p>
    <w:p w14:paraId="287582C5" w14:textId="77777777" w:rsidR="004F002C" w:rsidRDefault="004F002C" w:rsidP="004F002C">
      <w:r>
        <w:t>LTARFKETSKELNSFLDRVFDEHLNTKSSGNDQSDETNFVAILLQLEKDG</w:t>
      </w:r>
    </w:p>
    <w:p w14:paraId="3F267D29" w14:textId="77777777" w:rsidR="004F002C" w:rsidRDefault="004F002C" w:rsidP="004F002C">
      <w:r>
        <w:t>RSGNLTRDNLRSILVDIFLAATDTTGTTMGWAMAELMKNPATMKKAQEQV</w:t>
      </w:r>
    </w:p>
    <w:p w14:paraId="429C6436" w14:textId="77777777" w:rsidR="004F002C" w:rsidRDefault="004F002C" w:rsidP="004F002C">
      <w:r>
        <w:t>RQVLGKKSKLEEVDINKIDYLKCIIKETLRLHPPVPLLVPRESSEKVTLE</w:t>
      </w:r>
    </w:p>
    <w:p w14:paraId="04BD4F0D" w14:textId="77777777" w:rsidR="004F002C" w:rsidRDefault="004F002C" w:rsidP="004F002C">
      <w:r>
        <w:t>GYDIPPKTRVFINVWAIQRDPKVWERPEEFLPERFEKNSIDFMDQDFQLV</w:t>
      </w:r>
    </w:p>
    <w:p w14:paraId="6D8E5A9F" w14:textId="77777777" w:rsidR="004F002C" w:rsidRDefault="004F002C" w:rsidP="004F002C">
      <w:r>
        <w:t>PFGGGRRGCPGMNFGMVEMEHVLASLLYWFDWELPDDATAENLDMSELSG</w:t>
      </w:r>
    </w:p>
    <w:p w14:paraId="093768BF" w14:textId="77777777" w:rsidR="004F002C" w:rsidRDefault="004F002C" w:rsidP="004F002C">
      <w:r>
        <w:t>VVIHKKTNLQLVPLLHSF</w:t>
      </w:r>
    </w:p>
    <w:p w14:paraId="2DBA18EA" w14:textId="77777777" w:rsidR="004F002C" w:rsidRDefault="004F002C" w:rsidP="004F002C">
      <w:r>
        <w:t>&gt;PvCYP71B12</w:t>
      </w:r>
    </w:p>
    <w:p w14:paraId="575AA552" w14:textId="77777777" w:rsidR="004F002C" w:rsidRDefault="004F002C" w:rsidP="004F002C">
      <w:r>
        <w:t>MALLPLLQQQWQELQATATPFHFCVLSFLLLLALKFFLNLSRGGKLKLPP</w:t>
      </w:r>
    </w:p>
    <w:p w14:paraId="4B850C3C" w14:textId="77777777" w:rsidR="004F002C" w:rsidRDefault="004F002C" w:rsidP="004F002C">
      <w:r>
        <w:t>SPPKLPIIGHLHLIGDLPHRSVRALSEKYGPLMMLQLGTVPTLVVSSVET</w:t>
      </w:r>
    </w:p>
    <w:p w14:paraId="4A3344A5" w14:textId="77777777" w:rsidR="004F002C" w:rsidRDefault="004F002C" w:rsidP="004F002C">
      <w:r>
        <w:t>AREVMKTHDIICSDRFQTRASNSIYLGSTDVAFATYGEYWRQVKKICVLE</w:t>
      </w:r>
    </w:p>
    <w:p w14:paraId="2BDD4888" w14:textId="77777777" w:rsidR="004F002C" w:rsidRDefault="004F002C" w:rsidP="004F002C">
      <w:r>
        <w:t>LLTVKKVQSFHMVREEEVCELVEKIRQSSKTGASVNLSELLVGISNNIVS</w:t>
      </w:r>
    </w:p>
    <w:p w14:paraId="63345408" w14:textId="77777777" w:rsidR="004F002C" w:rsidRDefault="004F002C" w:rsidP="004F002C">
      <w:r>
        <w:t>KAVLGRKLEGGTGKDSIGELTRRAMELFGVFSFQDVFPILGWLDVLTGLT</w:t>
      </w:r>
    </w:p>
    <w:p w14:paraId="6988B3CF" w14:textId="77777777" w:rsidR="004F002C" w:rsidRDefault="004F002C" w:rsidP="004F002C">
      <w:r>
        <w:t>SNLKRTSKKLHDFLGQDMIVGGTDTTAATLEWAMAELVKNPNMMKKARDE</w:t>
      </w:r>
    </w:p>
    <w:p w14:paraId="3C670489" w14:textId="77777777" w:rsidR="004F002C" w:rsidRDefault="004F002C" w:rsidP="004F002C">
      <w:r>
        <w:t>VKRVVGKKGKVDEADCNQMKYIQCIIKETLRIYAVSPFLAPRKNTASIKL</w:t>
      </w:r>
    </w:p>
    <w:p w14:paraId="5725CAAB" w14:textId="77777777" w:rsidR="004F002C" w:rsidRDefault="004F002C" w:rsidP="004F002C">
      <w:r>
        <w:t>GGYDIPQNTRIFVAAWAIQRDSKVWDKPEVFLPERFLSTSIDFKGQDFEF</w:t>
      </w:r>
    </w:p>
    <w:p w14:paraId="5FDCE639" w14:textId="77777777" w:rsidR="004F002C" w:rsidRDefault="004F002C" w:rsidP="004F002C">
      <w:r>
        <w:t>IPFGAGRRICAGVTFSVAEAELILANLLYWFNWELPDGATAEGMDMTEAW</w:t>
      </w:r>
    </w:p>
    <w:p w14:paraId="38790C52" w14:textId="77777777" w:rsidR="004F002C" w:rsidRDefault="004F002C" w:rsidP="004F002C">
      <w:r>
        <w:t>GQVIHKKTPLLLIPRLASSF</w:t>
      </w:r>
    </w:p>
    <w:p w14:paraId="16DA8A0C" w14:textId="77777777" w:rsidR="004F002C" w:rsidRDefault="004F002C" w:rsidP="004F002C">
      <w:r>
        <w:t>&gt;PvCYP71B13</w:t>
      </w:r>
    </w:p>
    <w:p w14:paraId="58EEA32F" w14:textId="77777777" w:rsidR="004F002C" w:rsidRDefault="004F002C" w:rsidP="004F002C">
      <w:r>
        <w:t>MALLPLLQQQWQELQATATPFHFCVLSFLLLLALKFFLNLSRGGKLKLPP</w:t>
      </w:r>
    </w:p>
    <w:p w14:paraId="55F71E16" w14:textId="77777777" w:rsidR="004F002C" w:rsidRDefault="004F002C" w:rsidP="004F002C">
      <w:r>
        <w:t>SPPKLPIIGHLHLIGDLPHRSVRALSEKYGPLMMLQLGTVPTLVVSSVET</w:t>
      </w:r>
    </w:p>
    <w:p w14:paraId="044A0DEF" w14:textId="77777777" w:rsidR="004F002C" w:rsidRDefault="004F002C" w:rsidP="004F002C">
      <w:r>
        <w:t>AREVMKTHDIICSDRFQTRASNSIYLGSTDVAFATYGEYWRQVKKICVLE</w:t>
      </w:r>
    </w:p>
    <w:p w14:paraId="2805386E" w14:textId="77777777" w:rsidR="004F002C" w:rsidRDefault="004F002C" w:rsidP="004F002C">
      <w:r>
        <w:t>LLTVKKVQSFHMVREEEVCELVEKIRQSSKTGASVNLSELLVGISNNIVS</w:t>
      </w:r>
    </w:p>
    <w:p w14:paraId="6B52AD0C" w14:textId="77777777" w:rsidR="004F002C" w:rsidRDefault="004F002C" w:rsidP="004F002C">
      <w:r>
        <w:t>KAVLGRKLEGGTGKDSIGELTRRAMELFGVFSFQDVFPILGWLDVLTGLT</w:t>
      </w:r>
    </w:p>
    <w:p w14:paraId="5DC5A470" w14:textId="77777777" w:rsidR="004F002C" w:rsidRDefault="004F002C" w:rsidP="004F002C">
      <w:r>
        <w:t>SNLKRTSKKLHDFLGQVIEDHKDSKSNSDKMDFVDILLKHQRDNDLPVVL</w:t>
      </w:r>
    </w:p>
    <w:p w14:paraId="024238EE" w14:textId="77777777" w:rsidR="004F002C" w:rsidRDefault="004F002C" w:rsidP="004F002C">
      <w:r>
        <w:t>SDDNVKAVLLDMIVGGTDTTAATLEWAMAELVKNPNMMKKARDEVKRVVG</w:t>
      </w:r>
    </w:p>
    <w:p w14:paraId="418EA694" w14:textId="77777777" w:rsidR="004F002C" w:rsidRDefault="004F002C" w:rsidP="004F002C">
      <w:r>
        <w:lastRenderedPageBreak/>
        <w:t>KKGKVDEADCNQMKYIQCIIKETLRIYAVSPFLAPRKNTASIKLGGYDIP</w:t>
      </w:r>
    </w:p>
    <w:p w14:paraId="18994460" w14:textId="77777777" w:rsidR="004F002C" w:rsidRDefault="004F002C" w:rsidP="004F002C">
      <w:r>
        <w:t>QNTRIFVAAWAIQRDSKVWDKPEVFLPERFLSTSIDFKGQDFEFIPFGAG</w:t>
      </w:r>
    </w:p>
    <w:p w14:paraId="4AE0E1BA" w14:textId="77777777" w:rsidR="004F002C" w:rsidRDefault="004F002C" w:rsidP="004F002C">
      <w:r>
        <w:t>RRICAGVTFSVAEAELILANLLYWFNWELPDGATAEGMDMTEAWGQVIHK</w:t>
      </w:r>
    </w:p>
    <w:p w14:paraId="30408805" w14:textId="77777777" w:rsidR="004F002C" w:rsidRDefault="004F002C" w:rsidP="004F002C">
      <w:r>
        <w:t>KTPLLLIPRLASSF</w:t>
      </w:r>
    </w:p>
    <w:p w14:paraId="36AEED6D" w14:textId="77777777" w:rsidR="004F002C" w:rsidRDefault="004F002C" w:rsidP="004F002C">
      <w:r>
        <w:t>&gt;PvCYP71D7</w:t>
      </w:r>
    </w:p>
    <w:p w14:paraId="6FD73E9E" w14:textId="77777777" w:rsidR="004F002C" w:rsidRDefault="004F002C" w:rsidP="004F002C">
      <w:r>
        <w:t>MEFQFPGFQTLFSFFLCIFMVLKTVKRRSKSNMSTPNLPPGPFKLPLIGN</w:t>
      </w:r>
    </w:p>
    <w:p w14:paraId="2F8A334D" w14:textId="77777777" w:rsidR="004F002C" w:rsidRDefault="004F002C" w:rsidP="004F002C">
      <w:r>
        <w:t>IHQLVGGIPHRALRDVAKKYGPLMHLKLGEVSTIVVSSAETAQEVMKTHD</w:t>
      </w:r>
    </w:p>
    <w:p w14:paraId="63DEED35" w14:textId="77777777" w:rsidR="004F002C" w:rsidRDefault="004F002C" w:rsidP="004F002C">
      <w:r>
        <w:t>ITFASRPHILVTKILSYDSADLAFAPYGDYWRQMRKICVLELLSMKRVQS</w:t>
      </w:r>
    </w:p>
    <w:p w14:paraId="7A3EFB18" w14:textId="77777777" w:rsidR="004F002C" w:rsidRDefault="004F002C" w:rsidP="004F002C">
      <w:r>
        <w:t>FRAIREEEVSNLMESISCKVGSPVNLSELIFPMTYSITSRAAFGKKNNDQ</w:t>
      </w:r>
    </w:p>
    <w:p w14:paraId="5D33B6B0" w14:textId="77777777" w:rsidR="004F002C" w:rsidRDefault="004F002C" w:rsidP="004F002C">
      <w:r>
        <w:t>ETFLVAVKEIVDLASGFSVSDLFPSIDLLHALSGARPRLEKVHKEIDRMF</w:t>
      </w:r>
    </w:p>
    <w:p w14:paraId="23F4583A" w14:textId="77777777" w:rsidR="004F002C" w:rsidRDefault="004F002C" w:rsidP="004F002C">
      <w:r>
        <w:t>ESIICDHKARRLAATSDGEGAAEDLVDVLLNVQEEDGDLQSHISTKNIKA</w:t>
      </w:r>
    </w:p>
    <w:p w14:paraId="6FE97E30" w14:textId="77777777" w:rsidR="004F002C" w:rsidRDefault="004F002C" w:rsidP="004F002C">
      <w:r>
        <w:t>VILDIFFAGSETSSTVVDWAMVEMVKNPRVMKKAQAEVRALFDGKRKIDE</w:t>
      </w:r>
    </w:p>
    <w:p w14:paraId="6B9ADE76" w14:textId="77777777" w:rsidR="004F002C" w:rsidRDefault="004F002C" w:rsidP="004F002C">
      <w:r>
        <w:t>TEIQGLEYLKLVIKETMRLHPPFPLLLPRECREKCEIHGYDIPLKTKVII</w:t>
      </w:r>
    </w:p>
    <w:p w14:paraId="2F554BC8" w14:textId="77777777" w:rsidR="004F002C" w:rsidRDefault="004F002C" w:rsidP="004F002C">
      <w:r>
        <w:t>NAWAIGRDPKYWPEPESFNPERFLDSSIGYKGLDFEYLPFGAGRRICPGV</w:t>
      </w:r>
    </w:p>
    <w:p w14:paraId="7648F552" w14:textId="77777777" w:rsidR="004F002C" w:rsidRDefault="004F002C" w:rsidP="004F002C">
      <w:r>
        <w:t>AFGMMNVELPLAHFLYHFDWKLPNGTKPEDLDMTEAFGASVRRKQPLQLV</w:t>
      </w:r>
    </w:p>
    <w:p w14:paraId="67F8376F" w14:textId="77777777" w:rsidR="004F002C" w:rsidRDefault="004F002C" w:rsidP="004F002C">
      <w:r>
        <w:t>PIAYRPI</w:t>
      </w:r>
    </w:p>
    <w:p w14:paraId="387385DA" w14:textId="77777777" w:rsidR="004F002C" w:rsidRDefault="004F002C" w:rsidP="004F002C">
      <w:r>
        <w:t>&gt;PvCYP71D9</w:t>
      </w:r>
    </w:p>
    <w:p w14:paraId="42E2BE95" w14:textId="77777777" w:rsidR="004F002C" w:rsidRDefault="004F002C" w:rsidP="004F002C">
      <w:r>
        <w:t>MELQLPSFPLLLAFILFVFIIAKKLNRPKAKNSPPKLPPGPWKLPLIGNM</w:t>
      </w:r>
    </w:p>
    <w:p w14:paraId="0FB6316C" w14:textId="77777777" w:rsidR="004F002C" w:rsidRDefault="004F002C" w:rsidP="004F002C">
      <w:r>
        <w:t>HQLVGSLPHHSLRGLAMEYGPLMHLQLGQVPTIIVSSPQVAQEVMKTHDI</w:t>
      </w:r>
    </w:p>
    <w:p w14:paraId="5B92C729" w14:textId="77777777" w:rsidR="004F002C" w:rsidRDefault="004F002C" w:rsidP="004F002C">
      <w:r>
        <w:t>IFSDRPYLLASWIMNYNSTDIVFSPYGNYWRHLRKICVIELLTLKRVQSF</w:t>
      </w:r>
    </w:p>
    <w:p w14:paraId="28EF6250" w14:textId="77777777" w:rsidR="004F002C" w:rsidRDefault="004F002C" w:rsidP="004F002C">
      <w:r>
        <w:t>RMIREEEVSNLIRTISLNARSTVNLSEKIFSLTYGITSRAAFGEKSKDKE</w:t>
      </w:r>
    </w:p>
    <w:p w14:paraId="029B588E" w14:textId="77777777" w:rsidR="004F002C" w:rsidRDefault="004F002C" w:rsidP="004F002C">
      <w:r>
        <w:t>AFKSVMKEAVELAGGFSVADMYPSVKWLALISGMGPKLEKLHQEADRIVQ</w:t>
      </w:r>
    </w:p>
    <w:p w14:paraId="1CA0E9A0" w14:textId="77777777" w:rsidR="004F002C" w:rsidRDefault="004F002C" w:rsidP="004F002C">
      <w:r>
        <w:t>NIVNEHRENLATTRMDKEEAEEDLVDVLLRVQNSGELEFPLTDDNIKATI</w:t>
      </w:r>
    </w:p>
    <w:p w14:paraId="642F4EC8" w14:textId="77777777" w:rsidR="004F002C" w:rsidRDefault="004F002C" w:rsidP="004F002C">
      <w:r>
        <w:t>TNIFSAGSETSSTAVEWAMSEMLKNPRVLKKAQAEVRKVFGSKGSVDETS</w:t>
      </w:r>
    </w:p>
    <w:p w14:paraId="05EE2D38" w14:textId="77777777" w:rsidR="004F002C" w:rsidRDefault="004F002C" w:rsidP="004F002C">
      <w:r>
        <w:t>LHELNYLKSVIQETLRLHPSAPLLVPRECRERCEINGYEIPAKAKVIVNA</w:t>
      </w:r>
    </w:p>
    <w:p w14:paraId="1D4979AA" w14:textId="77777777" w:rsidR="004F002C" w:rsidRDefault="004F002C" w:rsidP="004F002C">
      <w:r>
        <w:t>WAIGRDPDYWTEAERFYPERFIDSPIDYNGTDFKYIPFGAGRRICPGIAF</w:t>
      </w:r>
    </w:p>
    <w:p w14:paraId="26CD2AB4" w14:textId="77777777" w:rsidR="004F002C" w:rsidRDefault="004F002C" w:rsidP="004F002C">
      <w:r>
        <w:t>ALANIELPLAQLLYHFDWRIPDGVKNEELDMTEAFGVTVRRAKDLHLISI</w:t>
      </w:r>
    </w:p>
    <w:p w14:paraId="27EBFADB" w14:textId="77777777" w:rsidR="004F002C" w:rsidRDefault="004F002C" w:rsidP="004F002C">
      <w:r>
        <w:t>PYHPFPSE</w:t>
      </w:r>
    </w:p>
    <w:p w14:paraId="230377A1" w14:textId="77777777" w:rsidR="004F002C" w:rsidRDefault="004F002C" w:rsidP="004F002C">
      <w:r>
        <w:t>&gt;PvCYP72A1</w:t>
      </w:r>
    </w:p>
    <w:p w14:paraId="57112DAF" w14:textId="77777777" w:rsidR="004F002C" w:rsidRDefault="004F002C" w:rsidP="004F002C">
      <w:r>
        <w:t>MEITILTYASSFGLVVILTWLLLVVVNWLWLKPKKLERCLRKQGLTGNSY</w:t>
      </w:r>
    </w:p>
    <w:p w14:paraId="49127661" w14:textId="77777777" w:rsidR="004F002C" w:rsidRDefault="004F002C" w:rsidP="004F002C">
      <w:r>
        <w:t>TLFYGDLKESSMMLREATSKPIKLSHDIAPRVNPFIHLTIQKYGKNSFVW</w:t>
      </w:r>
    </w:p>
    <w:p w14:paraId="64543EFA" w14:textId="77777777" w:rsidR="004F002C" w:rsidRDefault="004F002C" w:rsidP="004F002C">
      <w:r>
        <w:t>NGPTPRVVIMDPELIKDIFTKYRHFQKLVTNPLNKLLATGVVNYEGDKWA</w:t>
      </w:r>
    </w:p>
    <w:p w14:paraId="0F00F190" w14:textId="77777777" w:rsidR="004F002C" w:rsidRDefault="004F002C" w:rsidP="004F002C">
      <w:r>
        <w:t>KHRKIINPAFHLEKLKKMQPAFYQCVSDLMSKWEEMVSVEGSCELDVWPF</w:t>
      </w:r>
    </w:p>
    <w:p w14:paraId="323FD4A4" w14:textId="77777777" w:rsidR="004F002C" w:rsidRDefault="004F002C" w:rsidP="004F002C">
      <w:r>
        <w:t>FETLAGDVISRSAFGSNFEEGRKIFHLQRQQAHLIIENSQSVYIPGMRFL</w:t>
      </w:r>
    </w:p>
    <w:p w14:paraId="55CD5B50" w14:textId="77777777" w:rsidR="004F002C" w:rsidRDefault="004F002C" w:rsidP="004F002C">
      <w:r>
        <w:t>PTKINKKMKNIEKEVQSLLRGIINRKEKAMQAGEAANDDLLGILMDSNFK</w:t>
      </w:r>
    </w:p>
    <w:p w14:paraId="4234EDB2" w14:textId="77777777" w:rsidR="004F002C" w:rsidRDefault="004F002C" w:rsidP="004F002C">
      <w:r>
        <w:t>EIQQHENDKNVGMSIRDVIEECKLFYFAGQETTSVLLSWTMVLLSKYSDW</w:t>
      </w:r>
    </w:p>
    <w:p w14:paraId="038F9325" w14:textId="77777777" w:rsidR="004F002C" w:rsidRDefault="004F002C" w:rsidP="004F002C">
      <w:r>
        <w:t>QEHAREEVLHVFGKNKPHIEGLNHLKIVTMILYEVLRLYPPGHLLTRSLY</w:t>
      </w:r>
    </w:p>
    <w:p w14:paraId="360C9EE0" w14:textId="77777777" w:rsidR="004F002C" w:rsidRDefault="004F002C" w:rsidP="004F002C">
      <w:r>
        <w:t>EDTKLGKLSLPKGVEVLLPAILVHQDHEFWGEDANEFKPERFSGGVSKAA</w:t>
      </w:r>
    </w:p>
    <w:p w14:paraId="1D37C634" w14:textId="77777777" w:rsidR="004F002C" w:rsidRDefault="004F002C" w:rsidP="004F002C">
      <w:r>
        <w:t>KNQASFFPFGGGPRICVGQNFAMIEAKLALAMILQRFSVQLSPSYAHAPV</w:t>
      </w:r>
    </w:p>
    <w:p w14:paraId="7FBB6FA9" w14:textId="77777777" w:rsidR="004F002C" w:rsidRDefault="004F002C" w:rsidP="004F002C">
      <w:r>
        <w:t>DVITVQPQYGVHLILNKA</w:t>
      </w:r>
    </w:p>
    <w:p w14:paraId="54B79E21" w14:textId="77777777" w:rsidR="004F002C" w:rsidRDefault="004F002C" w:rsidP="004F002C">
      <w:r>
        <w:t>&gt;PvCYP72A2</w:t>
      </w:r>
    </w:p>
    <w:p w14:paraId="233A3C05" w14:textId="77777777" w:rsidR="004F002C" w:rsidRDefault="004F002C" w:rsidP="004F002C">
      <w:r>
        <w:t>MEIPLAKWIPLVGILAWVFMRVVNWLWLKPKKLEKCLRQQGFTGNSYTLF</w:t>
      </w:r>
    </w:p>
    <w:p w14:paraId="0C1D521A" w14:textId="77777777" w:rsidR="004F002C" w:rsidRDefault="004F002C" w:rsidP="004F002C">
      <w:r>
        <w:t>YGDLKEHSIMLSEATSKPIKLNHDISPRVYPLIHHTIQKYGKNSFIWGGP</w:t>
      </w:r>
    </w:p>
    <w:p w14:paraId="5BE37175" w14:textId="77777777" w:rsidR="004F002C" w:rsidRDefault="004F002C" w:rsidP="004F002C">
      <w:r>
        <w:t>MPRVIIMNPELIRDVFTKHGDFHRPLTNPLINLLITGVIDYEGDKWVKHR</w:t>
      </w:r>
    </w:p>
    <w:p w14:paraId="3F847051" w14:textId="77777777" w:rsidR="004F002C" w:rsidRDefault="004F002C" w:rsidP="004F002C">
      <w:r>
        <w:lastRenderedPageBreak/>
        <w:t>KIVNSAFHLEKLKKMQPAFYQSCNDLMRKWEKMVTSEGSCELDVWPFFET</w:t>
      </w:r>
    </w:p>
    <w:p w14:paraId="56D5B2F5" w14:textId="77777777" w:rsidR="004F002C" w:rsidRDefault="004F002C" w:rsidP="004F002C">
      <w:r>
        <w:t>LTGDVISRTAFGSSYEEGTKIFHLQREQVPLIIQYSQSVYIPGMRFLPTK</w:t>
      </w:r>
    </w:p>
    <w:p w14:paraId="5F3F518B" w14:textId="77777777" w:rsidR="004F002C" w:rsidRDefault="004F002C" w:rsidP="004F002C">
      <w:r>
        <w:t>MNKRMKEIDEEVQALLMGIVNKREKAMKAGEVPNDDLLGILMDFNFKEIQ</w:t>
      </w:r>
    </w:p>
    <w:p w14:paraId="1B283AF5" w14:textId="77777777" w:rsidR="004F002C" w:rsidRDefault="004F002C" w:rsidP="004F002C">
      <w:r>
        <w:t>KHGNDKNIGLSTQEVIEECKLFYFAGQETTSVLLSWTMVMLSTYPDWQVR</w:t>
      </w:r>
    </w:p>
    <w:p w14:paraId="716A8D56" w14:textId="77777777" w:rsidR="004F002C" w:rsidRDefault="004F002C" w:rsidP="004F002C">
      <w:r>
        <w:t>AREEVFQVFENRKPDIEGLNHLKIVTMILYEVLRLYPPGPLLTRALFEET</w:t>
      </w:r>
    </w:p>
    <w:p w14:paraId="1FBD0F42" w14:textId="77777777" w:rsidR="004F002C" w:rsidRDefault="004F002C" w:rsidP="004F002C">
      <w:r>
        <w:t>KLGKLSLPGGIHLLIPTVLVHRDHDLWGEDANEFKPERFSEGVSKATKNQ</w:t>
      </w:r>
    </w:p>
    <w:p w14:paraId="32FF29EC" w14:textId="77777777" w:rsidR="004F002C" w:rsidRDefault="004F002C" w:rsidP="004F002C">
      <w:r>
        <w:t>ASFFPFGGGPRICVGQNFAMIEVKMTLAMILQRFSFQLSPSYAHAPVDAI</w:t>
      </w:r>
    </w:p>
    <w:p w14:paraId="01F81F80" w14:textId="77777777" w:rsidR="004F002C" w:rsidRDefault="004F002C" w:rsidP="004F002C">
      <w:r>
        <w:t>TLQPQYGVHLILQKK</w:t>
      </w:r>
    </w:p>
    <w:p w14:paraId="26DD2008" w14:textId="77777777" w:rsidR="004F002C" w:rsidRDefault="004F002C" w:rsidP="004F002C">
      <w:r>
        <w:t>&gt;PvCYP72A4</w:t>
      </w:r>
    </w:p>
    <w:p w14:paraId="0C22A509" w14:textId="77777777" w:rsidR="004F002C" w:rsidRDefault="004F002C" w:rsidP="004F002C">
      <w:r>
        <w:t>MEIPLAKWIPLVGILAWVFMRVVNWLWLKPKKLEKCLRQQGFTGNSYTLF</w:t>
      </w:r>
    </w:p>
    <w:p w14:paraId="2821F162" w14:textId="77777777" w:rsidR="004F002C" w:rsidRDefault="004F002C" w:rsidP="004F002C">
      <w:r>
        <w:t>YGDLKEHSIMLSEATSKPIKLNHDISPRVYPLIHHTIQKYGKNSFIWGGP</w:t>
      </w:r>
    </w:p>
    <w:p w14:paraId="39360F66" w14:textId="77777777" w:rsidR="004F002C" w:rsidRDefault="004F002C" w:rsidP="004F002C">
      <w:r>
        <w:t>MPRVIIMNPELIRDVFTKHGDFHRPLTNPLINLLITGVIDYEGDKWVKHR</w:t>
      </w:r>
    </w:p>
    <w:p w14:paraId="69F98AE1" w14:textId="77777777" w:rsidR="004F002C" w:rsidRDefault="004F002C" w:rsidP="004F002C">
      <w:r>
        <w:t>KIVNSAFHLEKLKKMQPAFYQSCNDLMRKWEKMVTSEGSCELDVWPFFET</w:t>
      </w:r>
    </w:p>
    <w:p w14:paraId="2551B6E0" w14:textId="77777777" w:rsidR="004F002C" w:rsidRDefault="004F002C" w:rsidP="004F002C">
      <w:r>
        <w:t>LTGDVISRTAFGSSYEEGTKIFHLQREQVPLIIQYSQSVYIPGMRFLPTK</w:t>
      </w:r>
    </w:p>
    <w:p w14:paraId="4AE180BF" w14:textId="77777777" w:rsidR="004F002C" w:rsidRDefault="004F002C" w:rsidP="004F002C">
      <w:r>
        <w:t>MNKRMKEIDEEVQALLMGIVNKREKAMKAGEVPNDDLLGILMDFNFKEIQ</w:t>
      </w:r>
    </w:p>
    <w:p w14:paraId="48150344" w14:textId="77777777" w:rsidR="004F002C" w:rsidRDefault="004F002C" w:rsidP="004F002C">
      <w:r>
        <w:t>KHGNDKNIGLSTQEVIEECKLFYFAGQETTSVLLSWTMVMLSTYPDWQVR</w:t>
      </w:r>
    </w:p>
    <w:p w14:paraId="692B2669" w14:textId="77777777" w:rsidR="004F002C" w:rsidRDefault="004F002C" w:rsidP="004F002C">
      <w:r>
        <w:t>AREEVFQVFENRKPDIEGLNHLKIVTMILYEVLRLYPPGPLLTRALFEET</w:t>
      </w:r>
    </w:p>
    <w:p w14:paraId="376D7AC3" w14:textId="77777777" w:rsidR="004F002C" w:rsidRDefault="004F002C" w:rsidP="004F002C">
      <w:r>
        <w:t>KLGKLSLPGGIHLLIPTVLVHRDHDLWGEDANEFKPERFSEGVSKATKNQ</w:t>
      </w:r>
    </w:p>
    <w:p w14:paraId="7E0B64E6" w14:textId="77777777" w:rsidR="004F002C" w:rsidRDefault="004F002C" w:rsidP="004F002C">
      <w:r>
        <w:t>ASFFPFGGGPRICVGQNFAMIEVKMALAMILQRFSFQLSPSYAHAPVDAI</w:t>
      </w:r>
    </w:p>
    <w:p w14:paraId="162AD87F" w14:textId="77777777" w:rsidR="004F002C" w:rsidRDefault="004F002C" w:rsidP="004F002C">
      <w:r>
        <w:t>TLQPQYGVHLILQKK</w:t>
      </w:r>
    </w:p>
    <w:p w14:paraId="04C04D3E" w14:textId="77777777" w:rsidR="004F002C" w:rsidRDefault="004F002C" w:rsidP="004F002C">
      <w:r>
        <w:t>&gt;PvCYP72A5</w:t>
      </w:r>
    </w:p>
    <w:p w14:paraId="605FF37A" w14:textId="77777777" w:rsidR="004F002C" w:rsidRDefault="004F002C" w:rsidP="004F002C">
      <w:r>
        <w:t>MEIPLAKWIPLVGILAWVFMRVVNWLWLKPKKLEKCLRQQGFTGNSYTLF</w:t>
      </w:r>
    </w:p>
    <w:p w14:paraId="5C0C72C0" w14:textId="77777777" w:rsidR="004F002C" w:rsidRDefault="004F002C" w:rsidP="004F002C">
      <w:r>
        <w:t>YGDLKEHSIMLSEATSKPIKLNHDISPRVYPLIHHTIQKYGKNSFIWGGP</w:t>
      </w:r>
    </w:p>
    <w:p w14:paraId="649B0B03" w14:textId="77777777" w:rsidR="004F002C" w:rsidRDefault="004F002C" w:rsidP="004F002C">
      <w:r>
        <w:t>MPRVIIMNPELIRDVFTKHGDFHRPLTNPLINLLITGVIDYEGDKWVKHR</w:t>
      </w:r>
    </w:p>
    <w:p w14:paraId="2B025512" w14:textId="77777777" w:rsidR="004F002C" w:rsidRDefault="004F002C" w:rsidP="004F002C">
      <w:r>
        <w:t>KIVNSAFHLEKLKKMQPAFYQSCNDLMRKWEKMVTSEGSCELDVWPFFET</w:t>
      </w:r>
    </w:p>
    <w:p w14:paraId="13866B5C" w14:textId="77777777" w:rsidR="004F002C" w:rsidRDefault="004F002C" w:rsidP="004F002C">
      <w:r>
        <w:t>LTGDVISRTAFGSSYEEGTKIFHLQREQVPLIIQYSQSVYIPGMRFLPTK</w:t>
      </w:r>
    </w:p>
    <w:p w14:paraId="26D15767" w14:textId="77777777" w:rsidR="004F002C" w:rsidRDefault="004F002C" w:rsidP="004F002C">
      <w:r>
        <w:t>MNKRMKEIDEEVQALLMGIVNKREKAMKAGEVPNDDLLGILMDFNFKEIQ</w:t>
      </w:r>
    </w:p>
    <w:p w14:paraId="4812DFFC" w14:textId="77777777" w:rsidR="004F002C" w:rsidRDefault="004F002C" w:rsidP="004F002C">
      <w:r>
        <w:t>KHGNDKNIGLSTQEVIEECKLFYFAGQETTSVLLSWTMVMLSTYPDWQVR</w:t>
      </w:r>
    </w:p>
    <w:p w14:paraId="1727B106" w14:textId="77777777" w:rsidR="004F002C" w:rsidRDefault="004F002C" w:rsidP="004F002C">
      <w:r>
        <w:t>AREEVFQVFENRKPDIEGLNHLKIVTMILYEVLRLYPPGPLLTRALFEET</w:t>
      </w:r>
    </w:p>
    <w:p w14:paraId="68BEEAED" w14:textId="77777777" w:rsidR="004F002C" w:rsidRDefault="004F002C" w:rsidP="004F002C">
      <w:r>
        <w:t>KLGKLSLPGGIHLLIPTVLVHRDHDLWGEDANEFKPERFSEGVSKATKNQ</w:t>
      </w:r>
    </w:p>
    <w:p w14:paraId="7F476554" w14:textId="77777777" w:rsidR="004F002C" w:rsidRDefault="004F002C" w:rsidP="004F002C">
      <w:r>
        <w:t>ASFFPFGGGPRICVGQNFAMIEVKMALAMILQRFSFQLSPSYAHAPVDAI</w:t>
      </w:r>
    </w:p>
    <w:p w14:paraId="7107428C" w14:textId="77777777" w:rsidR="004F002C" w:rsidRDefault="004F002C" w:rsidP="004F002C">
      <w:r>
        <w:t>TLQPQYGVHLILQKK</w:t>
      </w:r>
    </w:p>
    <w:p w14:paraId="3E90D897" w14:textId="77777777" w:rsidR="004F002C" w:rsidRDefault="004F002C" w:rsidP="004F002C">
      <w:r>
        <w:t>&gt;PvCYP72A6</w:t>
      </w:r>
    </w:p>
    <w:p w14:paraId="55D1E9B4" w14:textId="77777777" w:rsidR="004F002C" w:rsidRDefault="004F002C" w:rsidP="004F002C">
      <w:r>
        <w:t>MEIPLAKWIPLVGILAWVFMRVVNWLWLKPKKLEKCLRQQGFTGNSYTLF</w:t>
      </w:r>
    </w:p>
    <w:p w14:paraId="70FF77DA" w14:textId="77777777" w:rsidR="004F002C" w:rsidRDefault="004F002C" w:rsidP="004F002C">
      <w:r>
        <w:t>YGDLKEHSIMLSEATSKPIKLNHDISPRVYPLIHHTIQKYGKNSFIWGGP</w:t>
      </w:r>
    </w:p>
    <w:p w14:paraId="13A5E1C1" w14:textId="77777777" w:rsidR="004F002C" w:rsidRDefault="004F002C" w:rsidP="004F002C">
      <w:r>
        <w:t>MPRVIIMNPELIRDVFTKHGDFHRPLTNPLINLLITGVIDYEGDKWVKHR</w:t>
      </w:r>
    </w:p>
    <w:p w14:paraId="5DD270D1" w14:textId="77777777" w:rsidR="004F002C" w:rsidRDefault="004F002C" w:rsidP="004F002C">
      <w:r>
        <w:t>KIVNSAFHLEKLKKMQPAFYQSCNDLMRKWEKMVTSEGSCELDVWPFFET</w:t>
      </w:r>
    </w:p>
    <w:p w14:paraId="6D3EFB9B" w14:textId="77777777" w:rsidR="004F002C" w:rsidRDefault="004F002C" w:rsidP="004F002C">
      <w:r>
        <w:t>LTGDVISRTAFGSSYEEGTKIFHLQREQVPLIIQYSQSVYIPGMRFLPTK</w:t>
      </w:r>
    </w:p>
    <w:p w14:paraId="244768EA" w14:textId="77777777" w:rsidR="004F002C" w:rsidRDefault="004F002C" w:rsidP="004F002C">
      <w:r>
        <w:t>MNKRMKEIDEEVQALLMGIVNKREKAMKAGEVPNDDLLGILMDFNFKEIQ</w:t>
      </w:r>
    </w:p>
    <w:p w14:paraId="6290995F" w14:textId="77777777" w:rsidR="004F002C" w:rsidRDefault="004F002C" w:rsidP="004F002C">
      <w:r>
        <w:t>KHGNDKNIGLSTQEVIEECKLFYFAGQETTSVLLSWTMVMLSTYPDWQVR</w:t>
      </w:r>
    </w:p>
    <w:p w14:paraId="6058AC79" w14:textId="77777777" w:rsidR="004F002C" w:rsidRDefault="004F002C" w:rsidP="004F002C">
      <w:r>
        <w:t>AREEVFQVFENRKPDIEGLNHLKIVTMILYEVLRLYPPGPLLTRALFEET</w:t>
      </w:r>
    </w:p>
    <w:p w14:paraId="44DD8B6D" w14:textId="77777777" w:rsidR="004F002C" w:rsidRDefault="004F002C" w:rsidP="004F002C">
      <w:r>
        <w:t>KLGKLSLPGGIHLLIPTVLVHRDHDLWGEDANEFKPERFSEGVSKATKNQ</w:t>
      </w:r>
    </w:p>
    <w:p w14:paraId="023ABCE7" w14:textId="77777777" w:rsidR="004F002C" w:rsidRDefault="004F002C" w:rsidP="004F002C">
      <w:r>
        <w:t>ASFFPFGGGPRICVGQNFAMIEVKMTLAMILQRFSFQLSPSYAHAPVDAI</w:t>
      </w:r>
    </w:p>
    <w:p w14:paraId="226D9767" w14:textId="77777777" w:rsidR="004F002C" w:rsidRDefault="004F002C" w:rsidP="004F002C">
      <w:r>
        <w:t>TLQPQYGVHLILQKK</w:t>
      </w:r>
    </w:p>
    <w:p w14:paraId="615607B6" w14:textId="77777777" w:rsidR="004F002C" w:rsidRDefault="004F002C" w:rsidP="004F002C">
      <w:r>
        <w:lastRenderedPageBreak/>
        <w:t>&gt;PvCYP73A4</w:t>
      </w:r>
    </w:p>
    <w:p w14:paraId="3C72B1ED" w14:textId="77777777" w:rsidR="004F002C" w:rsidRDefault="004F002C" w:rsidP="004F002C">
      <w:r>
        <w:t>MFNFTPPQLYTSTAMDLFLLEKALLGLFIAMITAITVSKLRGKRFKLPPG</w:t>
      </w:r>
    </w:p>
    <w:p w14:paraId="17209EA7" w14:textId="77777777" w:rsidR="004F002C" w:rsidRDefault="004F002C" w:rsidP="004F002C">
      <w:r>
        <w:t>PLPVPIFGNWLQVGDDLNHRNLADFAKKFGEVLLLRMGQRNLVVVSSPDL</w:t>
      </w:r>
    </w:p>
    <w:p w14:paraId="59732011" w14:textId="77777777" w:rsidR="004F002C" w:rsidRDefault="004F002C" w:rsidP="004F002C">
      <w:r>
        <w:t>AKDVLHTQGVEFGSRTRNVVFDIFTGKGQDMVFTVYGEHWRKMRRIMTVP</w:t>
      </w:r>
    </w:p>
    <w:p w14:paraId="30A21D3E" w14:textId="77777777" w:rsidR="004F002C" w:rsidRDefault="004F002C" w:rsidP="004F002C">
      <w:r>
        <w:t>FFTNKVVQQYRYGWEDEAARVVEDVKKNPEAARGGIVLRKRLQLMMYNNM</w:t>
      </w:r>
    </w:p>
    <w:p w14:paraId="5648B108" w14:textId="77777777" w:rsidR="004F002C" w:rsidRDefault="004F002C" w:rsidP="004F002C">
      <w:r>
        <w:t>YRIMFDRRFENEEDPLFVKLKALNGERSRLAQSFDYNYGDFIPILRPLLR</w:t>
      </w:r>
    </w:p>
    <w:p w14:paraId="3DBC741F" w14:textId="77777777" w:rsidR="004F002C" w:rsidRDefault="004F002C" w:rsidP="004F002C">
      <w:r>
        <w:t>GYLKICKEVKERRFELFKDFFVEERKKLASVTNNGLKCAIDHIMEAEQKG</w:t>
      </w:r>
    </w:p>
    <w:p w14:paraId="01BF988A" w14:textId="77777777" w:rsidR="004F002C" w:rsidRDefault="004F002C" w:rsidP="004F002C">
      <w:r>
        <w:t>EINEDNVLYIVENINVAAIETTLWSIEWGIAELVNHPEIQKKLRNEIDTV</w:t>
      </w:r>
    </w:p>
    <w:p w14:paraId="2E4BA05A" w14:textId="77777777" w:rsidR="004F002C" w:rsidRDefault="004F002C" w:rsidP="004F002C">
      <w:r>
        <w:t>LGPGVQVTEPDTHKLPYLQAVIKETLRLRMAIPLLVPHMNINDAKLGGFD</w:t>
      </w:r>
    </w:p>
    <w:p w14:paraId="26537BB5" w14:textId="77777777" w:rsidR="004F002C" w:rsidRDefault="004F002C" w:rsidP="004F002C">
      <w:r>
        <w:t>IPAESKVLVNAWWLANNPAHWKNPEEFRPERFLEEESKVEANGNDFRYLP</w:t>
      </w:r>
    </w:p>
    <w:p w14:paraId="6BBDA585" w14:textId="77777777" w:rsidR="004F002C" w:rsidRDefault="004F002C" w:rsidP="004F002C">
      <w:r>
        <w:t>FGVGRRSCPGIILALPILGITIGRLVQNFELLPPPGRAKLDTTEKGGQFS</w:t>
      </w:r>
    </w:p>
    <w:p w14:paraId="6583C631" w14:textId="77777777" w:rsidR="004F002C" w:rsidRDefault="004F002C" w:rsidP="004F002C">
      <w:r>
        <w:t>LHILKHSTIVAKPRSF</w:t>
      </w:r>
    </w:p>
    <w:p w14:paraId="0B572EC7" w14:textId="77777777" w:rsidR="004F002C" w:rsidRDefault="004F002C" w:rsidP="004F002C">
      <w:r>
        <w:t>&gt;PvCYP73A5</w:t>
      </w:r>
    </w:p>
    <w:p w14:paraId="2AAA4E21" w14:textId="77777777" w:rsidR="004F002C" w:rsidRDefault="004F002C" w:rsidP="004F002C">
      <w:r>
        <w:t>MDLFLLEKALLGLFIAMITAITVSKLRGKRFKLPPGPLPVPIFGNWLQVG</w:t>
      </w:r>
    </w:p>
    <w:p w14:paraId="6284068D" w14:textId="77777777" w:rsidR="004F002C" w:rsidRDefault="004F002C" w:rsidP="004F002C">
      <w:r>
        <w:t>DDLNHRNLADFAKKFGEVLLLRMGQRNLVVVSSPDLAKDVLHTQGVEFGS</w:t>
      </w:r>
    </w:p>
    <w:p w14:paraId="7DFC42C2" w14:textId="77777777" w:rsidR="004F002C" w:rsidRDefault="004F002C" w:rsidP="004F002C">
      <w:r>
        <w:t>RTRNVVFDIFTGKGQDMVFTVYGEHWRKMRRIMTVPFFTNKVVQQYRYGW</w:t>
      </w:r>
    </w:p>
    <w:p w14:paraId="519A1020" w14:textId="77777777" w:rsidR="004F002C" w:rsidRDefault="004F002C" w:rsidP="004F002C">
      <w:r>
        <w:t>EDEAARVVEDVKKNPEAARGGIVLRKRLQLMMYNNMYRIMFDRRFENEED</w:t>
      </w:r>
    </w:p>
    <w:p w14:paraId="1E697B03" w14:textId="77777777" w:rsidR="004F002C" w:rsidRDefault="004F002C" w:rsidP="004F002C">
      <w:r>
        <w:t>PLFVKLKALNGERSRLAQSFDYNYGDFIPILRPLLRGYLKICKEVKERRF</w:t>
      </w:r>
    </w:p>
    <w:p w14:paraId="4FA0DE55" w14:textId="77777777" w:rsidR="004F002C" w:rsidRDefault="004F002C" w:rsidP="004F002C">
      <w:r>
        <w:t>ELFKDFFVEERKKLASVTNNGLKCAIDHIMEAEQKGEINEDNVLYIVENI</w:t>
      </w:r>
    </w:p>
    <w:p w14:paraId="697E3E37" w14:textId="77777777" w:rsidR="004F002C" w:rsidRDefault="004F002C" w:rsidP="004F002C">
      <w:r>
        <w:t>NVAAIETTLWSIEWGIAELVNHPEIQKKLRNEIDTVLGPGVQVTEPDTHK</w:t>
      </w:r>
    </w:p>
    <w:p w14:paraId="2B25ADEE" w14:textId="77777777" w:rsidR="004F002C" w:rsidRDefault="004F002C" w:rsidP="004F002C">
      <w:r>
        <w:t>LPYLQAVIKETLRLRMAIPLLVPHMNINDAKLGGFDIPAESKVLVNAWWL</w:t>
      </w:r>
    </w:p>
    <w:p w14:paraId="5F8E5727" w14:textId="77777777" w:rsidR="004F002C" w:rsidRDefault="004F002C" w:rsidP="004F002C">
      <w:r>
        <w:t>ANNPAHWKNPEEFRPERFLEEESKVEANGNDFRYLPFGVGRRSCPGIILA</w:t>
      </w:r>
    </w:p>
    <w:p w14:paraId="72B26F3F" w14:textId="77777777" w:rsidR="004F002C" w:rsidRDefault="004F002C" w:rsidP="004F002C">
      <w:r>
        <w:t>LPILGITIGRLVQNFELLPPPGQAKLDTTEKGGQFSLHILKHSTIVAKPR</w:t>
      </w:r>
    </w:p>
    <w:p w14:paraId="4262BC4C" w14:textId="77777777" w:rsidR="004F002C" w:rsidRDefault="004F002C" w:rsidP="004F002C">
      <w:r>
        <w:t>SF</w:t>
      </w:r>
    </w:p>
    <w:p w14:paraId="60DE858D" w14:textId="77777777" w:rsidR="004F002C" w:rsidRDefault="004F002C" w:rsidP="004F002C">
      <w:r>
        <w:t>&gt;PvCYP74A1</w:t>
      </w:r>
    </w:p>
    <w:p w14:paraId="53B6592C" w14:textId="77777777" w:rsidR="004F002C" w:rsidRDefault="004F002C" w:rsidP="004F002C">
      <w:r>
        <w:t>MASSTLTFTPLKLHQQPSSQTQRRRSTYPSTRRFIARPISASVSERPPVP</w:t>
      </w:r>
    </w:p>
    <w:p w14:paraId="1587DCDB" w14:textId="77777777" w:rsidR="004F002C" w:rsidRDefault="004F002C" w:rsidP="004F002C">
      <w:r>
        <w:t>VVPVTPPTPTTLPIRKIPGNYGVPLIGPLKDRLDYFYNQGRDEFFKSKIQ</w:t>
      </w:r>
    </w:p>
    <w:p w14:paraId="1830784E" w14:textId="77777777" w:rsidR="004F002C" w:rsidRDefault="004F002C" w:rsidP="004F002C">
      <w:r>
        <w:t>QYRSTVFRANMPPGPFISKNPNVIVLLDGKSFPILFDVTKVEKKNLFTGT</w:t>
      </w:r>
    </w:p>
    <w:p w14:paraId="16840B66" w14:textId="77777777" w:rsidR="004F002C" w:rsidRDefault="004F002C" w:rsidP="004F002C">
      <w:r>
        <w:t>YMPSTELTGGYRMLSYLDPSEPNHSKLKKLMFFLLKSSRDKVMPEFHSSY</w:t>
      </w:r>
    </w:p>
    <w:p w14:paraId="62B61155" w14:textId="77777777" w:rsidR="004F002C" w:rsidRDefault="004F002C" w:rsidP="004F002C">
      <w:r>
        <w:t>TELFETLESELAAKGKANFGDANDQAAFTFLARSLFGVNPADTKLGLDAP</w:t>
      </w:r>
    </w:p>
    <w:p w14:paraId="7DC3DC71" w14:textId="77777777" w:rsidR="004F002C" w:rsidRDefault="004F002C" w:rsidP="004F002C">
      <w:r>
        <w:t>KLIQKWVLFQLSPILTLGLPKFLEEATIHTFPLPPALVKKDYQRLYEFFY</w:t>
      </w:r>
    </w:p>
    <w:p w14:paraId="5DECD0D6" w14:textId="77777777" w:rsidR="004F002C" w:rsidRDefault="004F002C" w:rsidP="004F002C">
      <w:r>
        <w:t>DSSSSILEEAVRLGVSKEEACHNLLFATCFNSFGGMKILFPNMIKLIGRA</w:t>
      </w:r>
    </w:p>
    <w:p w14:paraId="61149042" w14:textId="77777777" w:rsidR="004F002C" w:rsidRDefault="004F002C" w:rsidP="004F002C">
      <w:r>
        <w:t>GAQLHTRLAQEIRSVVKSCGGKITMAGMEQMPLMKSVVYESYRMEPPVAL</w:t>
      </w:r>
    </w:p>
    <w:p w14:paraId="6CEF311B" w14:textId="77777777" w:rsidR="004F002C" w:rsidRDefault="004F002C" w:rsidP="004F002C">
      <w:r>
        <w:t>QYGRAKRDIVVESHDSAFEVKEGELMFGFQPFATKDPKIFERAEEFVPDR</w:t>
      </w:r>
    </w:p>
    <w:p w14:paraId="2F3BBFB0" w14:textId="77777777" w:rsidR="004F002C" w:rsidRDefault="004F002C" w:rsidP="004F002C">
      <w:r>
        <w:t>FVGEGEKLLKHVLWSNGPETESPTVGNKQCAGKDFVVLVSRLLVVELFLR</w:t>
      </w:r>
    </w:p>
    <w:p w14:paraId="2235858D" w14:textId="77777777" w:rsidR="004F002C" w:rsidRDefault="004F002C" w:rsidP="004F002C">
      <w:r>
        <w:t>YDSFEIEVGKSPLGSAVTVTSLKRASF</w:t>
      </w:r>
    </w:p>
    <w:p w14:paraId="7A51380D" w14:textId="77777777" w:rsidR="004F002C" w:rsidRDefault="004F002C" w:rsidP="004F002C">
      <w:r>
        <w:t>&gt;PvCYP74B2</w:t>
      </w:r>
    </w:p>
    <w:p w14:paraId="18E05604" w14:textId="77777777" w:rsidR="004F002C" w:rsidRDefault="004F002C" w:rsidP="004F002C">
      <w:r>
        <w:t>MMTNMMSTLPGTPSTSRSPPVASPSTLPVRTVPGSYGLPLLGPISDRLDY</w:t>
      </w:r>
    </w:p>
    <w:p w14:paraId="7150A4B4" w14:textId="77777777" w:rsidR="004F002C" w:rsidRDefault="004F002C" w:rsidP="004F002C">
      <w:r>
        <w:t>FWFSGQEKFFRNRIEKHKSTVFRTNVPPTFPLFTSVNPKVVAVLDCKSFA</w:t>
      </w:r>
    </w:p>
    <w:p w14:paraId="3DCB71A5" w14:textId="77777777" w:rsidR="004F002C" w:rsidRDefault="004F002C" w:rsidP="004F002C">
      <w:r>
        <w:t>HMFDMDIVEKKNVLVGDFMPSVSFTGDIRVCAYLDPTEPAHSKVKNFAMD</w:t>
      </w:r>
    </w:p>
    <w:p w14:paraId="40D3A247" w14:textId="77777777" w:rsidR="004F002C" w:rsidRDefault="004F002C" w:rsidP="004F002C">
      <w:r>
        <w:t>ILKRSSTVWVTELLSNLDTMWDTLELDLSNSSNSSASYIFPLQQFIFQWL</w:t>
      </w:r>
    </w:p>
    <w:p w14:paraId="120567BF" w14:textId="77777777" w:rsidR="004F002C" w:rsidRDefault="004F002C" w:rsidP="004F002C">
      <w:r>
        <w:t>IKSLVGADPATSPEIAKSGYAMLDKWLALQLLPTVAIGILQPFEEIFLHS</w:t>
      </w:r>
    </w:p>
    <w:p w14:paraId="7469B7B7" w14:textId="77777777" w:rsidR="004F002C" w:rsidRDefault="004F002C" w:rsidP="004F002C">
      <w:r>
        <w:t>FAYPFALVSGDYKKLESFVEKEGQEVIQRGESEFQLSKEETIHNLLFILG</w:t>
      </w:r>
    </w:p>
    <w:p w14:paraId="16B9E391" w14:textId="77777777" w:rsidR="004F002C" w:rsidRDefault="004F002C" w:rsidP="004F002C">
      <w:r>
        <w:t>FNAFGGFSVFLPTLMSTIGSDTKLQERLREEVRSKQGESTLSFDSVSQME</w:t>
      </w:r>
    </w:p>
    <w:p w14:paraId="745BDD5B" w14:textId="77777777" w:rsidR="004F002C" w:rsidRDefault="004F002C" w:rsidP="004F002C">
      <w:r>
        <w:lastRenderedPageBreak/>
        <w:t>LVQSVVYETLRLNPPVPLQYGRARKDFLLSSHDSAYDIKKGELLCGYQKL</w:t>
      </w:r>
    </w:p>
    <w:p w14:paraId="0347E84B" w14:textId="77777777" w:rsidR="004F002C" w:rsidRDefault="004F002C" w:rsidP="004F002C">
      <w:r>
        <w:t>VMRDPKVFYDPETFVPDRFTGEKGRELLNYLYWSNGPQTGTPSASNKQCA</w:t>
      </w:r>
    </w:p>
    <w:p w14:paraId="78A73F03" w14:textId="77777777" w:rsidR="004F002C" w:rsidRDefault="004F002C" w:rsidP="004F002C">
      <w:r>
        <w:t>AKDYVTLSACLFVAYMFRRYDSITCSSSSITAFEKAT</w:t>
      </w:r>
    </w:p>
    <w:p w14:paraId="43295805" w14:textId="77777777" w:rsidR="004F002C" w:rsidRDefault="004F002C" w:rsidP="004F002C">
      <w:r>
        <w:t>&gt;PvCYP75A1</w:t>
      </w:r>
    </w:p>
    <w:p w14:paraId="24228106" w14:textId="77777777" w:rsidR="004F002C" w:rsidRDefault="004F002C" w:rsidP="004F002C">
      <w:r>
        <w:t>MESLFSWSVLVIACFALLTLVSKILSRSRYNQKQYHPPGPKPWPIIGNLN</w:t>
      </w:r>
    </w:p>
    <w:p w14:paraId="5ABC886A" w14:textId="77777777" w:rsidR="004F002C" w:rsidRDefault="004F002C" w:rsidP="004F002C">
      <w:r>
        <w:t>LMGSLPHHALDKLAQTYGPIMQLKFGSFPVVVASSGEMASQFLKTHDHIF</w:t>
      </w:r>
    </w:p>
    <w:p w14:paraId="0DCA1E0E" w14:textId="77777777" w:rsidR="004F002C" w:rsidRDefault="004F002C" w:rsidP="004F002C">
      <w:r>
        <w:t>ASRPQTAAGKYTTYNYSNITWSPYGPYWRQGRKLFLTELFSSKRLESYEY</w:t>
      </w:r>
    </w:p>
    <w:p w14:paraId="1DEFC6DF" w14:textId="77777777" w:rsidR="004F002C" w:rsidRDefault="004F002C" w:rsidP="004F002C">
      <w:r>
        <w:t>IRVEELQAFVSRLYASCGKPVVLKHHILHFTLSIISRIVLGKKYVSESQS</w:t>
      </w:r>
    </w:p>
    <w:p w14:paraId="12AD0CF1" w14:textId="77777777" w:rsidR="004F002C" w:rsidRDefault="004F002C" w:rsidP="004F002C">
      <w:r>
        <w:t>KNLKMTPEEFQEMLDELFVLNGVLNIGDWVPWLEFLDLQGYVKRMKALCK</w:t>
      </w:r>
    </w:p>
    <w:p w14:paraId="13D6284F" w14:textId="77777777" w:rsidR="004F002C" w:rsidRDefault="004F002C" w:rsidP="004F002C">
      <w:r>
        <w:t>KFDRFLDNVFDEHKARRKSEKDDFVAKDMVDVLLQLADDPNLEVTLTNDG</w:t>
      </w:r>
    </w:p>
    <w:p w14:paraId="19D51F5D" w14:textId="77777777" w:rsidR="004F002C" w:rsidRDefault="004F002C" w:rsidP="004F002C">
      <w:r>
        <w:t>VKGFTLDLIAGGTETSVTSIEWAMSELLKQPHIIKKARQEMDGVIGRERW</w:t>
      </w:r>
    </w:p>
    <w:p w14:paraId="20210343" w14:textId="77777777" w:rsidR="004F002C" w:rsidRDefault="004F002C" w:rsidP="004F002C">
      <w:r>
        <w:t>VNEKDIPRLPYLDAIVKETMRLHPAVVLIVPHLALQDCNVAGYNIRKGTR</w:t>
      </w:r>
    </w:p>
    <w:p w14:paraId="2D86D7F7" w14:textId="77777777" w:rsidR="004F002C" w:rsidRDefault="004F002C" w:rsidP="004F002C">
      <w:r>
        <w:t>VFINAWSLGRDPTVWKAPLEFRPERFLGKAIDVKGQNFELLPFGSGRRMC</w:t>
      </w:r>
    </w:p>
    <w:p w14:paraId="2917E22B" w14:textId="77777777" w:rsidR="004F002C" w:rsidRDefault="004F002C" w:rsidP="004F002C">
      <w:r>
        <w:t>PGYNLGLKMIQMSLANMIHGFDWKLPDNMKVEDLSMEEVYGLTTPRKFPL</w:t>
      </w:r>
    </w:p>
    <w:p w14:paraId="144C5162" w14:textId="77777777" w:rsidR="004F002C" w:rsidRDefault="004F002C" w:rsidP="004F002C">
      <w:r>
        <w:t>VAVMEARLPLHLY</w:t>
      </w:r>
    </w:p>
    <w:p w14:paraId="4EDAD433" w14:textId="77777777" w:rsidR="004F002C" w:rsidRDefault="004F002C" w:rsidP="004F002C">
      <w:r>
        <w:t>&gt;PvCYP75A2</w:t>
      </w:r>
    </w:p>
    <w:p w14:paraId="3C0B79D3" w14:textId="77777777" w:rsidR="004F002C" w:rsidRDefault="004F002C" w:rsidP="004F002C">
      <w:r>
        <w:t>MESLTWATYAVAWLATVSLLLLSTHLRRKKLLLPPGPKPWPIIGNLNLIG</w:t>
      </w:r>
    </w:p>
    <w:p w14:paraId="1F4D7091" w14:textId="77777777" w:rsidR="004F002C" w:rsidRDefault="004F002C" w:rsidP="004F002C">
      <w:r>
        <w:t>PLPHRSIHALAQKYGPIMQLQFGSFPVMVGSSVDMAKAILKTHDLIFASR</w:t>
      </w:r>
    </w:p>
    <w:p w14:paraId="78E42724" w14:textId="77777777" w:rsidR="004F002C" w:rsidRDefault="004F002C" w:rsidP="004F002C">
      <w:r>
        <w:t>PKTAAGKYTTYNYSDITWSQYGSYWRQARKMCLVELFSAKRLESYEYIRV</w:t>
      </w:r>
    </w:p>
    <w:p w14:paraId="63BE8052" w14:textId="77777777" w:rsidR="004F002C" w:rsidRDefault="004F002C" w:rsidP="004F002C">
      <w:r>
        <w:t>EELKAILKDMCSSAGKKIVLKDYLSTLSLNVISRMVLGKKYTDETEDSIV</w:t>
      </w:r>
    </w:p>
    <w:p w14:paraId="1E4DA787" w14:textId="77777777" w:rsidR="004F002C" w:rsidRDefault="004F002C" w:rsidP="004F002C">
      <w:r>
        <w:t>TPEEFKKMLDELFLLSGVLNIGDSIPWIDFLDLQGYVKRMKALSKKLDRF</w:t>
      </w:r>
    </w:p>
    <w:p w14:paraId="2420A270" w14:textId="77777777" w:rsidR="004F002C" w:rsidRDefault="004F002C" w:rsidP="004F002C">
      <w:r>
        <w:t>LEHVLDEHNDKRNRVKDYVAKDMVDVLLQLADDPDLEVKLERSGVKAFTQ</w:t>
      </w:r>
    </w:p>
    <w:p w14:paraId="1304659A" w14:textId="77777777" w:rsidR="004F002C" w:rsidRDefault="004F002C" w:rsidP="004F002C">
      <w:r>
        <w:t>DLIAGGTESSAVTVEWAMSEILRKPEVFTKATEELDQVIGRERWVEEKDI</w:t>
      </w:r>
    </w:p>
    <w:p w14:paraId="2ABA804A" w14:textId="77777777" w:rsidR="004F002C" w:rsidRDefault="004F002C" w:rsidP="004F002C">
      <w:r>
        <w:t>PNLPYIEAIVKETMRMHPVAPMLVPRMAREDIQVAGYDIAKGTRVLVNTW</w:t>
      </w:r>
    </w:p>
    <w:p w14:paraId="4FD86B54" w14:textId="77777777" w:rsidR="004F002C" w:rsidRDefault="004F002C" w:rsidP="004F002C">
      <w:r>
        <w:t>TILRDPELWDKPDEFCPDRFVGKAMDVKGQDFELLPFGSGRRMCPGYSLG</w:t>
      </w:r>
    </w:p>
    <w:p w14:paraId="3C9A4431" w14:textId="77777777" w:rsidR="004F002C" w:rsidRDefault="004F002C" w:rsidP="004F002C">
      <w:r>
        <w:t>LKVIQASLANLLHGFVWKLAGDVKREELNMEEIFGLSTPKKFPLEVVIEP</w:t>
      </w:r>
    </w:p>
    <w:p w14:paraId="0536DB01" w14:textId="77777777" w:rsidR="004F002C" w:rsidRDefault="004F002C" w:rsidP="004F002C">
      <w:r>
        <w:t>RLPLHVYGL</w:t>
      </w:r>
    </w:p>
    <w:p w14:paraId="247C689E" w14:textId="77777777" w:rsidR="004F002C" w:rsidRDefault="004F002C" w:rsidP="004F002C">
      <w:r>
        <w:t>&gt;PvCYP75A3</w:t>
      </w:r>
    </w:p>
    <w:p w14:paraId="53C6322A" w14:textId="77777777" w:rsidR="004F002C" w:rsidRDefault="004F002C" w:rsidP="004F002C">
      <w:r>
        <w:t>MESLTWATYAVAWLATVSLLLLSTHLRRKKLLLPPGPKPWPIIGNLNLIG</w:t>
      </w:r>
    </w:p>
    <w:p w14:paraId="757F5B02" w14:textId="77777777" w:rsidR="004F002C" w:rsidRDefault="004F002C" w:rsidP="004F002C">
      <w:r>
        <w:t>PLPHRSIHALAQKYGPIMQLQFGSFPVMVGSSVDMAKAILKTHDLIFASR</w:t>
      </w:r>
    </w:p>
    <w:p w14:paraId="31D34F31" w14:textId="77777777" w:rsidR="004F002C" w:rsidRDefault="004F002C" w:rsidP="004F002C">
      <w:r>
        <w:t>PKTAAGKYTTYNYSDITWSQYGSYWRQARKMCLVELFSAKRLESYEYIRV</w:t>
      </w:r>
    </w:p>
    <w:p w14:paraId="1291E132" w14:textId="77777777" w:rsidR="004F002C" w:rsidRDefault="004F002C" w:rsidP="004F002C">
      <w:r>
        <w:t>EELKAILKDMCSSAGKKIVLKDYLSTLSLNVISRMVLGKKYTDETEDSIV</w:t>
      </w:r>
    </w:p>
    <w:p w14:paraId="0178FF34" w14:textId="77777777" w:rsidR="004F002C" w:rsidRDefault="004F002C" w:rsidP="004F002C">
      <w:r>
        <w:t>TPEEFKKMLDELFLLSGVLNIGDSIPWIDFLDLQGYVKRMKALSKKLDRF</w:t>
      </w:r>
    </w:p>
    <w:p w14:paraId="19E31EAC" w14:textId="77777777" w:rsidR="004F002C" w:rsidRDefault="004F002C" w:rsidP="004F002C">
      <w:r>
        <w:t>LEHVLDEHNDKRNRVKDYVAKDMVDVLLQLADDPDLEVKLERSGVKAFTQ</w:t>
      </w:r>
    </w:p>
    <w:p w14:paraId="391C697A" w14:textId="77777777" w:rsidR="004F002C" w:rsidRDefault="004F002C" w:rsidP="004F002C">
      <w:r>
        <w:t>DLIAGGTESSAVTVEWAMSEILRKPEVFTKATEELDQVIGRERWVEEKDI</w:t>
      </w:r>
    </w:p>
    <w:p w14:paraId="12074D1F" w14:textId="77777777" w:rsidR="004F002C" w:rsidRDefault="004F002C" w:rsidP="004F002C">
      <w:r>
        <w:t>PNLPYIEAIVKETMRMHPVAPMLVPRMAREDIQVAGYDIAKGTRVLVNTW</w:t>
      </w:r>
    </w:p>
    <w:p w14:paraId="3D264753" w14:textId="77777777" w:rsidR="004F002C" w:rsidRDefault="004F002C" w:rsidP="004F002C">
      <w:r>
        <w:t>TILRDPELWDKPDEFCPDRFVGKAMDVKGQDFELLPFGSGRRMCPGYSLG</w:t>
      </w:r>
    </w:p>
    <w:p w14:paraId="008B0350" w14:textId="77777777" w:rsidR="004F002C" w:rsidRDefault="004F002C" w:rsidP="004F002C">
      <w:r>
        <w:t>LKVIQASLANLLHGFVWKLAGDVKREELNMEEIFGLSTPKKLPLEVVIEP</w:t>
      </w:r>
    </w:p>
    <w:p w14:paraId="700AC477" w14:textId="77777777" w:rsidR="004F002C" w:rsidRDefault="004F002C" w:rsidP="004F002C">
      <w:r>
        <w:t>RLPLHVYGL</w:t>
      </w:r>
    </w:p>
    <w:p w14:paraId="681FF01B" w14:textId="77777777" w:rsidR="004F002C" w:rsidRDefault="004F002C" w:rsidP="004F002C">
      <w:r>
        <w:t>&gt;PvCYP75B1</w:t>
      </w:r>
    </w:p>
    <w:p w14:paraId="2C4B3053" w14:textId="77777777" w:rsidR="004F002C" w:rsidRDefault="004F002C" w:rsidP="004F002C">
      <w:r>
        <w:t>LHSHTKQPPLLSFIERMTPVTFLLSTLAVICFVYLFFSLVNSHPRRLPPG</w:t>
      </w:r>
    </w:p>
    <w:p w14:paraId="5B89A4EF" w14:textId="77777777" w:rsidR="004F002C" w:rsidRDefault="004F002C" w:rsidP="004F002C">
      <w:r>
        <w:t>PRPWPIIGNLPHLGPKPHQSLASLARSYGPLMHLRLGFVDVVVAASASVA</w:t>
      </w:r>
    </w:p>
    <w:p w14:paraId="4A895B49" w14:textId="77777777" w:rsidR="004F002C" w:rsidRDefault="004F002C" w:rsidP="004F002C">
      <w:r>
        <w:t>AQFLKTNDANFVNRPPNSGAKYIAYNYQDLVFAPYGPRWRLLRKVSSLHL</w:t>
      </w:r>
    </w:p>
    <w:p w14:paraId="127FE008" w14:textId="77777777" w:rsidR="004F002C" w:rsidRDefault="004F002C" w:rsidP="004F002C">
      <w:r>
        <w:t>FSGKALDDFRHLRQEEVAVLVHALASASNSLVNLGQLLNVCTTNALARVM</w:t>
      </w:r>
    </w:p>
    <w:p w14:paraId="4EC24495" w14:textId="77777777" w:rsidR="004F002C" w:rsidRDefault="004F002C" w:rsidP="004F002C">
      <w:r>
        <w:lastRenderedPageBreak/>
        <w:t>LGKRVFGDGSGGVDPKADEFKDMVVEVMVLAGVFNLGDFVPALERFDLQG</w:t>
      </w:r>
    </w:p>
    <w:p w14:paraId="0DCDF261" w14:textId="77777777" w:rsidR="004F002C" w:rsidRDefault="004F002C" w:rsidP="004F002C">
      <w:r>
        <w:t>VATKMKNLHARFDSFLGNILKEHKMNSDGVKQQNDFLSKLISLKDDVDGE</w:t>
      </w:r>
    </w:p>
    <w:p w14:paraId="30D83C72" w14:textId="77777777" w:rsidR="004F002C" w:rsidRDefault="004F002C" w:rsidP="004F002C">
      <w:r>
        <w:t>GGKLTDIEIKALLLNMFTAGTDTSSSTVEWGIAELIRHPKILAQAQQEID</w:t>
      </w:r>
    </w:p>
    <w:p w14:paraId="7293A6A5" w14:textId="77777777" w:rsidR="004F002C" w:rsidRDefault="004F002C" w:rsidP="004F002C">
      <w:r>
        <w:t>SVVGRDRLVTELDLPNLPFLQAVVKETFRLHPSTPLSLPRMASQSCEING</w:t>
      </w:r>
    </w:p>
    <w:p w14:paraId="256D01DA" w14:textId="77777777" w:rsidR="004F002C" w:rsidRDefault="004F002C" w:rsidP="004F002C">
      <w:r>
        <w:t>YYIPKGSTLLVNVWAIARDPNVWAEPLEFRPDRFLPGGEKPNIDIKGNDF</w:t>
      </w:r>
    </w:p>
    <w:p w14:paraId="61ECD00D" w14:textId="77777777" w:rsidR="004F002C" w:rsidRDefault="004F002C" w:rsidP="004F002C">
      <w:r>
        <w:t>EVIPFGAGRRICAGMSLGLRMVQLLTATLVHAFDWGLPEGQIPEKLQMEE</w:t>
      </w:r>
    </w:p>
    <w:p w14:paraId="54F663FB" w14:textId="77777777" w:rsidR="004F002C" w:rsidRDefault="004F002C" w:rsidP="004F002C">
      <w:r>
        <w:t>AYGLTLQRAVPLVLYPQPRLSSHVY</w:t>
      </w:r>
    </w:p>
    <w:p w14:paraId="0B66652F" w14:textId="77777777" w:rsidR="004F002C" w:rsidRDefault="004F002C" w:rsidP="004F002C">
      <w:r>
        <w:t>&gt;PvCYP75B2</w:t>
      </w:r>
    </w:p>
    <w:p w14:paraId="72447D1C" w14:textId="77777777" w:rsidR="004F002C" w:rsidRDefault="004F002C" w:rsidP="004F002C">
      <w:r>
        <w:t>MHSHTKQPPLLSFIERMTPVTFLLSTLAVICFVYLFFSLVNSHPRRLPPG</w:t>
      </w:r>
    </w:p>
    <w:p w14:paraId="48808E7C" w14:textId="77777777" w:rsidR="004F002C" w:rsidRDefault="004F002C" w:rsidP="004F002C">
      <w:r>
        <w:t>PRPWPIIGNLPHLGPKPHQSLASLARSYGPLMHLRLGFVDVVVAASASVA</w:t>
      </w:r>
    </w:p>
    <w:p w14:paraId="06E719DF" w14:textId="77777777" w:rsidR="004F002C" w:rsidRDefault="004F002C" w:rsidP="004F002C">
      <w:r>
        <w:t>AQFLKTNDANFVNRPPNSGAKYIAYNYQDLVFAPYGPRWRLLRKVSSLHL</w:t>
      </w:r>
    </w:p>
    <w:p w14:paraId="6AD825EC" w14:textId="77777777" w:rsidR="004F002C" w:rsidRDefault="004F002C" w:rsidP="004F002C">
      <w:r>
        <w:t>FSGKALDDFRHLRQEEVAVLVHALASASNSLVNLGQLLNVCTTNALARVM</w:t>
      </w:r>
    </w:p>
    <w:p w14:paraId="0133CB7F" w14:textId="77777777" w:rsidR="004F002C" w:rsidRDefault="004F002C" w:rsidP="004F002C">
      <w:r>
        <w:t>LGKRVFGDGSGGVDPKADEFKDMVVEVMVLAGVFNLGDFVPALERFDLQG</w:t>
      </w:r>
    </w:p>
    <w:p w14:paraId="3B1264E2" w14:textId="77777777" w:rsidR="004F002C" w:rsidRDefault="004F002C" w:rsidP="004F002C">
      <w:r>
        <w:t>VATKMKNLHARFDSFLGNILKEHKMNSDGVKQQNDFLSKLISLKDDVDGE</w:t>
      </w:r>
    </w:p>
    <w:p w14:paraId="4BB51036" w14:textId="77777777" w:rsidR="004F002C" w:rsidRDefault="004F002C" w:rsidP="004F002C">
      <w:r>
        <w:t>GGKLTDIEIKALLLNMFTAGTDTSSSTVEWGIAELIRHPKILAQAQQEID</w:t>
      </w:r>
    </w:p>
    <w:p w14:paraId="7C3BD250" w14:textId="77777777" w:rsidR="004F002C" w:rsidRDefault="004F002C" w:rsidP="004F002C">
      <w:r>
        <w:t>SVVGRDRLVTELDLPNLPFLQAVVKETFRLHPSTPLSLPRMASQSCEING</w:t>
      </w:r>
    </w:p>
    <w:p w14:paraId="1E003A14" w14:textId="77777777" w:rsidR="004F002C" w:rsidRDefault="004F002C" w:rsidP="004F002C">
      <w:r>
        <w:t>YYIPKGSTLLVNVWAIARDPNVWAEPLEFRPDRFLPGGEKPNIDIKGNDF</w:t>
      </w:r>
    </w:p>
    <w:p w14:paraId="09C0E437" w14:textId="77777777" w:rsidR="004F002C" w:rsidRDefault="004F002C" w:rsidP="004F002C">
      <w:r>
        <w:t>EVIPFGAGRRICAGMSLGLRMVQLLTATLVHAFDWGLPEGQIPEKLQMEE</w:t>
      </w:r>
    </w:p>
    <w:p w14:paraId="47FFC861" w14:textId="77777777" w:rsidR="004F002C" w:rsidRDefault="004F002C" w:rsidP="004F002C">
      <w:r>
        <w:t>AYGLTLQRAVPLVLYPQPRLSSHVY</w:t>
      </w:r>
    </w:p>
    <w:p w14:paraId="3AB70622" w14:textId="77777777" w:rsidR="004F002C" w:rsidRDefault="004F002C" w:rsidP="004F002C">
      <w:r>
        <w:t>&gt;PvCYP75B3</w:t>
      </w:r>
    </w:p>
    <w:p w14:paraId="1A73187A" w14:textId="77777777" w:rsidR="004F002C" w:rsidRDefault="004F002C" w:rsidP="004F002C">
      <w:r>
        <w:t>MTPVTFLLSTLAVICFVYLFFSLVNSHPRRLPPGPRPWPIIGNLPHLGPK</w:t>
      </w:r>
    </w:p>
    <w:p w14:paraId="4C7EB6CB" w14:textId="77777777" w:rsidR="004F002C" w:rsidRDefault="004F002C" w:rsidP="004F002C">
      <w:r>
        <w:t>PHQSLASLARSYGPLMHLRLGFVDVVVAASASVAAQFLKTNDANFVNRPP</w:t>
      </w:r>
    </w:p>
    <w:p w14:paraId="3437659C" w14:textId="77777777" w:rsidR="004F002C" w:rsidRDefault="004F002C" w:rsidP="004F002C">
      <w:r>
        <w:t>NSGAKYIAYNYQDLVFAPYGPRWRLLRKVSSLHLFSGKALDDFRHLRQEE</w:t>
      </w:r>
    </w:p>
    <w:p w14:paraId="4C41DFAC" w14:textId="77777777" w:rsidR="004F002C" w:rsidRDefault="004F002C" w:rsidP="004F002C">
      <w:r>
        <w:t>VAVLVHALASASNSLVNLGQLLNVCTTNALARVMLGKRVFGDGSGGVDPK</w:t>
      </w:r>
    </w:p>
    <w:p w14:paraId="162EA6B3" w14:textId="77777777" w:rsidR="004F002C" w:rsidRDefault="004F002C" w:rsidP="004F002C">
      <w:r>
        <w:t>ADEFKDMVVEVMVLAGVFNLGDFVPALERFDLQGVATKMKNLHARFDSFL</w:t>
      </w:r>
    </w:p>
    <w:p w14:paraId="16BDD302" w14:textId="77777777" w:rsidR="004F002C" w:rsidRDefault="004F002C" w:rsidP="004F002C">
      <w:r>
        <w:t>GNILKEHKMNSDGVKQQNDFLSKLISLKDDVDGEGGKLTDIEIKALLLNM</w:t>
      </w:r>
    </w:p>
    <w:p w14:paraId="0B54AD20" w14:textId="77777777" w:rsidR="004F002C" w:rsidRDefault="004F002C" w:rsidP="004F002C">
      <w:r>
        <w:t>FTAGTDTSSSTVEWGIAELIRHPKILAQAQQEIDSVVGRDRLVTELDLPN</w:t>
      </w:r>
    </w:p>
    <w:p w14:paraId="4A825D58" w14:textId="77777777" w:rsidR="004F002C" w:rsidRDefault="004F002C" w:rsidP="004F002C">
      <w:r>
        <w:t>LPFLQAVVKETFRLHPSTPLSLPRMASQSCEINGYYIPKGSTLLVNVWAI</w:t>
      </w:r>
    </w:p>
    <w:p w14:paraId="0643E611" w14:textId="77777777" w:rsidR="004F002C" w:rsidRDefault="004F002C" w:rsidP="004F002C">
      <w:r>
        <w:t>ARDPNVWAEPLEFRPDRFLPGGEKPNIDIKGNDFEVIPFGAGRRICAGMS</w:t>
      </w:r>
    </w:p>
    <w:p w14:paraId="75DDDFA2" w14:textId="77777777" w:rsidR="004F002C" w:rsidRDefault="004F002C" w:rsidP="004F002C">
      <w:r>
        <w:t>LGLRMVQLLTATLVHAFDWGLPEGQIPEKLQMEEAYGLTLQRAVPLVLYP</w:t>
      </w:r>
    </w:p>
    <w:p w14:paraId="5BD9324D" w14:textId="77777777" w:rsidR="004F002C" w:rsidRDefault="004F002C" w:rsidP="004F002C">
      <w:r>
        <w:t>QPRLSSHVY</w:t>
      </w:r>
    </w:p>
    <w:p w14:paraId="366B95E8" w14:textId="77777777" w:rsidR="004F002C" w:rsidRDefault="004F002C" w:rsidP="004F002C">
      <w:r>
        <w:t>&gt;PvCYP76A1</w:t>
      </w:r>
    </w:p>
    <w:p w14:paraId="5862A844" w14:textId="77777777" w:rsidR="004F002C" w:rsidRDefault="004F002C" w:rsidP="004F002C">
      <w:r>
        <w:t>MFSLGWSSLVLGGFLLLAALVVVVSKRENKQRPPGPPGWPVIGNLFDLGT</w:t>
      </w:r>
    </w:p>
    <w:p w14:paraId="5BDE2160" w14:textId="77777777" w:rsidR="004F002C" w:rsidRDefault="004F002C" w:rsidP="004F002C">
      <w:r>
        <w:t>MPHQSLYHLRTKYGPVLWLRLGSMNTMVIQSPEAAAQLFKNHDLNFSDRK</w:t>
      </w:r>
    </w:p>
    <w:p w14:paraId="73B3568F" w14:textId="77777777" w:rsidR="004F002C" w:rsidRDefault="004F002C" w:rsidP="004F002C">
      <w:r>
        <w:t>CPDVLKAHDYFRGSLAFGGYGPYWRVLRRLCSSEMLVTKRINEVAPLRQK</w:t>
      </w:r>
    </w:p>
    <w:p w14:paraId="420CA15D" w14:textId="77777777" w:rsidR="004F002C" w:rsidRDefault="004F002C" w:rsidP="004F002C">
      <w:r>
        <w:t>CIDAMIGWIEEDAREKESGEVNLSHFLFLMAFNVLGNLMLSRDLLGLNSK</w:t>
      </w:r>
    </w:p>
    <w:p w14:paraId="79973889" w14:textId="77777777" w:rsidR="004F002C" w:rsidRDefault="004F002C" w:rsidP="004F002C">
      <w:r>
        <w:t>EGHDFYNATNGVMEGVGTPNLADFLPWLRWLDLQGVHRRMMHDMGQAMSL</w:t>
      </w:r>
    </w:p>
    <w:p w14:paraId="3960D21C" w14:textId="77777777" w:rsidR="004F002C" w:rsidRDefault="004F002C" w:rsidP="004F002C">
      <w:r>
        <w:t>VGGFVKERVQGQQFGQEKERKDFLDALLEFEGDAKEWPHKITDRNTNIII</w:t>
      </w:r>
    </w:p>
    <w:p w14:paraId="52695D34" w14:textId="77777777" w:rsidR="004F002C" w:rsidRDefault="004F002C" w:rsidP="004F002C">
      <w:r>
        <w:t>LEMFFAGSDTTSSTIEWGMTELLRQPEIMKRVKEELERVIGPNKKVEESD</w:t>
      </w:r>
    </w:p>
    <w:p w14:paraId="2F297659" w14:textId="77777777" w:rsidR="004F002C" w:rsidRDefault="004F002C" w:rsidP="004F002C">
      <w:r>
        <w:t>MDKLSYLQAVVKETLRLHPPVPLLLPRNALQDVNFMGFDIPKDTQVFVNA</w:t>
      </w:r>
    </w:p>
    <w:p w14:paraId="64AE01BB" w14:textId="77777777" w:rsidR="004F002C" w:rsidRDefault="004F002C" w:rsidP="004F002C">
      <w:r>
        <w:t>WAIGRDPDSWSDPLSFKPERFFDSNVDYKGQNFELLPFGSGRRICVGMML</w:t>
      </w:r>
    </w:p>
    <w:p w14:paraId="02855521" w14:textId="77777777" w:rsidR="004F002C" w:rsidRDefault="004F002C" w:rsidP="004F002C">
      <w:r>
        <w:t>AHRLVHLSLASLLHTFHWDLPNNITKETIDMNERMGVTLRKLVPLKAIPK</w:t>
      </w:r>
    </w:p>
    <w:p w14:paraId="501F7F92" w14:textId="77777777" w:rsidR="004F002C" w:rsidRDefault="004F002C" w:rsidP="004F002C">
      <w:r>
        <w:t>KRIIS</w:t>
      </w:r>
    </w:p>
    <w:p w14:paraId="636DE0CD" w14:textId="77777777" w:rsidR="004F002C" w:rsidRDefault="004F002C" w:rsidP="004F002C">
      <w:r>
        <w:t>&gt;PvCYP76A2</w:t>
      </w:r>
    </w:p>
    <w:p w14:paraId="09560460" w14:textId="77777777" w:rsidR="004F002C" w:rsidRDefault="004F002C" w:rsidP="004F002C">
      <w:r>
        <w:lastRenderedPageBreak/>
        <w:t>MVIPLSSLMWPILIFLVALLLLLRKRNPKNNSQLPPGPPGWPVIGNMLNL</w:t>
      </w:r>
    </w:p>
    <w:p w14:paraId="43F27991" w14:textId="77777777" w:rsidR="004F002C" w:rsidRDefault="004F002C" w:rsidP="004F002C">
      <w:r>
        <w:t>GTMPHQSLYHLVPKYGPVIWLKLGSINTMIIQSPKAATQLFKTHDLNFSD</w:t>
      </w:r>
    </w:p>
    <w:p w14:paraId="482E8D56" w14:textId="77777777" w:rsidR="004F002C" w:rsidRDefault="004F002C" w:rsidP="004F002C">
      <w:r>
        <w:t>RKCPGALKARDYNEGSLAVGRYGAYWRMLRRLCSMELLVTKRINDVAPLR</w:t>
      </w:r>
    </w:p>
    <w:p w14:paraId="3CF0F808" w14:textId="77777777" w:rsidR="004F002C" w:rsidRDefault="004F002C" w:rsidP="004F002C">
      <w:r>
        <w:t>RKCTDDMIRSIDEEATAARLRGESGEVNLAHFLFLMAFNVVGNLMVSRDL</w:t>
      </w:r>
    </w:p>
    <w:p w14:paraId="036811F1" w14:textId="77777777" w:rsidR="004F002C" w:rsidRDefault="004F002C" w:rsidP="004F002C">
      <w:r>
        <w:t>LDANSKEGHDFYHAMNGIMEGAGKPNVADFLPFLKWFDPQGIQRQMTRDM</w:t>
      </w:r>
    </w:p>
    <w:p w14:paraId="4A850585" w14:textId="77777777" w:rsidR="004F002C" w:rsidRDefault="004F002C" w:rsidP="004F002C">
      <w:r>
        <w:t>GRAMSIVSGFVKERVGSQQVGEEKTRRDFLDALLEFEGDGKEWPHKMTER</w:t>
      </w:r>
    </w:p>
    <w:p w14:paraId="6C319748" w14:textId="77777777" w:rsidR="004F002C" w:rsidRDefault="004F002C" w:rsidP="004F002C">
      <w:r>
        <w:t>NTNIIILEMFFAGSETTSSTIEWGMAELLRNPELIKNVKEELERVVGPNR</w:t>
      </w:r>
    </w:p>
    <w:p w14:paraId="45858870" w14:textId="77777777" w:rsidR="004F002C" w:rsidRDefault="004F002C" w:rsidP="004F002C">
      <w:r>
        <w:t>KVEESDIDDLPYLQAVVKETLRLHPAIPLLLPRNALQDANFMGYVIPKDT</w:t>
      </w:r>
    </w:p>
    <w:p w14:paraId="2ECFFE17" w14:textId="77777777" w:rsidR="004F002C" w:rsidRDefault="004F002C" w:rsidP="004F002C">
      <w:r>
        <w:t>QVFVNAWAIGRDSDSWDDPLSFKPERFLDSDIDYKGQNFELLPFGSGRRV</w:t>
      </w:r>
    </w:p>
    <w:p w14:paraId="7C53842E" w14:textId="77777777" w:rsidR="004F002C" w:rsidRDefault="004F002C" w:rsidP="004F002C">
      <w:r>
        <w:t>CVGISLAHRVVHLGLASLLHTFDWKLPDNITPETIDMNERMGITLRKLVP</w:t>
      </w:r>
    </w:p>
    <w:p w14:paraId="2B02D205" w14:textId="77777777" w:rsidR="004F002C" w:rsidRDefault="004F002C" w:rsidP="004F002C">
      <w:r>
        <w:t>LKAIPNKRIIW</w:t>
      </w:r>
    </w:p>
    <w:p w14:paraId="263FE6A8" w14:textId="77777777" w:rsidR="004F002C" w:rsidRDefault="004F002C" w:rsidP="004F002C">
      <w:r>
        <w:t>&gt;PvCYP76A3</w:t>
      </w:r>
    </w:p>
    <w:p w14:paraId="7C807087" w14:textId="77777777" w:rsidR="004F002C" w:rsidRDefault="004F002C" w:rsidP="004F002C">
      <w:r>
        <w:t>MFSLDWTSLVWGGFLLAALVVMVSKRENKQRPPGPPGWPVIGNLFDLGTM</w:t>
      </w:r>
    </w:p>
    <w:p w14:paraId="6669DF68" w14:textId="77777777" w:rsidR="004F002C" w:rsidRDefault="004F002C" w:rsidP="004F002C">
      <w:r>
        <w:t>PHQSLYHLRSKYGPVLWLKFGSMNTMVIQSPKAAAQLFKNHDLNFSDRKS</w:t>
      </w:r>
    </w:p>
    <w:p w14:paraId="06AC7612" w14:textId="77777777" w:rsidR="004F002C" w:rsidRDefault="004F002C" w:rsidP="004F002C">
      <w:r>
        <w:t>PGVLKAHDYFQGSLAFGGYGPYWRVLRRLCSSEMLVTKRINEIAPLRQKC</w:t>
      </w:r>
    </w:p>
    <w:p w14:paraId="213A497D" w14:textId="77777777" w:rsidR="004F002C" w:rsidRDefault="004F002C" w:rsidP="004F002C">
      <w:r>
        <w:t>IDAMIGWIEKDSREKESGEVNLPDFLFPMTFNVVGNLMLSRDLLDLNSKE</w:t>
      </w:r>
    </w:p>
    <w:p w14:paraId="5421F5AF" w14:textId="77777777" w:rsidR="004F002C" w:rsidRDefault="004F002C" w:rsidP="004F002C">
      <w:r>
        <w:t>GHDFYNAMGGVMEGAGTPNLADFFPWLRWLDLQGLHRGMVRDMGQAMSIV</w:t>
      </w:r>
    </w:p>
    <w:p w14:paraId="35DB1A09" w14:textId="77777777" w:rsidR="004F002C" w:rsidRDefault="004F002C" w:rsidP="004F002C">
      <w:r>
        <w:t>GGFVKERVQDQQFGQEKERKDFLDALLEFEGDAKEWPHKITDRNTNIIIL</w:t>
      </w:r>
    </w:p>
    <w:p w14:paraId="31828E7B" w14:textId="77777777" w:rsidR="004F002C" w:rsidRDefault="004F002C" w:rsidP="004F002C">
      <w:r>
        <w:t>EMFFAGSETTSSTIEWGMAEIIRKPEIMKKVKEELERVIIPNKKVEESDI</w:t>
      </w:r>
    </w:p>
    <w:p w14:paraId="78A0DBE6" w14:textId="77777777" w:rsidR="004F002C" w:rsidRDefault="004F002C" w:rsidP="004F002C">
      <w:r>
        <w:t>EKLPYLQAVVKETLRLHPALPLMLPRNALQDVNFMGFDIPKDTQVFVNTW</w:t>
      </w:r>
    </w:p>
    <w:p w14:paraId="4E20F0E1" w14:textId="77777777" w:rsidR="004F002C" w:rsidRDefault="004F002C" w:rsidP="004F002C">
      <w:r>
        <w:t>AIGRDPDSWDDPLSFKPERFLDSNVEYKGQNFEFLPFGSGRRICVGMVLA</w:t>
      </w:r>
    </w:p>
    <w:p w14:paraId="60C5B7FC" w14:textId="77777777" w:rsidR="004F002C" w:rsidRDefault="004F002C" w:rsidP="004F002C">
      <w:r>
        <w:t>DRVVHLALASLLHTFDWELPNNITQETLDMNERMGITLRKLVPLKAIPKK</w:t>
      </w:r>
    </w:p>
    <w:p w14:paraId="1C302CFE" w14:textId="77777777" w:rsidR="004F002C" w:rsidRDefault="004F002C" w:rsidP="004F002C">
      <w:r>
        <w:t>RIIS</w:t>
      </w:r>
    </w:p>
    <w:p w14:paraId="7F3ADC12" w14:textId="77777777" w:rsidR="004F002C" w:rsidRDefault="004F002C" w:rsidP="004F002C">
      <w:r>
        <w:t>&gt;PvCYP76F14</w:t>
      </w:r>
    </w:p>
    <w:p w14:paraId="1019898A" w14:textId="77777777" w:rsidR="004F002C" w:rsidRDefault="004F002C" w:rsidP="004F002C">
      <w:r>
        <w:t>MDFLSCILCLLLAWSLAQALLSTLRRSKTCHSKLPPGPFPFPVIGNLLKL</w:t>
      </w:r>
    </w:p>
    <w:p w14:paraId="3EBE354B" w14:textId="77777777" w:rsidR="004F002C" w:rsidRDefault="004F002C" w:rsidP="004F002C">
      <w:r>
        <w:t>GDKPHRSLAELAKTHGPIMRLNLGHVTTIVISSATVAREVLQKDDLSFSN</w:t>
      </w:r>
    </w:p>
    <w:p w14:paraId="220F66FF" w14:textId="77777777" w:rsidR="004F002C" w:rsidRDefault="004F002C" w:rsidP="004F002C">
      <w:r>
        <w:t>RFIPDSIRAPKHDQHSVAWLPVSTPWRNLRRICNSHIFTTPKLDSNQHLR</w:t>
      </w:r>
    </w:p>
    <w:p w14:paraId="43EF1BEE" w14:textId="77777777" w:rsidR="004F002C" w:rsidRDefault="004F002C" w:rsidP="004F002C">
      <w:r>
        <w:t>RHKVADLLKDVEQSCQSGKAVDIGGAAFKTTLNLLSNTIFSVDLADSSSD</w:t>
      </w:r>
    </w:p>
    <w:p w14:paraId="470F4464" w14:textId="77777777" w:rsidR="004F002C" w:rsidRDefault="004F002C" w:rsidP="004F002C">
      <w:r>
        <w:t>TAREFKEVVGNIMEDVGKPNFVDYFPALRKMDPQGIRRRMAHHFEKMFGL</w:t>
      </w:r>
    </w:p>
    <w:p w14:paraId="2FBF7C62" w14:textId="77777777" w:rsidR="004F002C" w:rsidRDefault="004F002C" w:rsidP="004F002C">
      <w:r>
        <w:t>FDGMIKPRLQQRNEDGYVTSNDVMDILLSIIEDKAEKVDRADIDHLLFDL</w:t>
      </w:r>
    </w:p>
    <w:p w14:paraId="60137D16" w14:textId="77777777" w:rsidR="004F002C" w:rsidRDefault="004F002C" w:rsidP="004F002C">
      <w:r>
        <w:t>FAAGTDTSSSTLEWAMAELLHNPETLTKAKLELEQTIGKGNRFVESDISR</w:t>
      </w:r>
    </w:p>
    <w:p w14:paraId="66B2ABC0" w14:textId="77777777" w:rsidR="004F002C" w:rsidRDefault="004F002C" w:rsidP="004F002C">
      <w:r>
        <w:t>LPYLRAVVKETFRLHPAVPLLLPRTVEADTELCGFIVPKGAQVLVNAWAI</w:t>
      </w:r>
    </w:p>
    <w:p w14:paraId="6F73E121" w14:textId="77777777" w:rsidR="004F002C" w:rsidRDefault="004F002C" w:rsidP="004F002C">
      <w:r>
        <w:t>GRDPTTWVNPNSFVPERFLDSDMDVKGQDFELIPFGGGRRICPGLPLAIR</w:t>
      </w:r>
    </w:p>
    <w:p w14:paraId="4B909CE8" w14:textId="77777777" w:rsidR="004F002C" w:rsidRDefault="004F002C" w:rsidP="004F002C">
      <w:r>
        <w:t>MIHLMLGSLVHSFDWKLEDGVTPENMGMEDKFGIAVQKARPLRAVPSV</w:t>
      </w:r>
    </w:p>
    <w:p w14:paraId="05E05C1B" w14:textId="77777777" w:rsidR="004F002C" w:rsidRDefault="004F002C" w:rsidP="004F002C">
      <w:r>
        <w:t>&gt;PvCYP76T1</w:t>
      </w:r>
    </w:p>
    <w:p w14:paraId="0B3A39E6" w14:textId="77777777" w:rsidR="004F002C" w:rsidRDefault="004F002C" w:rsidP="004F002C">
      <w:r>
        <w:t>MDYILVSVFLISVWTCIKFVSNRRKSKLPPGPRPFPIIGNLFELGNKPHH</w:t>
      </w:r>
    </w:p>
    <w:p w14:paraId="53CBE7F9" w14:textId="77777777" w:rsidR="004F002C" w:rsidRDefault="004F002C" w:rsidP="004F002C">
      <w:r>
        <w:t>SLTKLSKTYGPIITLQTGSITTIVISSSHTAKQVLQKHDQSLSGRTVPDT</w:t>
      </w:r>
    </w:p>
    <w:p w14:paraId="508F16DE" w14:textId="77777777" w:rsidR="004F002C" w:rsidRDefault="004F002C" w:rsidP="004F002C">
      <w:r>
        <w:t>MHAMNHHQFSIVFLPPAHQWRKLRKICNSQIFTVQRLDAGQALRYKKVQQ</w:t>
      </w:r>
    </w:p>
    <w:p w14:paraId="1C6D3391" w14:textId="77777777" w:rsidR="004F002C" w:rsidRDefault="004F002C" w:rsidP="004F002C">
      <w:r>
        <w:t>LVDYVLECCAKGEAVDVNQVIFIATLNLISNSIFSTDLAHYGSNTSQEFK</w:t>
      </w:r>
    </w:p>
    <w:p w14:paraId="24601140" w14:textId="77777777" w:rsidR="004F002C" w:rsidRDefault="004F002C" w:rsidP="004F002C">
      <w:r>
        <w:t>DPIWGILEETGKPNIADFFPVFKLLDPQGVRRRVAGHYKKLMEIFDGIIT</w:t>
      </w:r>
    </w:p>
    <w:p w14:paraId="14829A58" w14:textId="77777777" w:rsidR="004F002C" w:rsidRDefault="004F002C" w:rsidP="004F002C">
      <w:r>
        <w:t>QRLKLQNSSAGSGSCDMLDAALNLTNENDHQLSCNDLKHLLVDLFVAGSD</w:t>
      </w:r>
    </w:p>
    <w:p w14:paraId="7167F07E" w14:textId="77777777" w:rsidR="004F002C" w:rsidRDefault="004F002C" w:rsidP="004F002C">
      <w:r>
        <w:t>TSSSTMEWAMAELLRNPKAMVKVQAEVREVVGKDRAVEESDMARLPYLQA</w:t>
      </w:r>
    </w:p>
    <w:p w14:paraId="3B81F966" w14:textId="77777777" w:rsidR="004F002C" w:rsidRDefault="004F002C" w:rsidP="004F002C">
      <w:r>
        <w:t>VVKETFRMHPTAPFLVPHKAEEEVEIDGFTVPKGAQILVNAWAIGRDPAT</w:t>
      </w:r>
    </w:p>
    <w:p w14:paraId="04499FFD" w14:textId="77777777" w:rsidR="004F002C" w:rsidRDefault="004F002C" w:rsidP="004F002C">
      <w:r>
        <w:t>WADPNTFIPERFLDKTKSTIDFKGRDFELIPFGAGRRICPGLPLAHRMVH</w:t>
      </w:r>
    </w:p>
    <w:p w14:paraId="178B6FE6" w14:textId="77777777" w:rsidR="004F002C" w:rsidRDefault="004F002C" w:rsidP="004F002C">
      <w:r>
        <w:lastRenderedPageBreak/>
        <w:t>LVLASLLHSFDWKLQNGMKPQDMDMSDKFGFTLPKAEPLLAIPIKV</w:t>
      </w:r>
    </w:p>
    <w:p w14:paraId="5B508CDD" w14:textId="77777777" w:rsidR="004F002C" w:rsidRDefault="004F002C" w:rsidP="004F002C">
      <w:r>
        <w:t>&gt;PvCYP76T2</w:t>
      </w:r>
    </w:p>
    <w:p w14:paraId="3C38F0F9" w14:textId="77777777" w:rsidR="004F002C" w:rsidRDefault="004F002C" w:rsidP="004F002C">
      <w:r>
        <w:t>MDYMLLILAIILASVFIHIFSSSTSNHLKSKLPPGPQPSPVIGNLLELGS</w:t>
      </w:r>
    </w:p>
    <w:p w14:paraId="6F814F81" w14:textId="77777777" w:rsidR="004F002C" w:rsidRDefault="004F002C" w:rsidP="004F002C">
      <w:r>
        <w:t>QPHRSLFKLSKTYGPLITLKLGKITTIVVSSSDSAKQIFQHNDLSFSSRT</w:t>
      </w:r>
    </w:p>
    <w:p w14:paraId="4ED3F9E7" w14:textId="77777777" w:rsidR="004F002C" w:rsidRDefault="004F002C" w:rsidP="004F002C">
      <w:r>
        <w:t>IPDSVGGLNQSANSMVWLPVSDRWRSLRKICALQLFTTQRLDAGQSLRME</w:t>
      </w:r>
    </w:p>
    <w:p w14:paraId="3526FE71" w14:textId="77777777" w:rsidR="004F002C" w:rsidRDefault="004F002C" w:rsidP="004F002C">
      <w:r>
        <w:t>KIQELVNYVKESCESGEAVDIGRAAFTTTLNLISNSFFSMDLANHHSSSS</w:t>
      </w:r>
    </w:p>
    <w:p w14:paraId="33FC01A1" w14:textId="77777777" w:rsidR="004F002C" w:rsidRDefault="004F002C" w:rsidP="004F002C">
      <w:r>
        <w:t>QEFKDLVFGVMEEIGRPNIADYFPALRFIDPQGIRRGVENYFKKLFKLFD</w:t>
      </w:r>
    </w:p>
    <w:p w14:paraId="65D74963" w14:textId="77777777" w:rsidR="004F002C" w:rsidRDefault="004F002C" w:rsidP="004F002C">
      <w:r>
        <w:t>SIIDQRKQSPSSTPKNDFLEALLNATEQADHDLSCYDIKHLLLDMFLAGT</w:t>
      </w:r>
    </w:p>
    <w:p w14:paraId="0F275B3F" w14:textId="77777777" w:rsidR="004F002C" w:rsidRDefault="004F002C" w:rsidP="004F002C">
      <w:r>
        <w:t>DTSSSTVEWAMVELLRNPTKLTKAQIELQQVIGKNKSVQESDISKLPFLQ</w:t>
      </w:r>
    </w:p>
    <w:p w14:paraId="73E43229" w14:textId="77777777" w:rsidR="004F002C" w:rsidRDefault="004F002C" w:rsidP="004F002C">
      <w:r>
        <w:t>AIVKETFRLHPVAPFLIPHKANTEVEINGFSVPKDAQIWVNVWGIGRDST</w:t>
      </w:r>
    </w:p>
    <w:p w14:paraId="14654A87" w14:textId="77777777" w:rsidR="004F002C" w:rsidRDefault="004F002C" w:rsidP="004F002C">
      <w:r>
        <w:t>IWAEPESFLPERFLDCKIDFKGHDFELIPFGAGRRICPGLPLGHRMVHLM</w:t>
      </w:r>
    </w:p>
    <w:p w14:paraId="0CE8EBCC" w14:textId="77777777" w:rsidR="004F002C" w:rsidRDefault="004F002C" w:rsidP="004F002C">
      <w:r>
        <w:t>LVSLLHSFEWKLEAGMKPEDVDMGEKFGLTLHKAVPLRAIPIKL</w:t>
      </w:r>
    </w:p>
    <w:p w14:paraId="5EAAA0E9" w14:textId="77777777" w:rsidR="004F002C" w:rsidRDefault="004F002C" w:rsidP="004F002C">
      <w:r>
        <w:t>&gt;PvCYP76T3</w:t>
      </w:r>
    </w:p>
    <w:p w14:paraId="52EC0680" w14:textId="77777777" w:rsidR="004F002C" w:rsidRDefault="004F002C" w:rsidP="004F002C">
      <w:r>
        <w:t>MDYILVSVFLISVWTCIKFVSNRRKSKLPPGPRPFPIIGNLFELGNKPHH</w:t>
      </w:r>
    </w:p>
    <w:p w14:paraId="43C24001" w14:textId="77777777" w:rsidR="004F002C" w:rsidRDefault="004F002C" w:rsidP="004F002C">
      <w:r>
        <w:t>SLTKLSKTYGPIITLQTGSITTIVISSSHTAKQVLQKHDQSLSGRTVPDT</w:t>
      </w:r>
    </w:p>
    <w:p w14:paraId="0E1E4899" w14:textId="77777777" w:rsidR="004F002C" w:rsidRDefault="004F002C" w:rsidP="004F002C">
      <w:r>
        <w:t>MHAMNHHQFSIVFLPPAHQWRKLRKICNSQIFTVQRLDAGQALRYKKVQQ</w:t>
      </w:r>
    </w:p>
    <w:p w14:paraId="3AD3CE14" w14:textId="77777777" w:rsidR="004F002C" w:rsidRDefault="004F002C" w:rsidP="004F002C">
      <w:r>
        <w:t>LVDYVLECCAKGEAVDVNQVTFIATLNLISNSIFSTDLAHYGSNTSQEFK</w:t>
      </w:r>
    </w:p>
    <w:p w14:paraId="6A95AD74" w14:textId="77777777" w:rsidR="004F002C" w:rsidRDefault="004F002C" w:rsidP="004F002C">
      <w:r>
        <w:t>DPIWGILEETGKPNIADFFPVFKLLDPQGVRRRVAGHYKKLMEIFDGIIT</w:t>
      </w:r>
    </w:p>
    <w:p w14:paraId="0B2C3354" w14:textId="77777777" w:rsidR="004F002C" w:rsidRDefault="004F002C" w:rsidP="004F002C">
      <w:r>
        <w:t>QRLKLQNSSAGSGSCDMLDAALNLTNENDHQLSCNDLKHLLVDLFVAGSD</w:t>
      </w:r>
    </w:p>
    <w:p w14:paraId="39B9DE7B" w14:textId="77777777" w:rsidR="004F002C" w:rsidRDefault="004F002C" w:rsidP="004F002C">
      <w:r>
        <w:t>TSSSTMEWAMAELLRNPKAMVKVQAEVREVVGKDRAVEESDMARLPYLQA</w:t>
      </w:r>
    </w:p>
    <w:p w14:paraId="2A98DAAB" w14:textId="77777777" w:rsidR="004F002C" w:rsidRDefault="004F002C" w:rsidP="004F002C">
      <w:r>
        <w:t>VVKETFRMHPTAPFLVPHKAEEEVEIDGFTVPKGAQILVNAWAIGRDPAT</w:t>
      </w:r>
    </w:p>
    <w:p w14:paraId="45099E9F" w14:textId="77777777" w:rsidR="004F002C" w:rsidRDefault="004F002C" w:rsidP="004F002C">
      <w:r>
        <w:t>WADPNTFIPERFLDKTKSTIDFKGQDFELIPFGAGRRICPGLPLAHRMVH</w:t>
      </w:r>
    </w:p>
    <w:p w14:paraId="1D172510" w14:textId="77777777" w:rsidR="004F002C" w:rsidRDefault="004F002C" w:rsidP="004F002C">
      <w:r>
        <w:t>LVLASLLHSFDWKLQNGMKPQDMDMSDKFGFTLPKAEPLLAIPIKV</w:t>
      </w:r>
    </w:p>
    <w:p w14:paraId="1BF58E7D" w14:textId="77777777" w:rsidR="004F002C" w:rsidRDefault="004F002C" w:rsidP="004F002C">
      <w:r>
        <w:t>&gt;PvCYP76T4</w:t>
      </w:r>
    </w:p>
    <w:p w14:paraId="36680350" w14:textId="77777777" w:rsidR="004F002C" w:rsidRDefault="004F002C" w:rsidP="004F002C">
      <w:r>
        <w:t>MDYLLVSLFVIFVVWIWIPTVRWKSKLPPGPHPFPIIGNLLELGNKPHHS</w:t>
      </w:r>
    </w:p>
    <w:p w14:paraId="4F53ECDA" w14:textId="77777777" w:rsidR="004F002C" w:rsidRDefault="004F002C" w:rsidP="004F002C">
      <w:r>
        <w:t>LTKLSKIYGPIITLQTGNITTIVVSSSHTAQQVLKKHDQSLSSRTIPDAM</w:t>
      </w:r>
    </w:p>
    <w:p w14:paraId="61B24A66" w14:textId="77777777" w:rsidR="004F002C" w:rsidRDefault="004F002C" w:rsidP="004F002C">
      <w:r>
        <w:t>NAINHHQFSIVFLPASAQWRKLRKICNSHIFTMQRLDGGEALRHKKMQEL</w:t>
      </w:r>
    </w:p>
    <w:p w14:paraId="0FDD17C7" w14:textId="77777777" w:rsidR="004F002C" w:rsidRDefault="004F002C" w:rsidP="004F002C">
      <w:r>
        <w:t>MDHVRDSCTSGEAIDIGRVAFTTTLNLISNSIFSTDLAHYNSNLTQEFKD</w:t>
      </w:r>
    </w:p>
    <w:p w14:paraId="2FE5F646" w14:textId="77777777" w:rsidR="004F002C" w:rsidRDefault="004F002C" w:rsidP="004F002C">
      <w:r>
        <w:t>LVWSVLEETATPNVADFFPFLRLLDPQGVRRRVTISCNKLMEIFDGIISQ</w:t>
      </w:r>
    </w:p>
    <w:p w14:paraId="2425B220" w14:textId="77777777" w:rsidR="004F002C" w:rsidRDefault="004F002C" w:rsidP="004F002C">
      <w:r>
        <w:t>RSKLRSSSLAATNNRDMLDAALDLTELSYNELKHLLFDLFVAGSDTTSGT</w:t>
      </w:r>
    </w:p>
    <w:p w14:paraId="552F2F2B" w14:textId="77777777" w:rsidR="004F002C" w:rsidRDefault="004F002C" w:rsidP="004F002C">
      <w:r>
        <w:t>IEWVMAELLHNPITMAKVQAEVRRVISMDKSAQESDITNLPYLQAVVKET</w:t>
      </w:r>
    </w:p>
    <w:p w14:paraId="0E3171A5" w14:textId="77777777" w:rsidR="004F002C" w:rsidRDefault="004F002C" w:rsidP="004F002C">
      <w:r>
        <w:t>LRLHPPVPLLVPHKAETDVEINGFVVPKDAQVLVNVWAIGRDPSLWADPN</w:t>
      </w:r>
    </w:p>
    <w:p w14:paraId="19E1856F" w14:textId="77777777" w:rsidR="004F002C" w:rsidRDefault="004F002C" w:rsidP="004F002C">
      <w:r>
        <w:t>SFLPERFSKQKIDFKGQDFELIPFGAGRRLCPGLPLANRMVHLVLASLLH</w:t>
      </w:r>
    </w:p>
    <w:p w14:paraId="7BC8B987" w14:textId="77777777" w:rsidR="004F002C" w:rsidRDefault="004F002C" w:rsidP="004F002C">
      <w:r>
        <w:t>SFDWKLENGIKAEEMDMSDKFGFTLPKAEPLRAIPIKVGRS</w:t>
      </w:r>
    </w:p>
    <w:p w14:paraId="5E8277D0" w14:textId="77777777" w:rsidR="004F002C" w:rsidRDefault="004F002C" w:rsidP="004F002C">
      <w:r>
        <w:t>&gt;PvCYP76T5</w:t>
      </w:r>
    </w:p>
    <w:p w14:paraId="4E3B457F" w14:textId="77777777" w:rsidR="004F002C" w:rsidRDefault="004F002C" w:rsidP="004F002C">
      <w:r>
        <w:t>MDYLLVSLFVIFVVWIWIPTVRWKSKLPPGPHPFPIIGNLLELGNKPHHS</w:t>
      </w:r>
    </w:p>
    <w:p w14:paraId="52E5F84B" w14:textId="77777777" w:rsidR="004F002C" w:rsidRDefault="004F002C" w:rsidP="004F002C">
      <w:r>
        <w:t>LTKLSKIYGPIITLQTGNITTIVVSSSHTAQQVLKKHDQSLSSRTIPDAM</w:t>
      </w:r>
    </w:p>
    <w:p w14:paraId="5B73494F" w14:textId="77777777" w:rsidR="004F002C" w:rsidRDefault="004F002C" w:rsidP="004F002C">
      <w:r>
        <w:t>NAINHHQFSIVFLPASAQWRKLRKICNSHIFTMQRLDGGEALRHKKMQEL</w:t>
      </w:r>
    </w:p>
    <w:p w14:paraId="70D04366" w14:textId="77777777" w:rsidR="004F002C" w:rsidRDefault="004F002C" w:rsidP="004F002C">
      <w:r>
        <w:t>MDHVRDSCTSGEAIDIGRVAFTTTLNLISNSIFSTDLAHYNSNLTQEFKD</w:t>
      </w:r>
    </w:p>
    <w:p w14:paraId="00B688E2" w14:textId="77777777" w:rsidR="004F002C" w:rsidRDefault="004F002C" w:rsidP="004F002C">
      <w:r>
        <w:t>LVWSVLEETATPNVADFFPFLRLLDPQGVRRRVTISCNKLMEIFDGIISQ</w:t>
      </w:r>
    </w:p>
    <w:p w14:paraId="75ADFE12" w14:textId="77777777" w:rsidR="004F002C" w:rsidRDefault="004F002C" w:rsidP="004F002C">
      <w:r>
        <w:t>RSKLRSSSLAATNNRDMLDAALDLTELSYNELKHLLFDLFVAGSDTTSGT</w:t>
      </w:r>
    </w:p>
    <w:p w14:paraId="2EF8ECAE" w14:textId="77777777" w:rsidR="004F002C" w:rsidRDefault="004F002C" w:rsidP="004F002C">
      <w:r>
        <w:t>IEWVMAELLHNPITMAKVQAEVRRVISMDKSAQESDITNLPYLQAVVKET</w:t>
      </w:r>
    </w:p>
    <w:p w14:paraId="1E9CA30F" w14:textId="77777777" w:rsidR="004F002C" w:rsidRDefault="004F002C" w:rsidP="004F002C">
      <w:r>
        <w:t>LRLHPPVPLLVPHKAETDVEINGFVVPKDAQILVNVWAIGRDPSLWADPN</w:t>
      </w:r>
    </w:p>
    <w:p w14:paraId="7A2833BD" w14:textId="77777777" w:rsidR="004F002C" w:rsidRDefault="004F002C" w:rsidP="004F002C">
      <w:r>
        <w:t>SFLPERFSKQKIDFKGQDFELIPFGAGRRLCPGLPLANRMVHLVLASLLH</w:t>
      </w:r>
    </w:p>
    <w:p w14:paraId="7355C9D3" w14:textId="77777777" w:rsidR="004F002C" w:rsidRDefault="004F002C" w:rsidP="004F002C">
      <w:r>
        <w:lastRenderedPageBreak/>
        <w:t>SFDWKLENGIKAEEMDMSDKFGFTLPKAEPLRAIPIKVGRS</w:t>
      </w:r>
    </w:p>
    <w:p w14:paraId="3D2CA0B5" w14:textId="77777777" w:rsidR="004F002C" w:rsidRDefault="004F002C" w:rsidP="004F002C">
      <w:r>
        <w:t>&gt;PvCYP76T6</w:t>
      </w:r>
    </w:p>
    <w:p w14:paraId="741E1FBC" w14:textId="77777777" w:rsidR="004F002C" w:rsidRDefault="004F002C" w:rsidP="004F002C">
      <w:r>
        <w:t>MNAINHHQFSIVFLPASAQWRKLRKICNSHIFTMQRLDGGEALRYKKMQE</w:t>
      </w:r>
    </w:p>
    <w:p w14:paraId="42B46349" w14:textId="77777777" w:rsidR="004F002C" w:rsidRDefault="004F002C" w:rsidP="004F002C">
      <w:r>
        <w:t>LMDHVRDSCTSGEAIDIGRVAFTTTLNLISNSIFSTDLAHYNSNLTQEFK</w:t>
      </w:r>
    </w:p>
    <w:p w14:paraId="1D51C841" w14:textId="77777777" w:rsidR="004F002C" w:rsidRDefault="004F002C" w:rsidP="004F002C">
      <w:r>
        <w:t>DLVWSVLEETATPNVADFFPFLRLLDPQGVRRRVTISCNKLMEIFDGIIS</w:t>
      </w:r>
    </w:p>
    <w:p w14:paraId="657C2C32" w14:textId="77777777" w:rsidR="004F002C" w:rsidRDefault="004F002C" w:rsidP="004F002C">
      <w:r>
        <w:t>QRSKLRSSSLAATNNRDMLDAALDLTELSYNELKHLLFDLFVAGSDTTSG</w:t>
      </w:r>
    </w:p>
    <w:p w14:paraId="67B8580C" w14:textId="77777777" w:rsidR="004F002C" w:rsidRDefault="004F002C" w:rsidP="004F002C">
      <w:r>
        <w:t>TIEWVMAELLHNPITMAKVQAEVRRVISMDKSAQESDITNLPYLQAVVKE</w:t>
      </w:r>
    </w:p>
    <w:p w14:paraId="2616B50E" w14:textId="77777777" w:rsidR="004F002C" w:rsidRDefault="004F002C" w:rsidP="004F002C">
      <w:r>
        <w:t>TLRLHPPVPLLVPHKAETDVEINGFVVPKDAQILVNVWAIGRDPSLWADP</w:t>
      </w:r>
    </w:p>
    <w:p w14:paraId="502C94C1" w14:textId="77777777" w:rsidR="004F002C" w:rsidRDefault="004F002C" w:rsidP="004F002C">
      <w:r>
        <w:t>NSFLPERFSKQKIDFKGQDFELIPFGAGRRLCPGLPLANRMVHLVLASLL</w:t>
      </w:r>
    </w:p>
    <w:p w14:paraId="59539291" w14:textId="77777777" w:rsidR="004F002C" w:rsidRDefault="004F002C" w:rsidP="004F002C">
      <w:r>
        <w:t>HSFDWKLENGIKAEEMDMSDKFGFTLPKAEPLRAIPIKVGRS</w:t>
      </w:r>
    </w:p>
    <w:p w14:paraId="762AB870" w14:textId="77777777" w:rsidR="004F002C" w:rsidRDefault="004F002C" w:rsidP="004F002C">
      <w:r>
        <w:t>&gt;PvCYP76T7</w:t>
      </w:r>
    </w:p>
    <w:p w14:paraId="5FF292E0" w14:textId="77777777" w:rsidR="004F002C" w:rsidRDefault="004F002C" w:rsidP="004F002C">
      <w:r>
        <w:t>MDYLLVSLFVIFVVWIWIPTVRWKSKLPPGPHPFPIIGNLLELGNKPHHS</w:t>
      </w:r>
    </w:p>
    <w:p w14:paraId="77F994AE" w14:textId="77777777" w:rsidR="004F002C" w:rsidRDefault="004F002C" w:rsidP="004F002C">
      <w:r>
        <w:t>LTKLSKIYGPIITLQTGNITTIVVSSSHTAQQVLKKHDQSLSSRTIPDAM</w:t>
      </w:r>
    </w:p>
    <w:p w14:paraId="3CC9DA56" w14:textId="77777777" w:rsidR="004F002C" w:rsidRDefault="004F002C" w:rsidP="004F002C">
      <w:r>
        <w:t>NAINHHQFSIVFLPASAQWRKLRKICNSHIFTMQRLDGGEALRHKKMQEL</w:t>
      </w:r>
    </w:p>
    <w:p w14:paraId="26C9EA4A" w14:textId="77777777" w:rsidR="004F002C" w:rsidRDefault="004F002C" w:rsidP="004F002C">
      <w:r>
        <w:t>MDHVRDSCTSGEAIDIGRVAFTTTLNLISNSIFSTDLAHYNSNLTQEFKD</w:t>
      </w:r>
    </w:p>
    <w:p w14:paraId="2B2DD294" w14:textId="77777777" w:rsidR="004F002C" w:rsidRDefault="004F002C" w:rsidP="004F002C">
      <w:r>
        <w:t>LVWSVLEETATPNVADFFPFLRLLDPQGVRRRVTISCNKLMEIFDGIISQ</w:t>
      </w:r>
    </w:p>
    <w:p w14:paraId="17F44C5D" w14:textId="77777777" w:rsidR="004F002C" w:rsidRDefault="004F002C" w:rsidP="004F002C">
      <w:r>
        <w:t>RSKLRSSSLAATNNRDMLDAALDLTELSYNELKHLLFDLFVAGSDTTSGT</w:t>
      </w:r>
    </w:p>
    <w:p w14:paraId="12224209" w14:textId="77777777" w:rsidR="004F002C" w:rsidRDefault="004F002C" w:rsidP="004F002C">
      <w:r>
        <w:t>IEWVMAELLHNPITMAKVQAEVRRVISMDKSAQESDITNLPYLQAVVKET</w:t>
      </w:r>
    </w:p>
    <w:p w14:paraId="474C1A3A" w14:textId="77777777" w:rsidR="004F002C" w:rsidRDefault="004F002C" w:rsidP="004F002C">
      <w:r>
        <w:t>LRLHPPVPLLVPHKAETDVEINGFVVPKDAQILVNVWAIGRDPSLWADPN</w:t>
      </w:r>
    </w:p>
    <w:p w14:paraId="4D96FD6F" w14:textId="77777777" w:rsidR="004F002C" w:rsidRDefault="004F002C" w:rsidP="004F002C">
      <w:r>
        <w:t>SFLPERFSKQKIDFKGQDFELIPFGAGRRLCPGLPLANRMVHLVLASLLH</w:t>
      </w:r>
    </w:p>
    <w:p w14:paraId="3485676A" w14:textId="77777777" w:rsidR="004F002C" w:rsidRDefault="004F002C" w:rsidP="004F002C">
      <w:r>
        <w:t>SFDWKLENGIKAEEMDMSDKFGFTLPKAEPLRAIPIKVGRS</w:t>
      </w:r>
    </w:p>
    <w:p w14:paraId="7CDD0A0C" w14:textId="77777777" w:rsidR="004F002C" w:rsidRDefault="004F002C" w:rsidP="004F002C">
      <w:r>
        <w:t>&gt;PvCYP77A1</w:t>
      </w:r>
    </w:p>
    <w:p w14:paraId="46D76592" w14:textId="77777777" w:rsidR="004F002C" w:rsidRDefault="004F002C" w:rsidP="004F002C">
      <w:r>
        <w:t>MAPVSSSSLSSYYHLIFSALALLVSALIFLLSRSAKSKRLNLPPGPPGWP</w:t>
      </w:r>
    </w:p>
    <w:p w14:paraId="50606B94" w14:textId="77777777" w:rsidR="004F002C" w:rsidRDefault="004F002C" w:rsidP="004F002C">
      <w:r>
        <w:t>VVGNLFQVARSGKPFFEYVSDLRPKYGSIFTLKMGTRTMIIVSSAELAHQ</w:t>
      </w:r>
    </w:p>
    <w:p w14:paraId="1E0BE8EE" w14:textId="77777777" w:rsidR="004F002C" w:rsidRDefault="004F002C" w:rsidP="004F002C">
      <w:r>
        <w:t>ALIERGQVFATRPRENPTRNIFSSNKFTVNASLYGPVWRSLRRNMVQNML</w:t>
      </w:r>
    </w:p>
    <w:p w14:paraId="49F3B5F9" w14:textId="77777777" w:rsidR="004F002C" w:rsidRDefault="004F002C" w:rsidP="004F002C">
      <w:r>
        <w:t>SANRLKEFVGVRNIAMDRLINKLKMEADANGGVVWVLKNSRFAAFYILLS</w:t>
      </w:r>
    </w:p>
    <w:p w14:paraId="2598DE2F" w14:textId="77777777" w:rsidR="004F002C" w:rsidRDefault="004F002C" w:rsidP="004F002C">
      <w:r>
        <w:t>MCFGVEMDEETIKRMDDMMKTVLITLDPRIDDYLPILSPFFSKQRKRALE</w:t>
      </w:r>
    </w:p>
    <w:p w14:paraId="74908AE9" w14:textId="77777777" w:rsidR="004F002C" w:rsidRDefault="004F002C" w:rsidP="004F002C">
      <w:r>
        <w:t>VRQQQIETIVPFIEKRRSILQNPGSDKTAASFSYLDTLFDLKVEGRKSSP</w:t>
      </w:r>
    </w:p>
    <w:p w14:paraId="682E04AD" w14:textId="77777777" w:rsidR="004F002C" w:rsidRDefault="004F002C" w:rsidP="004F002C">
      <w:r>
        <w:t>SNAEIVTLCSEFLNGGTDTTGTALEWAIARLIENPEIQSKLYEEIKSTAG</w:t>
      </w:r>
    </w:p>
    <w:p w14:paraId="487660C0" w14:textId="77777777" w:rsidR="004F002C" w:rsidRDefault="004F002C" w:rsidP="004F002C">
      <w:r>
        <w:t>DRKVDEKDVEKMVYLNAVVKELLRKHPPTYFSLTHAVTEPTKLGGYDIPT</w:t>
      </w:r>
    </w:p>
    <w:p w14:paraId="006A81EA" w14:textId="77777777" w:rsidR="004F002C" w:rsidRDefault="004F002C" w:rsidP="004F002C">
      <w:r>
        <w:t>DANVELYLPGISEDPKLWSNPEKFDPDRFLSGKEDADITGVTGIKMMPFG</w:t>
      </w:r>
    </w:p>
    <w:p w14:paraId="1106B185" w14:textId="77777777" w:rsidR="004F002C" w:rsidRDefault="004F002C" w:rsidP="004F002C">
      <w:r>
        <w:t>VGRRICPGLSMATVHVNLMLARMIQEFEWTAYPENSKIDFTGKLEFTVVM</w:t>
      </w:r>
    </w:p>
    <w:p w14:paraId="48D5080B" w14:textId="77777777" w:rsidR="004F002C" w:rsidRDefault="004F002C" w:rsidP="004F002C">
      <w:r>
        <w:t>KNSLRARIKPRV</w:t>
      </w:r>
    </w:p>
    <w:p w14:paraId="2FA27357" w14:textId="77777777" w:rsidR="004F002C" w:rsidRDefault="004F002C" w:rsidP="004F002C">
      <w:r>
        <w:t>&gt;PvCYP77A4</w:t>
      </w:r>
    </w:p>
    <w:p w14:paraId="062F8A9B" w14:textId="77777777" w:rsidR="004F002C" w:rsidRDefault="004F002C" w:rsidP="004F002C">
      <w:r>
        <w:t>MAAVSSSSLSSYYHLIFSALALLVSALIFLLSRSAKSKRLNLPPGPPGWP</w:t>
      </w:r>
    </w:p>
    <w:p w14:paraId="68E5000C" w14:textId="77777777" w:rsidR="004F002C" w:rsidRDefault="004F002C" w:rsidP="004F002C">
      <w:r>
        <w:t>VVGNLFQVARSGKPFFEYVSDLRPKYGSIFTLKMGTRTMIIVSSAELAHQ</w:t>
      </w:r>
    </w:p>
    <w:p w14:paraId="343FBEDA" w14:textId="77777777" w:rsidR="004F002C" w:rsidRDefault="004F002C" w:rsidP="004F002C">
      <w:r>
        <w:t>ALIERGQVFATRPRENPTRNIFSSNKFTVNASLYGPVWRSLRRNMVQNML</w:t>
      </w:r>
    </w:p>
    <w:p w14:paraId="0C8979A8" w14:textId="77777777" w:rsidR="004F002C" w:rsidRDefault="004F002C" w:rsidP="004F002C">
      <w:r>
        <w:t>SANRLKEFVGVRNIAMDRLINKLKMEAEANCGVVWVLKNSRFAAFYILLS</w:t>
      </w:r>
    </w:p>
    <w:p w14:paraId="110CC7F3" w14:textId="77777777" w:rsidR="004F002C" w:rsidRDefault="004F002C" w:rsidP="004F002C">
      <w:r>
        <w:t>MCFGVEMDEETIKRMDDMMKTVLITLDPRIDDYLPILSPFFSKQRKRALE</w:t>
      </w:r>
    </w:p>
    <w:p w14:paraId="325F654F" w14:textId="77777777" w:rsidR="004F002C" w:rsidRDefault="004F002C" w:rsidP="004F002C">
      <w:r>
        <w:t>VRQQQIETIVPFIEKRRSILQNPGSDKTAASFSYLDTLFDLKVEGRKSSP</w:t>
      </w:r>
    </w:p>
    <w:p w14:paraId="10BE4BBD" w14:textId="77777777" w:rsidR="004F002C" w:rsidRDefault="004F002C" w:rsidP="004F002C">
      <w:r>
        <w:t>SNAEIVTLCSEFLNGGTDTTGTALEWAIARLIENPEIQSKLYEEIKSTAG</w:t>
      </w:r>
    </w:p>
    <w:p w14:paraId="6F6C4270" w14:textId="77777777" w:rsidR="004F002C" w:rsidRDefault="004F002C" w:rsidP="004F002C">
      <w:r>
        <w:t>DRKVDEKDVEKMVYLNAVVKELLRKHPPTYFSLTHAVTEPTKLGGYDIPT</w:t>
      </w:r>
    </w:p>
    <w:p w14:paraId="273DA60B" w14:textId="77777777" w:rsidR="004F002C" w:rsidRDefault="004F002C" w:rsidP="004F002C">
      <w:r>
        <w:t>DANVELYLPGISEDPKLWSNPEKFDPDRFLSGKEDADITGVTGIKMMPFG</w:t>
      </w:r>
    </w:p>
    <w:p w14:paraId="0317C872" w14:textId="77777777" w:rsidR="004F002C" w:rsidRDefault="004F002C" w:rsidP="004F002C">
      <w:r>
        <w:t>VGRRICPGLSMATVHVNLMLARMIQEFEWTAYPENSKIDFTGKLEFTVVM</w:t>
      </w:r>
    </w:p>
    <w:p w14:paraId="427165BA" w14:textId="77777777" w:rsidR="004F002C" w:rsidRDefault="004F002C" w:rsidP="004F002C">
      <w:r>
        <w:lastRenderedPageBreak/>
        <w:t>KNSLRARIKPRV</w:t>
      </w:r>
    </w:p>
    <w:p w14:paraId="13585FC6" w14:textId="77777777" w:rsidR="004F002C" w:rsidRDefault="004F002C" w:rsidP="004F002C">
      <w:r>
        <w:t>&gt;PvCYP77B1</w:t>
      </w:r>
    </w:p>
    <w:p w14:paraId="405EF92F" w14:textId="77777777" w:rsidR="004F002C" w:rsidRDefault="004F002C" w:rsidP="004F002C">
      <w:r>
        <w:t>MELIDLLIFCFSSVLLCFWWCYWAVPDSRLKNLPPGPRGWPFVGNLVQVI</w:t>
      </w:r>
    </w:p>
    <w:p w14:paraId="168A5A24" w14:textId="77777777" w:rsidR="004F002C" w:rsidRDefault="004F002C" w:rsidP="004F002C">
      <w:r>
        <w:t>LQRRPFMYVVRDLRTKYGPIFTMHMGQRTLIIITSSDLIHEALVQKGPIF</w:t>
      </w:r>
    </w:p>
    <w:p w14:paraId="54B0D74A" w14:textId="77777777" w:rsidR="004F002C" w:rsidRDefault="004F002C" w:rsidP="004F002C">
      <w:r>
        <w:t>ASRPPDSPIRLVFSVGKCAINSAEYGPLWRTLRRNFVTELINPTRIKQCS</w:t>
      </w:r>
    </w:p>
    <w:p w14:paraId="1F402546" w14:textId="77777777" w:rsidR="004F002C" w:rsidRDefault="004F002C" w:rsidP="004F002C">
      <w:r>
        <w:t>WIREWAFEKHMERIKNDASENGFVEVMSNCRLTICSVLICICFGAKISQD</w:t>
      </w:r>
    </w:p>
    <w:p w14:paraId="7AE2BDC7" w14:textId="77777777" w:rsidR="004F002C" w:rsidRDefault="004F002C" w:rsidP="004F002C">
      <w:r>
        <w:t>RIKKIEQVLKEVMLMTTLKLPDFLPVLTPLFRPQLRKAKELRKKQMECLV</w:t>
      </w:r>
    </w:p>
    <w:p w14:paraId="679762D7" w14:textId="77777777" w:rsidR="004F002C" w:rsidRDefault="004F002C" w:rsidP="004F002C">
      <w:r>
        <w:t>PLIRQRKVFVESGGKPSPNCSEMASPIGAAYIDSLFGLEPVGRGRLGEEE</w:t>
      </w:r>
    </w:p>
    <w:p w14:paraId="35B7D382" w14:textId="77777777" w:rsidR="004F002C" w:rsidRDefault="004F002C" w:rsidP="004F002C">
      <w:r>
        <w:t>LVTLCSEVINAGTDTSATTVEWALLHLVMNQEIQEKLYMEIVKQVGKRGL</w:t>
      </w:r>
    </w:p>
    <w:p w14:paraId="6839F04D" w14:textId="77777777" w:rsidR="004F002C" w:rsidRDefault="004F002C" w:rsidP="004F002C">
      <w:r>
        <w:t>ATEADVEKMPYLTAVVKETFRRHPPSHFVLSHAATKETELGGYTIPANVN</w:t>
      </w:r>
    </w:p>
    <w:p w14:paraId="11C49E28" w14:textId="77777777" w:rsidR="004F002C" w:rsidRDefault="004F002C" w:rsidP="004F002C">
      <w:r>
        <w:t>VEFYTAWVTEDPTVWKDPGEFRPERFLDGDGVDVDVTGTKGVKMIPFGAG</w:t>
      </w:r>
    </w:p>
    <w:p w14:paraId="3EF41263" w14:textId="77777777" w:rsidR="004F002C" w:rsidRDefault="004F002C" w:rsidP="004F002C">
      <w:r>
        <w:t>RRICPAMTLGTLHVNLLLTRMVHAFKWLPVPDAPPDPEETFAFTVVMKNP</w:t>
      </w:r>
    </w:p>
    <w:p w14:paraId="34724019" w14:textId="77777777" w:rsidR="004F002C" w:rsidRDefault="004F002C" w:rsidP="004F002C">
      <w:r>
        <w:t>LKAIILPR</w:t>
      </w:r>
    </w:p>
    <w:p w14:paraId="1E11DAA6" w14:textId="77777777" w:rsidR="004F002C" w:rsidRDefault="004F002C" w:rsidP="004F002C">
      <w:r>
        <w:t>&gt;PvCYP81D1</w:t>
      </w:r>
    </w:p>
    <w:p w14:paraId="2DFDC46F" w14:textId="77777777" w:rsidR="004F002C" w:rsidRDefault="004F002C" w:rsidP="004F002C">
      <w:r>
        <w:t>MEDIWLLYSSLSLVFALLAFKLFQAKPHKNLPPSPPCLPVIGHFHLLKGP</w:t>
      </w:r>
    </w:p>
    <w:p w14:paraId="7B659DA7" w14:textId="77777777" w:rsidR="004F002C" w:rsidRDefault="004F002C" w:rsidP="004F002C">
      <w:r>
        <w:t>LHRALYHLSQKHGPIMSLRFGSRLVVVVSSPSAVEECFTKNDVIFANRPR</w:t>
      </w:r>
    </w:p>
    <w:p w14:paraId="045E0CE1" w14:textId="77777777" w:rsidR="004F002C" w:rsidRDefault="004F002C" w:rsidP="004F002C">
      <w:r>
        <w:t>LTFGKHISYNYTTISTASYGGHWRNLRRLSSLEIFSSDRLNNFSSIRKDE</w:t>
      </w:r>
    </w:p>
    <w:p w14:paraId="2720B4EF" w14:textId="77777777" w:rsidR="004F002C" w:rsidRDefault="004F002C" w:rsidP="004F002C">
      <w:r>
        <w:t>IKLLLVKLSRDSSSRHKVELKSMLSELTFNNIMRMVSGKRYGEEGEGKHF</w:t>
      </w:r>
    </w:p>
    <w:p w14:paraId="2CC9FA36" w14:textId="77777777" w:rsidR="004F002C" w:rsidRDefault="004F002C" w:rsidP="004F002C">
      <w:r>
        <w:t>RKIMREIFECADASNPGDFVPLLKWIDYKGFEKKVKRLGREADAFLQGVI</w:t>
      </w:r>
    </w:p>
    <w:p w14:paraId="5B90A4BC" w14:textId="77777777" w:rsidR="004F002C" w:rsidRDefault="004F002C" w:rsidP="004F002C">
      <w:r>
        <w:t>NEHRNSLESRNSMIDHLFSFQESEPEYYTDDIIKGLILIMLNAGTDTSAV</w:t>
      </w:r>
    </w:p>
    <w:p w14:paraId="570CA633" w14:textId="77777777" w:rsidR="004F002C" w:rsidRDefault="004F002C" w:rsidP="004F002C">
      <w:r>
        <w:t>TIEWAMSLLLNHPEVLKKARDEIDTHVGNDRLIDEPDVSKLPYLQNIISE</w:t>
      </w:r>
    </w:p>
    <w:p w14:paraId="1B50CD91" w14:textId="77777777" w:rsidR="004F002C" w:rsidRDefault="004F002C" w:rsidP="004F002C">
      <w:r>
        <w:t>TLRLFPATPLLLPHVSSDDCKVGGFDVPCDTLLLVNAWAIHRDPKFWDDS</w:t>
      </w:r>
    </w:p>
    <w:p w14:paraId="05EB01C1" w14:textId="77777777" w:rsidR="004F002C" w:rsidRDefault="004F002C" w:rsidP="004F002C">
      <w:r>
        <w:t>MSFKPERFENSEKGHETHTLMPFGFGRRACPGAALANRMVGLALGSLIQC</w:t>
      </w:r>
    </w:p>
    <w:p w14:paraId="23AF06EE" w14:textId="77777777" w:rsidR="004F002C" w:rsidRDefault="004F002C" w:rsidP="004F002C">
      <w:r>
        <w:t>FEWERIGEEEVNMAEGKGITMPKSEPLEAFCKVRPIMNTVLSNASINN</w:t>
      </w:r>
    </w:p>
    <w:p w14:paraId="0CA9ACAF" w14:textId="77777777" w:rsidR="004F002C" w:rsidRDefault="004F002C" w:rsidP="004F002C">
      <w:r>
        <w:t>&gt;PvCYP81D2</w:t>
      </w:r>
    </w:p>
    <w:p w14:paraId="64526F58" w14:textId="77777777" w:rsidR="004F002C" w:rsidRDefault="004F002C" w:rsidP="004F002C">
      <w:r>
        <w:t>MEDGWLLYTSLSLIFVFLAFKLLLKTQKHHKNLPPSPPSLPIIGHLHLLK</w:t>
      </w:r>
    </w:p>
    <w:p w14:paraId="49865E88" w14:textId="77777777" w:rsidR="004F002C" w:rsidRDefault="004F002C" w:rsidP="004F002C">
      <w:r>
        <w:t>EPIHRVLYHLSQKHGPIMSLRFGSRLVVVVSSPSAVEECFTKNDVIFANR</w:t>
      </w:r>
    </w:p>
    <w:p w14:paraId="42E55FE6" w14:textId="77777777" w:rsidR="004F002C" w:rsidRDefault="004F002C" w:rsidP="004F002C">
      <w:r>
        <w:t>PRLIFGKHIGYNYTTIATASYGDHWRNLRRISSIEIFSSHRLNNFLSIRK</w:t>
      </w:r>
    </w:p>
    <w:p w14:paraId="749CC1E2" w14:textId="77777777" w:rsidR="004F002C" w:rsidRDefault="004F002C" w:rsidP="004F002C">
      <w:r>
        <w:t>DNIKWLLVKLSRDTREDFAKVELKSMLGELTFNNIMRMVSGKRYYGEEGD</w:t>
      </w:r>
    </w:p>
    <w:p w14:paraId="3CC6F84F" w14:textId="77777777" w:rsidR="004F002C" w:rsidRDefault="004F002C" w:rsidP="004F002C">
      <w:r>
        <w:t>SEKGKHFRRIMREIFECGDASNPADFVPMLKWIDYQGFEKRVKRLHREAD</w:t>
      </w:r>
    </w:p>
    <w:p w14:paraId="3830B642" w14:textId="77777777" w:rsidR="004F002C" w:rsidRDefault="004F002C" w:rsidP="004F002C">
      <w:r>
        <w:t>AFLQGLINEHRNSLESRNSLIDHLLSFQESEPEYYTDVIIKGIILIMLNA</w:t>
      </w:r>
    </w:p>
    <w:p w14:paraId="3FCCC75C" w14:textId="77777777" w:rsidR="004F002C" w:rsidRDefault="004F002C" w:rsidP="004F002C">
      <w:r>
        <w:t>GTDTSAVTIEWAMSLLLNHPEVVKKARAEIDKHVGHDRLIDEHDIAKLPY</w:t>
      </w:r>
    </w:p>
    <w:p w14:paraId="2E08F5E8" w14:textId="77777777" w:rsidR="004F002C" w:rsidRDefault="004F002C" w:rsidP="004F002C">
      <w:r>
        <w:t>LQSIISETLRLFPAAPLLLPHVSSDDCKVGGFDVPRGTILLVNAWAIHRD</w:t>
      </w:r>
    </w:p>
    <w:p w14:paraId="28CE84D2" w14:textId="77777777" w:rsidR="004F002C" w:rsidRDefault="004F002C" w:rsidP="004F002C">
      <w:r>
        <w:t>PKLWDDSTSFKPERFESSGEGRDTHKLMPFGYGRRACPGAGLANRVVGLA</w:t>
      </w:r>
    </w:p>
    <w:p w14:paraId="15CA4754" w14:textId="77777777" w:rsidR="004F002C" w:rsidRDefault="004F002C" w:rsidP="004F002C">
      <w:r>
        <w:t>LGSLIQCFEWKRIGEEEVKMDEGKGLTMPKEEPLEAFCKARPIMNMVLSD</w:t>
      </w:r>
    </w:p>
    <w:p w14:paraId="0C1F2F98" w14:textId="77777777" w:rsidR="004F002C" w:rsidRDefault="004F002C" w:rsidP="004F002C">
      <w:r>
        <w:t>AAIKK</w:t>
      </w:r>
    </w:p>
    <w:p w14:paraId="23719809" w14:textId="77777777" w:rsidR="004F002C" w:rsidRDefault="004F002C" w:rsidP="004F002C">
      <w:r>
        <w:t>&gt;PvCYP82C1</w:t>
      </w:r>
    </w:p>
    <w:p w14:paraId="57E2657D" w14:textId="77777777" w:rsidR="004F002C" w:rsidRDefault="004F002C" w:rsidP="004F002C">
      <w:r>
        <w:t>MEFLPSFPTVVVACISVCLIFVYHLVWKPRSAQKTQTSIRKAPEAAGAWP</w:t>
      </w:r>
    </w:p>
    <w:p w14:paraId="235C4C8C" w14:textId="77777777" w:rsidR="004F002C" w:rsidRDefault="004F002C" w:rsidP="004F002C">
      <w:r>
        <w:t>IIGHLHLVGGSKLLHKILGSMADQFGPFFTFKLGMKPAIVVSSWELAKEC</w:t>
      </w:r>
    </w:p>
    <w:p w14:paraId="26F14C0F" w14:textId="77777777" w:rsidR="004F002C" w:rsidRDefault="004F002C" w:rsidP="004F002C">
      <w:r>
        <w:t>LTTHDRIFATRPKSVAFEVLGYNYALFALAPYGNYWRQVRKIATLELLSQ</w:t>
      </w:r>
    </w:p>
    <w:p w14:paraId="11FFB3F1" w14:textId="77777777" w:rsidR="004F002C" w:rsidRDefault="004F002C" w:rsidP="004F002C">
      <w:r>
        <w:t>RRLEQLGHIRQSEVMTWMKELHEQWINKKKNNGGVLVEMKRWFGDLTLNV</w:t>
      </w:r>
    </w:p>
    <w:p w14:paraId="19A6EBE3" w14:textId="77777777" w:rsidR="004F002C" w:rsidRDefault="004F002C" w:rsidP="004F002C">
      <w:r>
        <w:t>IVRMLAGKRSQTEDEESIRFQKVLREFFEFLGMFMVSDAIPSLRWLDLGG</w:t>
      </w:r>
    </w:p>
    <w:p w14:paraId="33B413F2" w14:textId="77777777" w:rsidR="004F002C" w:rsidRDefault="004F002C" w:rsidP="004F002C">
      <w:r>
        <w:t>YEKAMKWTAKELDNILGSWLEEHKKRRATDPSDNNTEQDFIDVMLSILTG</w:t>
      </w:r>
    </w:p>
    <w:p w14:paraId="1E6DF266" w14:textId="77777777" w:rsidR="004F002C" w:rsidRDefault="004F002C" w:rsidP="004F002C">
      <w:r>
        <w:t>DVPGYDADTIIKSMCLVVLAGGTDTTSITLTWALSLLLNNPHALKKAQEE</w:t>
      </w:r>
    </w:p>
    <w:p w14:paraId="7AF8F177" w14:textId="77777777" w:rsidR="004F002C" w:rsidRDefault="004F002C" w:rsidP="004F002C">
      <w:r>
        <w:lastRenderedPageBreak/>
        <w:t>LDLHVGRDRRVEESDMKKLVYLQAIFKETMRLYPAAPLSAPHESMEDCTV</w:t>
      </w:r>
    </w:p>
    <w:p w14:paraId="3B546E32" w14:textId="77777777" w:rsidR="004F002C" w:rsidRDefault="004F002C" w:rsidP="004F002C">
      <w:r>
        <w:t>GGYHVPKGTRLVVNLWKIQRDPRVWTDPCEFKPERFLTRHKDVDVRGQDF</w:t>
      </w:r>
    </w:p>
    <w:p w14:paraId="311459B1" w14:textId="77777777" w:rsidR="004F002C" w:rsidRDefault="004F002C" w:rsidP="004F002C">
      <w:r>
        <w:t>ELLPFGSGRRMCPGMNLSLALMPLTLASLLHGFEVTTVLNEPVDMSESFG</w:t>
      </w:r>
    </w:p>
    <w:p w14:paraId="74C1B9DB" w14:textId="77777777" w:rsidR="004F002C" w:rsidRDefault="004F002C" w:rsidP="004F002C">
      <w:r>
        <w:t>LTNLKATPLEVLVTPRLSSNLYG</w:t>
      </w:r>
    </w:p>
    <w:p w14:paraId="47040F9A" w14:textId="77777777" w:rsidR="004F002C" w:rsidRDefault="004F002C" w:rsidP="004F002C">
      <w:r>
        <w:t>&gt;PvCYP82C2</w:t>
      </w:r>
    </w:p>
    <w:p w14:paraId="01D76955" w14:textId="77777777" w:rsidR="004F002C" w:rsidRDefault="004F002C" w:rsidP="004F002C">
      <w:r>
        <w:t>MGFLPSFLVACISVCILFVYYLVWKPRSAQTQTSIRKAPEAAGAWPIIGH</w:t>
      </w:r>
    </w:p>
    <w:p w14:paraId="3FF081F3" w14:textId="77777777" w:rsidR="004F002C" w:rsidRDefault="004F002C" w:rsidP="004F002C">
      <w:r>
        <w:t>LHLVGGYKLLHIILGSMADQFGPFFTFKLGMKPAIVVSSWELAKECLTTH</w:t>
      </w:r>
    </w:p>
    <w:p w14:paraId="08B6173B" w14:textId="77777777" w:rsidR="004F002C" w:rsidRDefault="004F002C" w:rsidP="004F002C">
      <w:r>
        <w:t>DRIFATRPKSVAFEVLGYNYALFVLAPYGNYWRQVRKFATLELLSLRRLE</w:t>
      </w:r>
    </w:p>
    <w:p w14:paraId="4CA5F5A5" w14:textId="77777777" w:rsidR="004F002C" w:rsidRDefault="004F002C" w:rsidP="004F002C">
      <w:r>
        <w:t>QLGHIRQSEVMTSIKELHEQWVNKKKNNGGVLVEMKRWFRDLTLNVIVRM</w:t>
      </w:r>
    </w:p>
    <w:p w14:paraId="15CD9229" w14:textId="77777777" w:rsidR="004F002C" w:rsidRDefault="004F002C" w:rsidP="004F002C">
      <w:r>
        <w:t>LEGKRYTGEDEESIRFQKALREFFEFVGMLMVSDVIPSLRWLDLGGYEKA</w:t>
      </w:r>
    </w:p>
    <w:p w14:paraId="0A6CF2DC" w14:textId="77777777" w:rsidR="004F002C" w:rsidRDefault="004F002C" w:rsidP="004F002C">
      <w:r>
        <w:t>MKRTAKELDNILGSWLEEHKKRRATDPGLVKGNNTEQDFIHVMLSDSILT</w:t>
      </w:r>
    </w:p>
    <w:p w14:paraId="10AD8BBC" w14:textId="77777777" w:rsidR="004F002C" w:rsidRDefault="004F002C" w:rsidP="004F002C">
      <w:r>
        <w:t>GDFPGYDADTIIKAMCLLVLGGGTNTTSITLTWALSLLLNNPHALKKAQE</w:t>
      </w:r>
    </w:p>
    <w:p w14:paraId="6CD66C68" w14:textId="77777777" w:rsidR="004F002C" w:rsidRDefault="004F002C" w:rsidP="004F002C">
      <w:r>
        <w:t>ELDLHVGRDRRVEESDMNKLVYLQAILKETMRLYPAAPLSAPHESMEDCT</w:t>
      </w:r>
    </w:p>
    <w:p w14:paraId="7909CC10" w14:textId="77777777" w:rsidR="004F002C" w:rsidRDefault="004F002C" w:rsidP="004F002C">
      <w:r>
        <w:t>VGGYHVPKGTRLVVNLWKIQRDPRVWADPCEFKPERFLTRHKGVDVRGQD</w:t>
      </w:r>
    </w:p>
    <w:p w14:paraId="07E66C70" w14:textId="77777777" w:rsidR="004F002C" w:rsidRDefault="004F002C" w:rsidP="004F002C">
      <w:r>
        <w:t>FELLPFGSGRRMCPGMNMALAVMSLTLASLLHGFEVTTVLNEAVDMSESF</w:t>
      </w:r>
    </w:p>
    <w:p w14:paraId="2DDACA72" w14:textId="77777777" w:rsidR="004F002C" w:rsidRDefault="004F002C" w:rsidP="004F002C">
      <w:r>
        <w:t>GLTNLKATPLEVLVTPRLSSNLYG</w:t>
      </w:r>
    </w:p>
    <w:p w14:paraId="3D955560" w14:textId="77777777" w:rsidR="004F002C" w:rsidRDefault="004F002C" w:rsidP="004F002C">
      <w:r>
        <w:t>&gt;PvCYP82C3</w:t>
      </w:r>
    </w:p>
    <w:p w14:paraId="24F9152D" w14:textId="77777777" w:rsidR="004F002C" w:rsidRDefault="004F002C" w:rsidP="004F002C">
      <w:r>
        <w:t>MEFLDSFSTVVLACIFACLLSVYYLVSKRISARTQICIRKTAPKAAGGWP</w:t>
      </w:r>
    </w:p>
    <w:p w14:paraId="02AE15E6" w14:textId="77777777" w:rsidR="004F002C" w:rsidRDefault="004F002C" w:rsidP="004F002C">
      <w:r>
        <w:t>IIGHLHLVGGTKILHKILGCMADQFGPVFTLKLGMKPAIVLSSWELAKEC</w:t>
      </w:r>
    </w:p>
    <w:p w14:paraId="6B8AD505" w14:textId="77777777" w:rsidR="004F002C" w:rsidRDefault="004F002C" w:rsidP="004F002C">
      <w:r>
        <w:t>LTTHDRIFATRPKSVAVEVLGYNYAFFALAPYGNYWRQVRKFAMLELLSQ</w:t>
      </w:r>
    </w:p>
    <w:p w14:paraId="481B1110" w14:textId="77777777" w:rsidR="004F002C" w:rsidRDefault="004F002C" w:rsidP="004F002C">
      <w:r>
        <w:t>RRLEQLGHIRQSEVMTSIKELHEQWVKKKKNNGGVLVEMKRWFGDLTLNV</w:t>
      </w:r>
    </w:p>
    <w:p w14:paraId="516A611D" w14:textId="77777777" w:rsidR="004F002C" w:rsidRDefault="004F002C" w:rsidP="004F002C">
      <w:r>
        <w:t>IVRTLAGKRYTGEDEESIRFQKAIREFFEYVGMFMVSDGIPSLRWLDLGG</w:t>
      </w:r>
    </w:p>
    <w:p w14:paraId="791C6841" w14:textId="77777777" w:rsidR="004F002C" w:rsidRDefault="004F002C" w:rsidP="004F002C">
      <w:r>
        <w:t>YEKAMKRTAKELDNIIGSWLEEHRKREATEPSLAKGNTEQDFIDVMLSIL</w:t>
      </w:r>
    </w:p>
    <w:p w14:paraId="51D873D5" w14:textId="77777777" w:rsidR="004F002C" w:rsidRDefault="004F002C" w:rsidP="004F002C">
      <w:r>
        <w:t>TGDLPGYDADTVNKSICLVVLAGGTDTTSITLTWALSLLLNNPHALKKAQ</w:t>
      </w:r>
    </w:p>
    <w:p w14:paraId="77E093B5" w14:textId="77777777" w:rsidR="004F002C" w:rsidRDefault="004F002C" w:rsidP="004F002C">
      <w:r>
        <w:t>EELDLHVGRDRQVEESDMKKLVYLQAIFKETLRLYPAAPLSAPHESMEDC</w:t>
      </w:r>
    </w:p>
    <w:p w14:paraId="7D8F8514" w14:textId="77777777" w:rsidR="004F002C" w:rsidRDefault="004F002C" w:rsidP="004F002C">
      <w:r>
        <w:t>TVGGYHVPKGTRLVVNLWKIQRDPRVWTDPCEFKPERFLTKHKGVDVRGQ</w:t>
      </w:r>
    </w:p>
    <w:p w14:paraId="05F15A10" w14:textId="77777777" w:rsidR="004F002C" w:rsidRDefault="004F002C" w:rsidP="004F002C">
      <w:r>
        <w:t>DFELLPFGSGRRMCPGMNLALAVMPLTLASLLHGFEVTTVLNEAVDMSES</w:t>
      </w:r>
    </w:p>
    <w:p w14:paraId="1718CCCA" w14:textId="77777777" w:rsidR="004F002C" w:rsidRDefault="004F002C" w:rsidP="004F002C">
      <w:r>
        <w:t>FGLTNLKATPLEVLITPRLSSNLYG</w:t>
      </w:r>
    </w:p>
    <w:p w14:paraId="2D7524F8" w14:textId="77777777" w:rsidR="004F002C" w:rsidRDefault="004F002C" w:rsidP="004F002C">
      <w:r>
        <w:t>&gt;PvCYP82C4</w:t>
      </w:r>
    </w:p>
    <w:p w14:paraId="021811CB" w14:textId="77777777" w:rsidR="004F002C" w:rsidRDefault="004F002C" w:rsidP="004F002C">
      <w:r>
        <w:t>MQFLFSVQTSLAAIFASFVLVYLLQKLRNAHIRTPPEAPGAWPIIGHLHM</w:t>
      </w:r>
    </w:p>
    <w:p w14:paraId="706F4819" w14:textId="77777777" w:rsidR="004F002C" w:rsidRDefault="004F002C" w:rsidP="004F002C">
      <w:r>
        <w:t>LGGTSILHQILGSMADKLGPIFTVKLGLQPTLVVSNWEIAKECFTTHDKA</w:t>
      </w:r>
    </w:p>
    <w:p w14:paraId="782DDF7E" w14:textId="77777777" w:rsidR="004F002C" w:rsidRDefault="004F002C" w:rsidP="004F002C">
      <w:r>
        <w:t>FATRPKSIAAEVMGYKYATFGLAPYDNYWRDLRKMTTRELLSQSRLAMLS</w:t>
      </w:r>
    </w:p>
    <w:p w14:paraId="12E3D1A6" w14:textId="77777777" w:rsidR="004F002C" w:rsidRDefault="004F002C" w:rsidP="004F002C">
      <w:r>
        <w:t>HIRQSEVKTSINEMYEQWAEKKNKDGWMSVEMNRWFADITLNVIARMLAG</w:t>
      </w:r>
    </w:p>
    <w:p w14:paraId="48EE7DEF" w14:textId="77777777" w:rsidR="004F002C" w:rsidRDefault="004F002C" w:rsidP="004F002C">
      <w:r>
        <w:t>KRYKGETQESVRFKKAMKEFVRFLGVFLVSDGIPFLRWLDLGGHEQAMKR</w:t>
      </w:r>
    </w:p>
    <w:p w14:paraId="00620F3F" w14:textId="77777777" w:rsidR="004F002C" w:rsidRDefault="004F002C" w:rsidP="004F002C">
      <w:r>
        <w:t>TSIELDSILESWLDEHKEKRLNNCGGMVKESEQDFMDVMLSILTEGIGGF</w:t>
      </w:r>
    </w:p>
    <w:p w14:paraId="4CEF9A0F" w14:textId="77777777" w:rsidR="004F002C" w:rsidRDefault="004F002C" w:rsidP="004F002C">
      <w:r>
        <w:t>DVDTMNKAMCLVVLSGGTDTTAITMSWALSLLLNNRHVLKKAIQELDTQV</w:t>
      </w:r>
    </w:p>
    <w:p w14:paraId="1EF617CE" w14:textId="77777777" w:rsidR="004F002C" w:rsidRDefault="004F002C" w:rsidP="004F002C">
      <w:r>
        <w:t>GRDRRIEESDIKNLVYLDAILMETMRLYPGAPLSLPHESMEDCTVAGYHI</w:t>
      </w:r>
    </w:p>
    <w:p w14:paraId="61FC0057" w14:textId="77777777" w:rsidR="004F002C" w:rsidRDefault="004F002C" w:rsidP="004F002C">
      <w:r>
        <w:t>PKGTRLVVNISKIQSNPSVWSDPHEFRPERFLTTHKDVDVKGKHFELIPF</w:t>
      </w:r>
    </w:p>
    <w:p w14:paraId="1BA606E3" w14:textId="77777777" w:rsidR="004F002C" w:rsidRDefault="004F002C" w:rsidP="004F002C">
      <w:r>
        <w:t>GSGRRMCPGMNLSLRVMPLTLASLLHGFEFTTLSDEPIDMAESFGLTNHK</w:t>
      </w:r>
    </w:p>
    <w:p w14:paraId="4B6300EA" w14:textId="77777777" w:rsidR="004F002C" w:rsidRDefault="004F002C" w:rsidP="004F002C">
      <w:r>
        <w:t>ANPLDVLVTPRLSSNLYG</w:t>
      </w:r>
    </w:p>
    <w:p w14:paraId="3026F1AB" w14:textId="77777777" w:rsidR="004F002C" w:rsidRDefault="004F002C" w:rsidP="004F002C">
      <w:r>
        <w:t>&gt;PvCYP86B1</w:t>
      </w:r>
    </w:p>
    <w:p w14:paraId="6111ECBC" w14:textId="77777777" w:rsidR="004F002C" w:rsidRDefault="004F002C" w:rsidP="004F002C">
      <w:r>
        <w:t>MSFSYVCNLIPHQLEVKLALMAVVGIWETLVAILCFLVLYRWRSIKKSPI</w:t>
      </w:r>
    </w:p>
    <w:p w14:paraId="07B3CA4F" w14:textId="77777777" w:rsidR="004F002C" w:rsidRDefault="004F002C" w:rsidP="004F002C">
      <w:r>
        <w:t>TNWPLLGMLPAVIGNIFHIHEWAVHVLRQTSYTIEFKGPWFTNMNYLVTS</w:t>
      </w:r>
    </w:p>
    <w:p w14:paraId="1764DC4B" w14:textId="77777777" w:rsidR="004F002C" w:rsidRDefault="004F002C" w:rsidP="004F002C">
      <w:r>
        <w:t>DPENIRHTYIKNPSNFLKGPAFKSILEVLGDGIFIAESDSWKSQRKLTQS</w:t>
      </w:r>
    </w:p>
    <w:p w14:paraId="1363E771" w14:textId="77777777" w:rsidR="004F002C" w:rsidRDefault="004F002C" w:rsidP="004F002C">
      <w:r>
        <w:lastRenderedPageBreak/>
        <w:t>ALKHTSFQLLLVKITQRKVETGLLPILENASEQGTEVDLQDLFQRFTFDT</w:t>
      </w:r>
    </w:p>
    <w:p w14:paraId="7AB28462" w14:textId="77777777" w:rsidR="004F002C" w:rsidRDefault="004F002C" w:rsidP="004F002C">
      <w:r>
        <w:t>TCRLLFGFDPCCLSVESPDVPAVKAFDQIEEVLFYRHAQPEICWKLQKWL</w:t>
      </w:r>
    </w:p>
    <w:p w14:paraId="2D8D957E" w14:textId="77777777" w:rsidR="004F002C" w:rsidRDefault="004F002C" w:rsidP="004F002C">
      <w:r>
        <w:t>QIGHEKKLTRAWETLDNFLAQHIPLRGGAEQEEGGYSDLLTSYAQEAELT</w:t>
      </w:r>
    </w:p>
    <w:p w14:paraId="2BACE036" w14:textId="77777777" w:rsidR="004F002C" w:rsidRDefault="004F002C" w:rsidP="004F002C">
      <w:r>
        <w:t>GAFKISDKFLRDTVVNLLLAGRDTISAAITWFFWLVATNPSVEINILEEM</w:t>
      </w:r>
    </w:p>
    <w:p w14:paraId="22223E80" w14:textId="77777777" w:rsidR="004F002C" w:rsidRDefault="004F002C" w:rsidP="004F002C">
      <w:r>
        <w:t>KAIMKEKQDQKWQFFSATEVNKLVYLHGALCETLRLYPSVPLNHKDVVQP</w:t>
      </w:r>
    </w:p>
    <w:p w14:paraId="16C487E6" w14:textId="77777777" w:rsidR="004F002C" w:rsidRDefault="004F002C" w:rsidP="004F002C">
      <w:r>
        <w:t>DILPSGHRVDQNTKMLFFLYSTGRMEEVWGEDCLEFKPQRWITERGGIKY</w:t>
      </w:r>
    </w:p>
    <w:p w14:paraId="0C9E3C67" w14:textId="77777777" w:rsidR="004F002C" w:rsidRDefault="004F002C" w:rsidP="004F002C">
      <w:r>
        <w:t>VPSYKFIAFNAGPRSCLGKEISFVQMKIIATAVLYRFHVQVVEGHPVSPS</w:t>
      </w:r>
    </w:p>
    <w:p w14:paraId="2D7FF796" w14:textId="77777777" w:rsidR="004F002C" w:rsidRDefault="004F002C" w:rsidP="004F002C">
      <w:r>
        <w:t>NSIILHMKHGLKVRVSKRHV</w:t>
      </w:r>
    </w:p>
    <w:p w14:paraId="214A09DD" w14:textId="77777777" w:rsidR="004F002C" w:rsidRDefault="004F002C" w:rsidP="004F002C">
      <w:r>
        <w:t>&gt;PvCYP89A9</w:t>
      </w:r>
    </w:p>
    <w:p w14:paraId="30692AFE" w14:textId="77777777" w:rsidR="004F002C" w:rsidRDefault="004F002C" w:rsidP="004F002C">
      <w:r>
        <w:t>METWFIIIATLCISTLLKSIFNLFSPSKTKPRLPPGPPAVPVLTNFLWLR</w:t>
      </w:r>
    </w:p>
    <w:p w14:paraId="4DA32598" w14:textId="77777777" w:rsidR="004F002C" w:rsidRDefault="004F002C" w:rsidP="004F002C">
      <w:r>
        <w:t>KSFSDLEPILRNLHAKYGPVVTLRIGSRPAIFVSDRTITHQALIQNGSVF</w:t>
      </w:r>
    </w:p>
    <w:p w14:paraId="06E61176" w14:textId="77777777" w:rsidR="004F002C" w:rsidRDefault="004F002C" w:rsidP="004F002C">
      <w:r>
        <w:t>SDRPNGLPASKILNRNQHNISSASYGPTWRLFRRNITSEILHPSRIKSYA</w:t>
      </w:r>
    </w:p>
    <w:p w14:paraId="43389C28" w14:textId="77777777" w:rsidR="004F002C" w:rsidRDefault="004F002C" w:rsidP="004F002C">
      <w:r>
        <w:t>PARKWVLEILINRLKSQSKSGGQIVERVVDHFQYAMFCLLVFMCFGDKVN</w:t>
      </w:r>
    </w:p>
    <w:p w14:paraId="6DCB7E86" w14:textId="77777777" w:rsidR="004F002C" w:rsidRDefault="004F002C" w:rsidP="004F002C">
      <w:r>
        <w:t>ETQIDAIETIQRDMLLNFNRFNILNFWPSVGKIVFRKRWEELFHLIKTQE</w:t>
      </w:r>
    </w:p>
    <w:p w14:paraId="32C1CC46" w14:textId="77777777" w:rsidR="004F002C" w:rsidRDefault="004F002C" w:rsidP="004F002C">
      <w:r>
        <w:t>SILIPLIRARNKARQEKQSKAREDPIPHKGDESGFSLAYVDTLFDLELPD</w:t>
      </w:r>
    </w:p>
    <w:p w14:paraId="4FC65AFE" w14:textId="77777777" w:rsidR="004F002C" w:rsidRDefault="004F002C" w:rsidP="004F002C">
      <w:r>
        <w:t>EKRKLNEGEIVSLASEFLNAGTDTTSTALQWIMANLVKNQHIQAKIFQEI</w:t>
      </w:r>
    </w:p>
    <w:p w14:paraId="079D99A5" w14:textId="77777777" w:rsidR="004F002C" w:rsidRDefault="004F002C" w:rsidP="004F002C">
      <w:r>
        <w:t>NQVLGPGKEEVTEEDLQYLPYLKAVILEGLRRHPPGHFVLPHAVSEDVKL</w:t>
      </w:r>
    </w:p>
    <w:p w14:paraId="441BFA7A" w14:textId="77777777" w:rsidR="004F002C" w:rsidRDefault="004F002C" w:rsidP="004F002C">
      <w:r>
        <w:t>DGYFVPKDGTINFMVAEMGWDPSVWADPMEFKPERFLGGGEVFDITGSRE</w:t>
      </w:r>
    </w:p>
    <w:p w14:paraId="0064E241" w14:textId="77777777" w:rsidR="004F002C" w:rsidRDefault="004F002C" w:rsidP="004F002C">
      <w:r>
        <w:t>IKMMPFGVGRRICPGYGLAMLHLEYFVANLILNFEWKAVAGDDIDLSEKQ</w:t>
      </w:r>
    </w:p>
    <w:p w14:paraId="3948997A" w14:textId="77777777" w:rsidR="004F002C" w:rsidRDefault="004F002C" w:rsidP="004F002C">
      <w:r>
        <w:t>EFTVVMKNPLKAQISSRFH</w:t>
      </w:r>
    </w:p>
    <w:p w14:paraId="3134AA33" w14:textId="77777777" w:rsidR="004F002C" w:rsidRDefault="004F002C" w:rsidP="004F002C">
      <w:r>
        <w:t>&gt;PvCYP90A1</w:t>
      </w:r>
    </w:p>
    <w:p w14:paraId="4C723653" w14:textId="77777777" w:rsidR="004F002C" w:rsidRDefault="004F002C" w:rsidP="004F002C">
      <w:r>
        <w:t>MEFSPYLVVCFFVCIIVLFLYNPRRLTRRRHRLPPGNLGLPFVGETLQLI</w:t>
      </w:r>
    </w:p>
    <w:p w14:paraId="549AF926" w14:textId="77777777" w:rsidR="004F002C" w:rsidRDefault="004F002C" w:rsidP="004F002C">
      <w:r>
        <w:t>AAYKTENPEPFIDERVNRYGSIFTTHVFGEPTVFSADPETNRFILQNEGK</w:t>
      </w:r>
    </w:p>
    <w:p w14:paraId="58550F54" w14:textId="77777777" w:rsidR="004F002C" w:rsidRDefault="004F002C" w:rsidP="004F002C">
      <w:r>
        <w:t>LFECSYPGSISNLLGRHSLLLMKGSLHKRMHSMTMSFANSSIIRDHLLVD</w:t>
      </w:r>
    </w:p>
    <w:p w14:paraId="5239F244" w14:textId="77777777" w:rsidR="004F002C" w:rsidRDefault="004F002C" w:rsidP="004F002C">
      <w:r>
        <w:t>IDRLIRLNLQSWTDRIFLMEEAKKITFELTVKQLMSFDPGEWTESLRKEY</w:t>
      </w:r>
    </w:p>
    <w:p w14:paraId="140FF1FF" w14:textId="77777777" w:rsidR="004F002C" w:rsidRDefault="004F002C" w:rsidP="004F002C">
      <w:r>
        <w:t>VLVIEGFFTVPLPFFSTTYRRAIKARSKVAEALTLIVRERREQSEGRERK</w:t>
      </w:r>
    </w:p>
    <w:p w14:paraId="42C38E91" w14:textId="77777777" w:rsidR="004F002C" w:rsidRDefault="004F002C" w:rsidP="004F002C">
      <w:r>
        <w:t>NDMLAALLSGDNCFSDEEIVDFLLALLVAGYETTSTIMTLAIKFLTETPL</w:t>
      </w:r>
    </w:p>
    <w:p w14:paraId="63411CBA" w14:textId="77777777" w:rsidR="004F002C" w:rsidRDefault="004F002C" w:rsidP="004F002C">
      <w:r>
        <w:t>ALAQLKQEHDEIRATKDDSETLGWNDYKSMPFTQCVVNETLRVANIISGI</w:t>
      </w:r>
    </w:p>
    <w:p w14:paraId="53F7F36C" w14:textId="77777777" w:rsidR="004F002C" w:rsidRDefault="004F002C" w:rsidP="004F002C">
      <w:r>
        <w:t>FRRAMTDVHIKGYTIPKGWKVFASFRAVHLDQDHFKDARTFNPWRWQNNS</w:t>
      </w:r>
    </w:p>
    <w:p w14:paraId="6A4246A1" w14:textId="77777777" w:rsidR="004F002C" w:rsidRDefault="004F002C" w:rsidP="004F002C">
      <w:r>
        <w:t>GVTSPVNVFTPFGGGPRLCPGYELARVILSVFLHHMVTGFSWVPAEEDKL</w:t>
      </w:r>
    </w:p>
    <w:p w14:paraId="0B9C8ADF" w14:textId="77777777" w:rsidR="004F002C" w:rsidRDefault="004F002C" w:rsidP="004F002C">
      <w:r>
        <w:t>VFFPTTRTQKRYPIYVHRKDNSKQCKKKKKKKKKKKKKK</w:t>
      </w:r>
    </w:p>
    <w:p w14:paraId="0F885492" w14:textId="77777777" w:rsidR="004F002C" w:rsidRDefault="004F002C" w:rsidP="004F002C">
      <w:r>
        <w:t>&gt;PvCYP90A2</w:t>
      </w:r>
    </w:p>
    <w:p w14:paraId="7C212A6B" w14:textId="77777777" w:rsidR="004F002C" w:rsidRDefault="004F002C" w:rsidP="004F002C">
      <w:r>
        <w:t>MMEFSPYLVVCFFVCIIVLFLYNPRRLTRRRHRLPPGNLGLPFVGETLQL</w:t>
      </w:r>
    </w:p>
    <w:p w14:paraId="1F6552B8" w14:textId="77777777" w:rsidR="004F002C" w:rsidRDefault="004F002C" w:rsidP="004F002C">
      <w:r>
        <w:t>IAAYKTENPEPFIDERVNRYGSIFTTHVFGEPTVFSADPETNRFILQNEG</w:t>
      </w:r>
    </w:p>
    <w:p w14:paraId="0D231C76" w14:textId="77777777" w:rsidR="004F002C" w:rsidRDefault="004F002C" w:rsidP="004F002C">
      <w:r>
        <w:t>KLFECSYPGSISNLLGRHSLLLMKGSLHKRMHSMTMSFANSSIIRDHLLV</w:t>
      </w:r>
    </w:p>
    <w:p w14:paraId="17079683" w14:textId="77777777" w:rsidR="004F002C" w:rsidRDefault="004F002C" w:rsidP="004F002C">
      <w:r>
        <w:t>DIDRLIRLNLQSWTDRIFLMEEAKKITFELTVKQLMSFDPGEWTESLRKE</w:t>
      </w:r>
    </w:p>
    <w:p w14:paraId="1925E98C" w14:textId="77777777" w:rsidR="004F002C" w:rsidRDefault="004F002C" w:rsidP="004F002C">
      <w:r>
        <w:t>YVLVIEGFFTVPLPFFSTTYRRAIKARSKVAEALTLIVRERREQSEGRER</w:t>
      </w:r>
    </w:p>
    <w:p w14:paraId="5E7D5E0C" w14:textId="77777777" w:rsidR="004F002C" w:rsidRDefault="004F002C" w:rsidP="004F002C">
      <w:r>
        <w:t>KNDMLAALLSGDNCFSDEEIVDFLLALLVAGYETTSTIMTLAIKFLTETP</w:t>
      </w:r>
    </w:p>
    <w:p w14:paraId="0A8DE96D" w14:textId="77777777" w:rsidR="004F002C" w:rsidRDefault="004F002C" w:rsidP="004F002C">
      <w:r>
        <w:t>LALAQLKQEHDEIRATKDDSETLGWNDYKSMPFTQCVVNETLRVANIISG</w:t>
      </w:r>
    </w:p>
    <w:p w14:paraId="01409FC4" w14:textId="77777777" w:rsidR="004F002C" w:rsidRDefault="004F002C" w:rsidP="004F002C">
      <w:r>
        <w:t>IFRRAMTDVHIKGYTIPKGWKVFASFRAVHLDQDHFKDARTFNPWRWQNN</w:t>
      </w:r>
    </w:p>
    <w:p w14:paraId="273DD947" w14:textId="77777777" w:rsidR="004F002C" w:rsidRDefault="004F002C" w:rsidP="004F002C">
      <w:r>
        <w:t>SGVTSPVNVFTPFGGGPRLCPGYELARVILSVFLHHMVTGFSWVPAEEDK</w:t>
      </w:r>
    </w:p>
    <w:p w14:paraId="0AC53FAE" w14:textId="77777777" w:rsidR="004F002C" w:rsidRDefault="004F002C" w:rsidP="004F002C">
      <w:r>
        <w:t>LVFFPTTRTQKRYPIYVHRKDNSKQCKE</w:t>
      </w:r>
    </w:p>
    <w:p w14:paraId="4C28AEBE" w14:textId="77777777" w:rsidR="004F002C" w:rsidRDefault="004F002C" w:rsidP="004F002C">
      <w:r>
        <w:t>&gt;PvCYP90B1</w:t>
      </w:r>
    </w:p>
    <w:p w14:paraId="4FC49DE1" w14:textId="77777777" w:rsidR="004F002C" w:rsidRDefault="004F002C" w:rsidP="004F002C">
      <w:r>
        <w:t>MSDLEFLLYLVPSILAVFLIRNFMKKKKQAVFNLPPGSMGWPFLGETIGY</w:t>
      </w:r>
    </w:p>
    <w:p w14:paraId="44E9A3A5" w14:textId="77777777" w:rsidR="004F002C" w:rsidRDefault="004F002C" w:rsidP="004F002C">
      <w:r>
        <w:lastRenderedPageBreak/>
        <w:t>LTPYSATTIGDFMEQHISRYGKIYKSNLFGEPTIVSADAGLNRFILQNEG</w:t>
      </w:r>
    </w:p>
    <w:p w14:paraId="5237C1CA" w14:textId="77777777" w:rsidR="004F002C" w:rsidRDefault="004F002C" w:rsidP="004F002C">
      <w:r>
        <w:t>RLFECSYPRSIGGILGKWSMLVLVGDMHRDMRIISLNFLSHARLRTSLLR</w:t>
      </w:r>
    </w:p>
    <w:p w14:paraId="40123BD9" w14:textId="77777777" w:rsidR="004F002C" w:rsidRDefault="004F002C" w:rsidP="004F002C">
      <w:r>
        <w:t>EVEKHTLLVLNSWKENCTFSAQEEAKKYTFNLMAKHIMSLDPGKPETEQL</w:t>
      </w:r>
    </w:p>
    <w:p w14:paraId="168EC907" w14:textId="77777777" w:rsidR="004F002C" w:rsidRDefault="004F002C" w:rsidP="004F002C">
      <w:r>
        <w:t>KKEYITFMKGVVSAPLNLPGTAYRKALQSRSTILKFIELKMEERIKKMEE</w:t>
      </w:r>
    </w:p>
    <w:p w14:paraId="7EC2D92C" w14:textId="77777777" w:rsidR="004F002C" w:rsidRDefault="004F002C" w:rsidP="004F002C">
      <w:r>
        <w:t>GCDSMEEDDLLGWVLKHSNLSKEQILDLVLSLLFAGHETSSVSIALAIYF</w:t>
      </w:r>
    </w:p>
    <w:p w14:paraId="14125FB4" w14:textId="77777777" w:rsidR="004F002C" w:rsidRDefault="004F002C" w:rsidP="004F002C">
      <w:r>
        <w:t>LQACPAAVHQLKEEHLEIAEAKKQSGKLELTWDDYKKMDFTQCVISETLR</w:t>
      </w:r>
    </w:p>
    <w:p w14:paraId="1FEE3377" w14:textId="77777777" w:rsidR="004F002C" w:rsidRDefault="004F002C" w:rsidP="004F002C">
      <w:r>
        <w:t>LGNVVRFLHRKAIKDVRYKGYDIPSGWKVLPVIAAVHLDSSLFDQPQEFN</w:t>
      </w:r>
    </w:p>
    <w:p w14:paraId="1039231E" w14:textId="77777777" w:rsidR="004F002C" w:rsidRDefault="004F002C" w:rsidP="004F002C">
      <w:r>
        <w:t>PWRWQNSNSGSSTWPNTTTTSSTFMPFGGGPRLCAGSELAKLEMAVFIHH</w:t>
      </w:r>
    </w:p>
    <w:p w14:paraId="7B04E2ED" w14:textId="77777777" w:rsidR="004F002C" w:rsidRDefault="004F002C" w:rsidP="004F002C">
      <w:r>
        <w:t>LVLNYHWELADTDNAVAFPFVDFPNGLPIRVQHHPLL</w:t>
      </w:r>
    </w:p>
    <w:p w14:paraId="0582A4AC" w14:textId="77777777" w:rsidR="004F002C" w:rsidRDefault="004F002C" w:rsidP="004F002C">
      <w:r>
        <w:t>&gt;PvCYP90C1</w:t>
      </w:r>
    </w:p>
    <w:p w14:paraId="7FF416A6" w14:textId="77777777" w:rsidR="004F002C" w:rsidRDefault="004F002C" w:rsidP="004F002C">
      <w:r>
        <w:t>MKACKKKMRVILGTWVLVLSVVFGLCCWYDIKKKKKKKKMMLMIKTEKSG</w:t>
      </w:r>
    </w:p>
    <w:p w14:paraId="5215D909" w14:textId="77777777" w:rsidR="004F002C" w:rsidRDefault="004F002C" w:rsidP="004F002C">
      <w:r>
        <w:t>VPKGNSFWPLIGETLDFITCGYSSRPVSFMEKRKSLYGKVFKTHLLGKPI</w:t>
      </w:r>
    </w:p>
    <w:p w14:paraId="2B341C7E" w14:textId="77777777" w:rsidR="004F002C" w:rsidRDefault="004F002C" w:rsidP="004F002C">
      <w:r>
        <w:t>IVSMDPDVNKMVLQNHGNIFMPSYPKSITELLGESSILQMNGTRHKRLHG</w:t>
      </w:r>
    </w:p>
    <w:p w14:paraId="0935C8AC" w14:textId="77777777" w:rsidR="004F002C" w:rsidRDefault="004F002C" w:rsidP="004F002C">
      <w:r>
        <w:t>LIAGFLKSPQLKSKIIQDIENSVKLSLASWQHMHPIYVQDQTKKFTFEVL</w:t>
      </w:r>
    </w:p>
    <w:p w14:paraId="6F60191E" w14:textId="77777777" w:rsidR="004F002C" w:rsidRDefault="004F002C" w:rsidP="004F002C">
      <w:r>
        <w:t>VRVLMSVGPGEDLEFLKIEFGECIKGLICLPINLPGTRLYKSLKAKERLL</w:t>
      </w:r>
    </w:p>
    <w:p w14:paraId="54B07B4C" w14:textId="77777777" w:rsidR="004F002C" w:rsidRDefault="004F002C" w:rsidP="004F002C">
      <w:r>
        <w:t>KMVRKIVEQRKLAMDDDRAPVNDVVDLLLRDTSDSYETQRIPLDFISGNI</w:t>
      </w:r>
    </w:p>
    <w:p w14:paraId="117705ED" w14:textId="77777777" w:rsidR="004F002C" w:rsidRDefault="004F002C" w:rsidP="004F002C">
      <w:r>
        <w:t>IEMMIPGEDTVPMVMTLAVKFLGDNPVALHQLMEENMELKRQKTHSCDDY</w:t>
      </w:r>
    </w:p>
    <w:p w14:paraId="1E2B1D7B" w14:textId="77777777" w:rsidR="004F002C" w:rsidRDefault="004F002C" w:rsidP="004F002C">
      <w:r>
        <w:t>AWNDYMSLPFTQNVISETLRMANIINGVWRKALKDVEIKGYLIPRGWCVL</w:t>
      </w:r>
    </w:p>
    <w:p w14:paraId="7716BCFD" w14:textId="77777777" w:rsidR="004F002C" w:rsidRDefault="004F002C" w:rsidP="004F002C">
      <w:r>
        <w:t>ASFISVHMDEENYENPFQFDPWRWEKKGAVNSSNFTPFGGGQRLCPGLEL</w:t>
      </w:r>
    </w:p>
    <w:p w14:paraId="3E5D36CA" w14:textId="77777777" w:rsidR="004F002C" w:rsidRDefault="004F002C" w:rsidP="004F002C">
      <w:r>
        <w:t>SRLEISIFLHHLVTTYRWVAEEDDITHFPTVKMKRKLPITVTPIDE</w:t>
      </w:r>
    </w:p>
    <w:p w14:paraId="190BA70C" w14:textId="77777777" w:rsidR="004F002C" w:rsidRDefault="004F002C" w:rsidP="004F002C">
      <w:r>
        <w:t>&gt;PvCYP90C2</w:t>
      </w:r>
    </w:p>
    <w:p w14:paraId="6F142BA8" w14:textId="77777777" w:rsidR="004F002C" w:rsidRDefault="004F002C" w:rsidP="004F002C">
      <w:r>
        <w:t>MKAWKKKMRVILGTWVLVLSVVFGLCCWYDIKKNKKKKKMMLMIKTEKSG</w:t>
      </w:r>
    </w:p>
    <w:p w14:paraId="73DBC3FD" w14:textId="77777777" w:rsidR="004F002C" w:rsidRDefault="004F002C" w:rsidP="004F002C">
      <w:r>
        <w:t>VPKGNSFWPLIGETLDFITCGYSSRPVSFMEKRKSLYGKVFKTHLLGKPI</w:t>
      </w:r>
    </w:p>
    <w:p w14:paraId="50FAB9C5" w14:textId="77777777" w:rsidR="004F002C" w:rsidRDefault="004F002C" w:rsidP="004F002C">
      <w:r>
        <w:t>IVSMDPDVNKMVLQNHGNIFMPSYPKSITELLGESSILQMNGTRHKRLHG</w:t>
      </w:r>
    </w:p>
    <w:p w14:paraId="3DB593F5" w14:textId="77777777" w:rsidR="004F002C" w:rsidRDefault="004F002C" w:rsidP="004F002C">
      <w:r>
        <w:t>LIAGFLKSPQLKSKIIQDIENSVKLSLASWQHMHPIYVQDQTKKFTFEVL</w:t>
      </w:r>
    </w:p>
    <w:p w14:paraId="79F9EC3A" w14:textId="77777777" w:rsidR="004F002C" w:rsidRDefault="004F002C" w:rsidP="004F002C">
      <w:r>
        <w:t>VRVLMSVGPGEDLEFLKREFGECIKGLICLPINLPGTRLYKSLKAKERLL</w:t>
      </w:r>
    </w:p>
    <w:p w14:paraId="03E85F31" w14:textId="77777777" w:rsidR="004F002C" w:rsidRDefault="004F002C" w:rsidP="004F002C">
      <w:r>
        <w:t>KMVRKIVEQRKLAMDDDRAPVNDVVDLLLRDTSDSYETQRIPLDFISGNI</w:t>
      </w:r>
    </w:p>
    <w:p w14:paraId="0498807E" w14:textId="77777777" w:rsidR="004F002C" w:rsidRDefault="004F002C" w:rsidP="004F002C">
      <w:r>
        <w:t>IEMMIPGEDTVPMVMTLAVKFLGDNPVALHQLMEENMELKRQKTHSCDDY</w:t>
      </w:r>
    </w:p>
    <w:p w14:paraId="69862342" w14:textId="77777777" w:rsidR="004F002C" w:rsidRDefault="004F002C" w:rsidP="004F002C">
      <w:r>
        <w:t>AWNDYMSLPFTQNVISETLRMANIINGVWRKALKDVEIKGYLIPRGWCVL</w:t>
      </w:r>
    </w:p>
    <w:p w14:paraId="5A0391BD" w14:textId="77777777" w:rsidR="004F002C" w:rsidRDefault="004F002C" w:rsidP="004F002C">
      <w:r>
        <w:t>ASFISVHMDEENYENPFQFDPWRWEKKGAVNSSNFTPFGGGQRLCPGLEL</w:t>
      </w:r>
    </w:p>
    <w:p w14:paraId="55FAD5AD" w14:textId="77777777" w:rsidR="004F002C" w:rsidRDefault="004F002C" w:rsidP="004F002C">
      <w:r>
        <w:t>SRLEISIFLHHLVTTYRWVAEEDDITHFPTVKMKRKLPITVTPIDE</w:t>
      </w:r>
    </w:p>
    <w:p w14:paraId="12E43BC5" w14:textId="77777777" w:rsidR="004F002C" w:rsidRDefault="004F002C" w:rsidP="004F002C">
      <w:r>
        <w:t>&gt;PvCYP90C3</w:t>
      </w:r>
    </w:p>
    <w:p w14:paraId="58D5B9F3" w14:textId="77777777" w:rsidR="004F002C" w:rsidRDefault="004F002C" w:rsidP="004F002C">
      <w:r>
        <w:t>MRVILGTWVLVLSVVFGLCCWYDIKKNKKKKKMMLMIKTEKSGVPKGNSF</w:t>
      </w:r>
    </w:p>
    <w:p w14:paraId="1A4B80C3" w14:textId="77777777" w:rsidR="004F002C" w:rsidRDefault="004F002C" w:rsidP="004F002C">
      <w:r>
        <w:t>WPLIGETLDFITCGYSSRPVSFMEKRKSLYGKVFKTHLLGKPIIVSMDPD</w:t>
      </w:r>
    </w:p>
    <w:p w14:paraId="5D977861" w14:textId="77777777" w:rsidR="004F002C" w:rsidRDefault="004F002C" w:rsidP="004F002C">
      <w:r>
        <w:t>VNKMVLQNHGNIFMPSYPKSITELLGESSILQMNGTRHKRLHGLIAGFLK</w:t>
      </w:r>
    </w:p>
    <w:p w14:paraId="16F1FC47" w14:textId="77777777" w:rsidR="004F002C" w:rsidRDefault="004F002C" w:rsidP="004F002C">
      <w:r>
        <w:t>SPQLKSKIIQDIENSVKLSLASWQHMHPIYVQDQTKKFTFEVLVRVLMSV</w:t>
      </w:r>
    </w:p>
    <w:p w14:paraId="5C67FDDE" w14:textId="77777777" w:rsidR="004F002C" w:rsidRDefault="004F002C" w:rsidP="004F002C">
      <w:r>
        <w:t>GPGEDLEFLKREFGECIKGLICLPINLPGTRLYKSLKAKERLLKMVRKIV</w:t>
      </w:r>
    </w:p>
    <w:p w14:paraId="1C8311D4" w14:textId="77777777" w:rsidR="004F002C" w:rsidRDefault="004F002C" w:rsidP="004F002C">
      <w:r>
        <w:t>EQRKLAMDDDRAPVNDVVDLLLRDTSDSYETQRIPLDFISGNIIEMMIPG</w:t>
      </w:r>
    </w:p>
    <w:p w14:paraId="6B4FC63C" w14:textId="77777777" w:rsidR="004F002C" w:rsidRDefault="004F002C" w:rsidP="004F002C">
      <w:r>
        <w:t>EDTVPMVMTLAVKFLGDNPVALHQLMEENMELKRQKTHSCDDYAWNDYMS</w:t>
      </w:r>
    </w:p>
    <w:p w14:paraId="6E74CBED" w14:textId="77777777" w:rsidR="004F002C" w:rsidRDefault="004F002C" w:rsidP="004F002C">
      <w:r>
        <w:t>LPFTQNVISETLRMANIINGVWRKALKDVEIKGYLIPRGWCVLASFISVH</w:t>
      </w:r>
    </w:p>
    <w:p w14:paraId="11C0451A" w14:textId="77777777" w:rsidR="004F002C" w:rsidRDefault="004F002C" w:rsidP="004F002C">
      <w:r>
        <w:t>MDEENYENPFQFDPWRWEKKGAVNSSNFTPFGGGQRLCPGLELSRLEISI</w:t>
      </w:r>
    </w:p>
    <w:p w14:paraId="1827AF9E" w14:textId="77777777" w:rsidR="004F002C" w:rsidRDefault="004F002C" w:rsidP="004F002C">
      <w:r>
        <w:t>FLHHLVTTYRWVAEEDDITHFPTVKMKRKLPITVTPIDE</w:t>
      </w:r>
    </w:p>
    <w:p w14:paraId="45890A94" w14:textId="77777777" w:rsidR="004F002C" w:rsidRDefault="004F002C" w:rsidP="004F002C">
      <w:r>
        <w:t>&gt;PvCYP90C4</w:t>
      </w:r>
    </w:p>
    <w:p w14:paraId="3567A2DD" w14:textId="77777777" w:rsidR="004F002C" w:rsidRDefault="004F002C" w:rsidP="004F002C">
      <w:r>
        <w:t>MKAWKKKMRVILGTWVLVLSVVFGLCCWYDIKKNKKKKKMMLMIKTEKSG</w:t>
      </w:r>
    </w:p>
    <w:p w14:paraId="63DFBC9E" w14:textId="77777777" w:rsidR="004F002C" w:rsidRDefault="004F002C" w:rsidP="004F002C">
      <w:r>
        <w:lastRenderedPageBreak/>
        <w:t>VPKGNSFWPLIGETLDFITCGYSSRPVSFMEKRKSLYGKVFKTHLLGKPI</w:t>
      </w:r>
    </w:p>
    <w:p w14:paraId="1953EC6B" w14:textId="77777777" w:rsidR="004F002C" w:rsidRDefault="004F002C" w:rsidP="004F002C">
      <w:r>
        <w:t>IVSMDPDVNKMVLQNHGNIFMPSYPKSITELLGESSILQMNGTRHKRLHG</w:t>
      </w:r>
    </w:p>
    <w:p w14:paraId="43A17161" w14:textId="77777777" w:rsidR="004F002C" w:rsidRDefault="004F002C" w:rsidP="004F002C">
      <w:r>
        <w:t>LIAGFLKSPQFKSKIIQDIENSVKLSLASWQHMHPIYVQDQTKKFTFEVL</w:t>
      </w:r>
    </w:p>
    <w:p w14:paraId="23876C09" w14:textId="77777777" w:rsidR="004F002C" w:rsidRDefault="004F002C" w:rsidP="004F002C">
      <w:r>
        <w:t>VRVLMSVGPGEDLEFLKREFGECIKGLICLPINLPGTRLYKSLKAKERLL</w:t>
      </w:r>
    </w:p>
    <w:p w14:paraId="1D4847EC" w14:textId="77777777" w:rsidR="004F002C" w:rsidRDefault="004F002C" w:rsidP="004F002C">
      <w:r>
        <w:t>KMVRKIVEQRKLAMDDDRAPVNDVVDLLLRDTSDSYETQRIPLDFISGNI</w:t>
      </w:r>
    </w:p>
    <w:p w14:paraId="78FBFA7A" w14:textId="77777777" w:rsidR="004F002C" w:rsidRDefault="004F002C" w:rsidP="004F002C">
      <w:r>
        <w:t>IEMMIPGEDTVPMVMTLAVKFLGDNPVALHQLMEENMELKRQKTHSCDDY</w:t>
      </w:r>
    </w:p>
    <w:p w14:paraId="75C5210A" w14:textId="77777777" w:rsidR="004F002C" w:rsidRDefault="004F002C" w:rsidP="004F002C">
      <w:r>
        <w:t>AWNDYMSLPFTQNVISETLRMANIINGVWRKALKDVEIKGYLIPRGWCVL</w:t>
      </w:r>
    </w:p>
    <w:p w14:paraId="26916D40" w14:textId="77777777" w:rsidR="004F002C" w:rsidRDefault="004F002C" w:rsidP="004F002C">
      <w:r>
        <w:t>ASFISVHMDEENYENPFQFDPWRWEKKGAVNSSNFTPFGGGQRLCPGLEL</w:t>
      </w:r>
    </w:p>
    <w:p w14:paraId="34190A64" w14:textId="77777777" w:rsidR="004F002C" w:rsidRDefault="004F002C" w:rsidP="004F002C">
      <w:r>
        <w:t>SRLEISIFLHHLVTTYRWVAEEDDITHFPTVKMKRKLPITVTPIDE</w:t>
      </w:r>
    </w:p>
    <w:p w14:paraId="3FB06583" w14:textId="77777777" w:rsidR="004F002C" w:rsidRDefault="004F002C" w:rsidP="004F002C">
      <w:r>
        <w:t>&gt;PvCYP90C5</w:t>
      </w:r>
    </w:p>
    <w:p w14:paraId="6D331B7E" w14:textId="77777777" w:rsidR="004F002C" w:rsidRDefault="004F002C" w:rsidP="004F002C">
      <w:r>
        <w:t>MRVILGTWVLVLSVVFGLCCWYDIKKKKKKKMMLMIKTEKSGVPKGNSFW</w:t>
      </w:r>
    </w:p>
    <w:p w14:paraId="5CB2A6DC" w14:textId="77777777" w:rsidR="004F002C" w:rsidRDefault="004F002C" w:rsidP="004F002C">
      <w:r>
        <w:t>PLIGETLDFITCGYSSRPVSFMEKRKSLYGKVFKTHLLGKPIIVSMDPDV</w:t>
      </w:r>
    </w:p>
    <w:p w14:paraId="4CB829F3" w14:textId="77777777" w:rsidR="004F002C" w:rsidRDefault="004F002C" w:rsidP="004F002C">
      <w:r>
        <w:t>NKMVLQNHGNIFMPSYPKSITELLGESSILQMNGTRHKRLHGLIAGFLKS</w:t>
      </w:r>
    </w:p>
    <w:p w14:paraId="502E3BEC" w14:textId="77777777" w:rsidR="004F002C" w:rsidRDefault="004F002C" w:rsidP="004F002C">
      <w:r>
        <w:t>PQLKSKIIQDIENSVKLSLASWQHMHPIYVQDQTKKFTFEVLVRVLMSVG</w:t>
      </w:r>
    </w:p>
    <w:p w14:paraId="18BDB51D" w14:textId="77777777" w:rsidR="004F002C" w:rsidRDefault="004F002C" w:rsidP="004F002C">
      <w:r>
        <w:t>PGEDLEFLKIEFGECIKGLICLPINLPGTRLYKSLKAKERLLKMVRKIVE</w:t>
      </w:r>
    </w:p>
    <w:p w14:paraId="40D9CDFC" w14:textId="77777777" w:rsidR="004F002C" w:rsidRDefault="004F002C" w:rsidP="004F002C">
      <w:r>
        <w:t>QRKLAMDDDRAPVNDVVDLLLRDTSDSYETQRIPLDFISGNIIEMMIPGE</w:t>
      </w:r>
    </w:p>
    <w:p w14:paraId="7EC01C14" w14:textId="77777777" w:rsidR="004F002C" w:rsidRDefault="004F002C" w:rsidP="004F002C">
      <w:r>
        <w:t>DTVPMVMTLAVKFLGDNPVALHQLMEENMELKRQKTHSCDDYAWNDYMSL</w:t>
      </w:r>
    </w:p>
    <w:p w14:paraId="2B021BCF" w14:textId="77777777" w:rsidR="004F002C" w:rsidRDefault="004F002C" w:rsidP="004F002C">
      <w:r>
        <w:t>PFTQNVISETLRMANIINGVWRKALKDVEIKGYLIPRGWCVLASFISVHM</w:t>
      </w:r>
    </w:p>
    <w:p w14:paraId="0AF1A773" w14:textId="77777777" w:rsidR="004F002C" w:rsidRDefault="004F002C" w:rsidP="004F002C">
      <w:r>
        <w:t>DEENYENPFQFDPWRWEKKGAVNSSNFTPFGGGQRLCPGLELSRLEISIF</w:t>
      </w:r>
    </w:p>
    <w:p w14:paraId="73B192AF" w14:textId="77777777" w:rsidR="004F002C" w:rsidRDefault="004F002C" w:rsidP="004F002C">
      <w:r>
        <w:t>LHHLVTTYRWVAEEDDITHFPTVKMKRKLPITVTPIDE</w:t>
      </w:r>
    </w:p>
    <w:p w14:paraId="7E552E58" w14:textId="77777777" w:rsidR="004F002C" w:rsidRDefault="004F002C" w:rsidP="004F002C">
      <w:r>
        <w:t>&gt;PvCYP97B2</w:t>
      </w:r>
    </w:p>
    <w:p w14:paraId="24DFE007" w14:textId="77777777" w:rsidR="004F002C" w:rsidRDefault="004F002C" w:rsidP="004F002C">
      <w:r>
        <w:t>MATSLLQLLPPVVSGSIHLNDSFFTGVSKPPYLNSSATHFFSSKPKGCRI</w:t>
      </w:r>
    </w:p>
    <w:p w14:paraId="3BA24256" w14:textId="77777777" w:rsidR="004F002C" w:rsidRDefault="004F002C" w:rsidP="004F002C">
      <w:r>
        <w:t>LRCQSTSTDEPKTRNLLDNASNLLTNLMSGGSLGSMPIAEGAVSDLFGRP</w:t>
      </w:r>
    </w:p>
    <w:p w14:paraId="5AD7B641" w14:textId="77777777" w:rsidR="004F002C" w:rsidRDefault="004F002C" w:rsidP="004F002C">
      <w:r>
        <w:t>LFFSLYDWFLEHGSVYKLAFGPKAFVVVSDPIVARHILRENAFCYDKGVL</w:t>
      </w:r>
    </w:p>
    <w:p w14:paraId="2077D3BA" w14:textId="77777777" w:rsidR="004F002C" w:rsidRDefault="004F002C" w:rsidP="004F002C">
      <w:r>
        <w:t>ADILEPIMGKGLIPADLDTWKQRRRVIAPGFHALYLEAMVKIFTDCSERT</w:t>
      </w:r>
    </w:p>
    <w:p w14:paraId="30024091" w14:textId="77777777" w:rsidR="004F002C" w:rsidRDefault="004F002C" w:rsidP="004F002C">
      <w:r>
        <w:t>VLKFDKLLEAEDLHGGKTIELDLEAEFSSLALDIIGLGVFNYDFGSVTKE</w:t>
      </w:r>
    </w:p>
    <w:p w14:paraId="6173C4C7" w14:textId="77777777" w:rsidR="004F002C" w:rsidRDefault="004F002C" w:rsidP="004F002C">
      <w:r>
        <w:t>SPVIKAVYGTLFEAEHRSTFYIPYWKIPLSRWIVPRQRKFRKDLKIINDC</w:t>
      </w:r>
    </w:p>
    <w:p w14:paraId="3150F8C9" w14:textId="77777777" w:rsidR="004F002C" w:rsidRDefault="004F002C" w:rsidP="004F002C">
      <w:r>
        <w:t>LDRLIRNAKETREETDVEKLQQRDYSNLKDASLLRFFVDMRGADADDRQL</w:t>
      </w:r>
    </w:p>
    <w:p w14:paraId="0A64FF7B" w14:textId="77777777" w:rsidR="004F002C" w:rsidRDefault="004F002C" w:rsidP="004F002C">
      <w:r>
        <w:t>RDDLMTMLIAGHETTAAVLTWAVFLLAQNPSKMKKAQAEIDSVLGQGKPT</w:t>
      </w:r>
    </w:p>
    <w:p w14:paraId="5FA9B799" w14:textId="77777777" w:rsidR="004F002C" w:rsidRDefault="004F002C" w:rsidP="004F002C">
      <w:r>
        <w:t>YELLKKLEYIRLIVVESLRLFPQPPLLIRRSLKPDLLPGGYKGDKDGYAV</w:t>
      </w:r>
    </w:p>
    <w:p w14:paraId="0CF53EFA" w14:textId="77777777" w:rsidR="004F002C" w:rsidRDefault="004F002C" w:rsidP="004F002C">
      <w:r>
        <w:t>PAGTDIFISVYNLHRSPYYWDRPDEFEPERFLEQKMSEGIEGWAGFDPSR</w:t>
      </w:r>
    </w:p>
    <w:p w14:paraId="377DC0DB" w14:textId="77777777" w:rsidR="004F002C" w:rsidRDefault="004F002C" w:rsidP="004F002C">
      <w:r>
        <w:t>SLGALYPNEIISDFAFLPFGGGPRKCVGDQFALMESTVALAMLLQKFDVE</w:t>
      </w:r>
    </w:p>
    <w:p w14:paraId="6E5C68B3" w14:textId="77777777" w:rsidR="004F002C" w:rsidRDefault="004F002C" w:rsidP="004F002C">
      <w:r>
        <w:t>LKGSPEAVELVTGATIHTKSGLWCKLRKRSNVL</w:t>
      </w:r>
    </w:p>
    <w:p w14:paraId="6A297E61" w14:textId="77777777" w:rsidR="004F002C" w:rsidRDefault="004F002C" w:rsidP="004F002C">
      <w:r>
        <w:t>&gt;PvCYP97B3</w:t>
      </w:r>
    </w:p>
    <w:p w14:paraId="54E24A0B" w14:textId="77777777" w:rsidR="004F002C" w:rsidRDefault="004F002C" w:rsidP="004F002C">
      <w:r>
        <w:t>MGPACSWAMATSLLQLLPPVVSGSIHLNDSFFTGVSKPPYLNSSATHFFS</w:t>
      </w:r>
    </w:p>
    <w:p w14:paraId="083F7D0A" w14:textId="77777777" w:rsidR="004F002C" w:rsidRDefault="004F002C" w:rsidP="004F002C">
      <w:r>
        <w:t>SKPKGCRILRCQSTSTDEPKTRNLLDNASNLLTNLMSGGSLGSMPIAEGA</w:t>
      </w:r>
    </w:p>
    <w:p w14:paraId="06AC9179" w14:textId="77777777" w:rsidR="004F002C" w:rsidRDefault="004F002C" w:rsidP="004F002C">
      <w:r>
        <w:t>VSDLFGRPLFFSLYDWFLEHGSVYKLAFGPKAFVVVSDPIVARHILRENA</w:t>
      </w:r>
    </w:p>
    <w:p w14:paraId="25558236" w14:textId="77777777" w:rsidR="004F002C" w:rsidRDefault="004F002C" w:rsidP="004F002C">
      <w:r>
        <w:t>FCYDKGVLADILEPIMGKGLIPADLDTWKQRRRVIAPGFHALYLEAMVKI</w:t>
      </w:r>
    </w:p>
    <w:p w14:paraId="5C710E62" w14:textId="77777777" w:rsidR="004F002C" w:rsidRDefault="004F002C" w:rsidP="004F002C">
      <w:r>
        <w:t>FTDCSERTVLKFDKLLEAEDLHGGKTIELDLEAEFSSLALDIIGLGVFNY</w:t>
      </w:r>
    </w:p>
    <w:p w14:paraId="7841AB5A" w14:textId="77777777" w:rsidR="004F002C" w:rsidRDefault="004F002C" w:rsidP="004F002C">
      <w:r>
        <w:t>DFGSVTKESPVIKAVYGTLFEAEHRSTFYIPYWKIPLSRWIVPRQRKFRK</w:t>
      </w:r>
    </w:p>
    <w:p w14:paraId="0A578F2A" w14:textId="77777777" w:rsidR="004F002C" w:rsidRDefault="004F002C" w:rsidP="004F002C">
      <w:r>
        <w:t>DLKIINDCLDRLIRNAKETREETDVEKLQQRDYSNLKDASLLRFFVDMRG</w:t>
      </w:r>
    </w:p>
    <w:p w14:paraId="5C1BEE49" w14:textId="77777777" w:rsidR="004F002C" w:rsidRDefault="004F002C" w:rsidP="004F002C">
      <w:r>
        <w:t>ADADDRQLRDDLMTMLIAGHETTAAVLTWAVFLLAQNPSKMKKAQAEIDS</w:t>
      </w:r>
    </w:p>
    <w:p w14:paraId="369150EB" w14:textId="77777777" w:rsidR="004F002C" w:rsidRDefault="004F002C" w:rsidP="004F002C">
      <w:r>
        <w:t>VLGQGKPTYELLKKLEYIRLIVVESLRLFPQPPLLIRRSLKPDLLPGGYK</w:t>
      </w:r>
    </w:p>
    <w:p w14:paraId="7FDA1E82" w14:textId="77777777" w:rsidR="004F002C" w:rsidRDefault="004F002C" w:rsidP="004F002C">
      <w:r>
        <w:t>GDKDGYAVPAGTDIFISVYNLHRSPYYWDRPDEFEPERFLEQKMSEGIEG</w:t>
      </w:r>
    </w:p>
    <w:p w14:paraId="6DD16AF1" w14:textId="77777777" w:rsidR="004F002C" w:rsidRDefault="004F002C" w:rsidP="004F002C">
      <w:r>
        <w:lastRenderedPageBreak/>
        <w:t>WAGFDPSRSLGALYPNEIISDFAFLPFGGGPRKCVGDQFALMESTVALAM</w:t>
      </w:r>
    </w:p>
    <w:p w14:paraId="16009A5C" w14:textId="77777777" w:rsidR="004F002C" w:rsidRDefault="004F002C" w:rsidP="004F002C">
      <w:r>
        <w:t>LLQKFDVELKGSPEAVELVTGATIHTKSGLWCKLRKRSNVL</w:t>
      </w:r>
    </w:p>
    <w:p w14:paraId="302E8A2C" w14:textId="77777777" w:rsidR="004F002C" w:rsidRDefault="004F002C" w:rsidP="004F002C">
      <w:r>
        <w:t>&gt;PvCYP97C1</w:t>
      </w:r>
    </w:p>
    <w:p w14:paraId="04779028" w14:textId="77777777" w:rsidR="004F002C" w:rsidRDefault="004F002C" w:rsidP="004F002C">
      <w:r>
        <w:t>MSSSFYISSFSPLTPPHKSTTLSSNSKIPPRSLTVKSSIDKDSSTKANQT</w:t>
      </w:r>
    </w:p>
    <w:p w14:paraId="79E1FDA8" w14:textId="77777777" w:rsidR="004F002C" w:rsidRDefault="004F002C" w:rsidP="004F002C">
      <w:r>
        <w:t>TNAKTNSWVSPDWLTSLTRSLTVGQDDSGIPIASAKLDDVSELLGGALFL</w:t>
      </w:r>
    </w:p>
    <w:p w14:paraId="6DCD1FE6" w14:textId="77777777" w:rsidR="004F002C" w:rsidRDefault="004F002C" w:rsidP="004F002C">
      <w:r>
        <w:t>PLFKWMNQYGPIYRLAAGPRNFVVVSDPAIAKHVLRNYGKYGKGLVSEVS</w:t>
      </w:r>
    </w:p>
    <w:p w14:paraId="714D9CC8" w14:textId="77777777" w:rsidR="004F002C" w:rsidRDefault="004F002C" w:rsidP="004F002C">
      <w:r>
        <w:t>EFLFGSGFAIAEGSLWTVRRRAVVPSLHKKYLSIMLDRVFCKCAERLVEK</w:t>
      </w:r>
    </w:p>
    <w:p w14:paraId="4984A9F4" w14:textId="77777777" w:rsidR="004F002C" w:rsidRDefault="004F002C" w:rsidP="004F002C">
      <w:r>
        <w:t>LQADALNGTAVNMEAKFSQLTLDVIGLSVFNYNFDSLAADSPVIDAVYTA</w:t>
      </w:r>
    </w:p>
    <w:p w14:paraId="0178D4E1" w14:textId="77777777" w:rsidR="004F002C" w:rsidRDefault="004F002C" w:rsidP="004F002C">
      <w:r>
        <w:t>LKEAEARSTDLLPYWKFKALCKIIPRQIKAEKAVTLIRECVEDLIEKCKL</w:t>
      </w:r>
    </w:p>
    <w:p w14:paraId="138B6A0C" w14:textId="77777777" w:rsidR="004F002C" w:rsidRDefault="004F002C" w:rsidP="004F002C">
      <w:r>
        <w:t>IVDREGERIDEEEYVNDADPSILRFLLASRENVSSVQLRDDLLSMLVAGH</w:t>
      </w:r>
    </w:p>
    <w:p w14:paraId="66700B93" w14:textId="77777777" w:rsidR="004F002C" w:rsidRDefault="004F002C" w:rsidP="004F002C">
      <w:r>
        <w:t>ETTGSVLTWTLYLLSKNSSSLKKALEEIDRVLQGRPPTYEDIKELKFVTR</w:t>
      </w:r>
    </w:p>
    <w:p w14:paraId="7378FB1A" w14:textId="77777777" w:rsidR="004F002C" w:rsidRDefault="004F002C" w:rsidP="004F002C">
      <w:r>
        <w:t>CINESMRLYPHPPVLIRRAQVADVLPGDYKVNAGQDIMISVYNVHHSSQV</w:t>
      </w:r>
    </w:p>
    <w:p w14:paraId="0345FDCC" w14:textId="77777777" w:rsidR="004F002C" w:rsidRDefault="004F002C" w:rsidP="004F002C">
      <w:r>
        <w:t>WERAEEFLPERFDLDGPVPNETNTDFRYIPFSGGPRKCVGDQFALLEAIV</w:t>
      </w:r>
    </w:p>
    <w:p w14:paraId="2F263D92" w14:textId="77777777" w:rsidR="004F002C" w:rsidRDefault="004F002C" w:rsidP="004F002C">
      <w:r>
        <w:t>ALVIFLQHLNFELVPDQNISMTTGATIHTTNGLYMKLSQRQTKSAFAEVC</w:t>
      </w:r>
    </w:p>
    <w:p w14:paraId="6914E84D" w14:textId="77777777" w:rsidR="004F002C" w:rsidRDefault="004F002C" w:rsidP="004F002C">
      <w:r>
        <w:t>T</w:t>
      </w:r>
    </w:p>
    <w:p w14:paraId="6220AFC8" w14:textId="77777777" w:rsidR="004F002C" w:rsidRDefault="004F002C" w:rsidP="004F002C">
      <w:r>
        <w:t>&gt;PvCYP98A3</w:t>
      </w:r>
    </w:p>
    <w:p w14:paraId="1B047562" w14:textId="77777777" w:rsidR="004F002C" w:rsidRDefault="004F002C" w:rsidP="004F002C">
      <w:r>
        <w:t>MALILPISIFLFLLLAYKLYQRLKFKLPPGPRPWPVVGNLYDIKPVRFRC</w:t>
      </w:r>
    </w:p>
    <w:p w14:paraId="1517EF65" w14:textId="77777777" w:rsidR="004F002C" w:rsidRDefault="004F002C" w:rsidP="004F002C">
      <w:r>
        <w:t>FFEWSQAYGPIISVWFGSTLNVVVSNSELAKEVLKENDQQLADRHRSRSA</w:t>
      </w:r>
    </w:p>
    <w:p w14:paraId="5247B169" w14:textId="77777777" w:rsidR="004F002C" w:rsidRDefault="004F002C" w:rsidP="004F002C">
      <w:r>
        <w:t>AKFSRDGTDLIWADYGPHYVKVRKVCTLELFSPKRLEALRPIREDEVTAM</w:t>
      </w:r>
    </w:p>
    <w:p w14:paraId="236DDA12" w14:textId="77777777" w:rsidR="004F002C" w:rsidRDefault="004F002C" w:rsidP="004F002C">
      <w:r>
        <w:t>VESIFKDCAHPDNDGKSLLVKKYLGAVAFNNITRLAFGKRFENSEGKMDE</w:t>
      </w:r>
    </w:p>
    <w:p w14:paraId="48539E9C" w14:textId="77777777" w:rsidR="004F002C" w:rsidRDefault="004F002C" w:rsidP="004F002C">
      <w:r>
        <w:t>QGLEFKAIVSNGLKLGASLAMAEHIPWLRWMFPLEEEAFAKHGARRDRLT</w:t>
      </w:r>
    </w:p>
    <w:p w14:paraId="4AF897BE" w14:textId="77777777" w:rsidR="004F002C" w:rsidRDefault="004F002C" w:rsidP="004F002C">
      <w:r>
        <w:t>RSIMEEHTLARQKSGVKQHFVDALLTLQEKYDLSEDTIIGLLWDMITAGM</w:t>
      </w:r>
    </w:p>
    <w:p w14:paraId="3DE24265" w14:textId="77777777" w:rsidR="004F002C" w:rsidRDefault="004F002C" w:rsidP="004F002C">
      <w:r>
        <w:t>DTTAISVEWGMAELIKNPRVQQKAQEELDRVIGSERILTEPDFANLPYLQ</w:t>
      </w:r>
    </w:p>
    <w:p w14:paraId="2C19E586" w14:textId="77777777" w:rsidR="004F002C" w:rsidRDefault="004F002C" w:rsidP="004F002C">
      <w:r>
        <w:t>CVAKETLRLHPPTPLMLPHRANASVKIGGYDIPKGSNVHINVWAIARDPA</w:t>
      </w:r>
    </w:p>
    <w:p w14:paraId="78870E6F" w14:textId="77777777" w:rsidR="004F002C" w:rsidRDefault="004F002C" w:rsidP="004F002C">
      <w:r>
        <w:t>VWRDPLEFRPERFMEEDVDMKGHDFRLLPFGAGRRVCPGAQLGINLVTSM</w:t>
      </w:r>
    </w:p>
    <w:p w14:paraId="7041A079" w14:textId="77777777" w:rsidR="004F002C" w:rsidRDefault="004F002C" w:rsidP="004F002C">
      <w:r>
        <w:t>LGHLLHHFKWSPPEGVKSEEIDMSENPGLVTYMRTPLQAVAIPRLPAHLY</w:t>
      </w:r>
    </w:p>
    <w:p w14:paraId="20B62E61" w14:textId="77777777" w:rsidR="004F002C" w:rsidRDefault="004F002C" w:rsidP="004F002C">
      <w:r>
        <w:t>KRVAVDM</w:t>
      </w:r>
    </w:p>
    <w:p w14:paraId="081E12C9" w14:textId="77777777" w:rsidR="004F002C" w:rsidRDefault="004F002C" w:rsidP="004F002C">
      <w:r>
        <w:t>&gt;PvCYP704B1</w:t>
      </w:r>
    </w:p>
    <w:p w14:paraId="04C370CE" w14:textId="77777777" w:rsidR="004F002C" w:rsidRDefault="004F002C" w:rsidP="004F002C">
      <w:r>
        <w:t>MISVAFLYNPVTFTVVALILSLFTIKFITRKLKRSQRKKYPPIAGTIFNQ</w:t>
      </w:r>
    </w:p>
    <w:p w14:paraId="58CB42C3" w14:textId="77777777" w:rsidR="004F002C" w:rsidRDefault="004F002C" w:rsidP="004F002C">
      <w:r>
        <w:t>LLNFNRLHHYMTDLAGKHRTYRLLSPFRNEIYTADPANVEYILKTNFENF</w:t>
      </w:r>
    </w:p>
    <w:p w14:paraId="08CD07F6" w14:textId="77777777" w:rsidR="004F002C" w:rsidRDefault="004F002C" w:rsidP="004F002C">
      <w:r>
        <w:t>GKGCYNYSLLKDLLGDGIFTVDGEMWRQQRKVSSYEFSTKILRDFSSVVF</w:t>
      </w:r>
    </w:p>
    <w:p w14:paraId="3CB72908" w14:textId="77777777" w:rsidR="004F002C" w:rsidRDefault="004F002C" w:rsidP="004F002C">
      <w:r>
        <w:t>RRNVAKLANIVSIAVASNQIIDIQDMFMKSTLDSIFKVGFGVELDSMCGS</w:t>
      </w:r>
    </w:p>
    <w:p w14:paraId="59ADE861" w14:textId="77777777" w:rsidR="004F002C" w:rsidRDefault="004F002C" w:rsidP="004F002C">
      <w:r>
        <w:t>SEEGASFSNAFDDSSAMILWRYVDIFWKIKKFLNTGSEATLKKSIKVVNS</w:t>
      </w:r>
    </w:p>
    <w:p w14:paraId="7FB8AE39" w14:textId="77777777" w:rsidR="004F002C" w:rsidRDefault="004F002C" w:rsidP="004F002C">
      <w:r>
        <w:t>FVYKLIQSKIDQMRNSEDDTCMKKEDILSRFLQLNETDLKYLRDIILNFI</w:t>
      </w:r>
    </w:p>
    <w:p w14:paraId="6B00AA81" w14:textId="77777777" w:rsidR="004F002C" w:rsidRDefault="004F002C" w:rsidP="004F002C">
      <w:r>
        <w:t>IAGKDTTATTLSWFIYMLCKHSYIQEKVAKEIEEATNMEEITSFAEFAAR</w:t>
      </w:r>
    </w:p>
    <w:p w14:paraId="139A02FD" w14:textId="77777777" w:rsidR="004F002C" w:rsidRDefault="004F002C" w:rsidP="004F002C">
      <w:r>
        <w:t>MNEAVLEKMHYLHAALTETLRLYPAVPVDAKICFSDDTLPDGFSVRAGDM</w:t>
      </w:r>
    </w:p>
    <w:p w14:paraId="16715B96" w14:textId="77777777" w:rsidR="004F002C" w:rsidRDefault="004F002C" w:rsidP="004F002C">
      <w:r>
        <w:t>VSYQPYAMGRMRFVWGDDAEVFRPERWLDEDGIFRPESPFKFTAFQAGPR</w:t>
      </w:r>
    </w:p>
    <w:p w14:paraId="15D33B66" w14:textId="77777777" w:rsidR="004F002C" w:rsidRDefault="004F002C" w:rsidP="004F002C">
      <w:r>
        <w:t>ICLGKEFAYRQMKIFAAVLLGCFIFKLSDEQKTVNYRTMINLHIDGGLHV</w:t>
      </w:r>
    </w:p>
    <w:p w14:paraId="639A6A7B" w14:textId="77777777" w:rsidR="004F002C" w:rsidRDefault="004F002C" w:rsidP="004F002C">
      <w:r>
        <w:t>RALHRRPHC</w:t>
      </w:r>
    </w:p>
    <w:p w14:paraId="35F3D3E4" w14:textId="77777777" w:rsidR="004F002C" w:rsidRDefault="004F002C" w:rsidP="004F002C">
      <w:r>
        <w:t>&gt;PvCYP706A3</w:t>
      </w:r>
    </w:p>
    <w:p w14:paraId="6614982F" w14:textId="77777777" w:rsidR="004F002C" w:rsidRDefault="004F002C" w:rsidP="004F002C">
      <w:r>
        <w:t>MTSILNFIHNLAGLDKPWPQYLDNTNSKLIFSVAIAFLSISWIFIRKKNP</w:t>
      </w:r>
    </w:p>
    <w:p w14:paraId="3F1F326B" w14:textId="77777777" w:rsidR="004F002C" w:rsidRDefault="004F002C" w:rsidP="004F002C">
      <w:r>
        <w:t>SLPPGPRGLPLIGNLASLDPELHTYFAHLAQTYGPILKLQFGKKIGIIIT</w:t>
      </w:r>
    </w:p>
    <w:p w14:paraId="2ADE0991" w14:textId="77777777" w:rsidR="004F002C" w:rsidRDefault="004F002C" w:rsidP="004F002C">
      <w:r>
        <w:t>SPALAREVLKDNDITFANRDVPVAAAAGAYGGSDIVWSPYGAEWRMLRKV</w:t>
      </w:r>
    </w:p>
    <w:p w14:paraId="2321B939" w14:textId="77777777" w:rsidR="004F002C" w:rsidRDefault="004F002C" w:rsidP="004F002C">
      <w:r>
        <w:t>CVVKMLSNATLDSVYDLRRQEMRQTVGYLYKRVGSPVNIGEQMFFCVLNV</w:t>
      </w:r>
    </w:p>
    <w:p w14:paraId="5FCB865D" w14:textId="77777777" w:rsidR="004F002C" w:rsidRDefault="004F002C" w:rsidP="004F002C">
      <w:r>
        <w:lastRenderedPageBreak/>
        <w:t>ITNMLWGGTVSGEAKASLGDEFRQAVDEMTAGLLKPNLSDFFPGLARFDL</w:t>
      </w:r>
    </w:p>
    <w:p w14:paraId="1DEE82A4" w14:textId="77777777" w:rsidR="004F002C" w:rsidRDefault="004F002C" w:rsidP="004F002C">
      <w:r>
        <w:t>QGVAKKMKGLGLWFDRIFDSVIDQRLKMDGEEAKSTEVNARGSKDFLHFL</w:t>
      </w:r>
    </w:p>
    <w:p w14:paraId="621693C9" w14:textId="77777777" w:rsidR="004F002C" w:rsidRDefault="004F002C" w:rsidP="004F002C">
      <w:r>
        <w:t>LKLKDEEDAKTPFTMNHLKALLLDMVVGGTDTSSNTIEFAMAEMMNNPEV</w:t>
      </w:r>
    </w:p>
    <w:p w14:paraId="1730676E" w14:textId="77777777" w:rsidR="004F002C" w:rsidRDefault="004F002C" w:rsidP="004F002C">
      <w:r>
        <w:t>MKKVQQELETVVGKDKVVEESHINKLPYLHTVMKETLRMHPVLPLLVPHC</w:t>
      </w:r>
    </w:p>
    <w:p w14:paraId="36FC9F88" w14:textId="77777777" w:rsidR="004F002C" w:rsidRDefault="004F002C" w:rsidP="004F002C">
      <w:r>
        <w:t>PSESCTVGGYTILKGVRVFINVWAIHRDPSVWENPSLFDPDRFSNGKWDY</w:t>
      </w:r>
    </w:p>
    <w:p w14:paraId="14810391" w14:textId="77777777" w:rsidR="004F002C" w:rsidRDefault="004F002C" w:rsidP="004F002C">
      <w:r>
        <w:t>NGNDFSYFPFGSGRRICAGTAMAERMVMFSLATLVHSFDWELAQGEKSDI</w:t>
      </w:r>
    </w:p>
    <w:p w14:paraId="34729F61" w14:textId="77777777" w:rsidR="004F002C" w:rsidRDefault="004F002C" w:rsidP="004F002C">
      <w:r>
        <w:t>LEKFGIVLKKRTPLIAIPTPRLSDLALYE</w:t>
      </w:r>
    </w:p>
    <w:p w14:paraId="2C590D94" w14:textId="77777777" w:rsidR="004F002C" w:rsidRDefault="004F002C" w:rsidP="004F002C">
      <w:r>
        <w:t>&gt;PvCYP706B1</w:t>
      </w:r>
    </w:p>
    <w:p w14:paraId="6F6AA939" w14:textId="77777777" w:rsidR="004F002C" w:rsidRDefault="004F002C" w:rsidP="004F002C">
      <w:r>
        <w:t>MISHLLEKTARNQLTWWWEGSSKTHAVIQTVVTLSVVMLAIFWCLNKRLP</w:t>
      </w:r>
    </w:p>
    <w:p w14:paraId="69EAF454" w14:textId="77777777" w:rsidR="004F002C" w:rsidRDefault="004F002C" w:rsidP="004F002C">
      <w:r>
        <w:t>TLPPGPRGLPVVGYLPFLGTDLHRSFAQLASVYGPIYKLWLGRKLCVVIS</w:t>
      </w:r>
    </w:p>
    <w:p w14:paraId="75AC27D5" w14:textId="77777777" w:rsidR="004F002C" w:rsidRDefault="004F002C" w:rsidP="004F002C">
      <w:r>
        <w:t>SPHLIKEVVRDHDLIFANRAPTVAGLVVSYGGLDIGFASYGPQWRNLRKV</w:t>
      </w:r>
    </w:p>
    <w:p w14:paraId="6881171B" w14:textId="77777777" w:rsidR="004F002C" w:rsidRDefault="004F002C" w:rsidP="004F002C">
      <w:r>
        <w:t>FVRDLMSNNSLDACYYLRKQVVRKAIRDVYPKIGTPINIGKITFLTALNV</w:t>
      </w:r>
    </w:p>
    <w:p w14:paraId="3B60430C" w14:textId="77777777" w:rsidR="004F002C" w:rsidRDefault="004F002C" w:rsidP="004F002C">
      <w:r>
        <w:t>IMSLLGCSTIEGDDKSNATAEQFQEVTLKIVQLVAKPNISDFFPILARFD</w:t>
      </w:r>
    </w:p>
    <w:p w14:paraId="76F8EDD6" w14:textId="77777777" w:rsidR="004F002C" w:rsidRDefault="004F002C" w:rsidP="004F002C">
      <w:r>
        <w:t>MQGVEQEMRRLVLGAEDILNFIIDQRMNTDTSKGEAALKKKEKRDFLQIL</w:t>
      </w:r>
    </w:p>
    <w:p w14:paraId="46C919B6" w14:textId="77777777" w:rsidR="004F002C" w:rsidRDefault="004F002C" w:rsidP="004F002C">
      <w:r>
        <w:t>LEQRDQEDTETPITLTQIKAVLMDIVVGATDTTSTAAEWVIGEMIQHPEI</w:t>
      </w:r>
    </w:p>
    <w:p w14:paraId="2BEC3568" w14:textId="77777777" w:rsidR="004F002C" w:rsidRDefault="004F002C" w:rsidP="004F002C">
      <w:r>
        <w:t>MEKVQEELEQVVGMNNIVEEFHLNQLTYLEAVVKEAFRLHPPAPLLIPRR</w:t>
      </w:r>
    </w:p>
    <w:p w14:paraId="1FC9ABE7" w14:textId="77777777" w:rsidR="004F002C" w:rsidRDefault="004F002C" w:rsidP="004F002C">
      <w:r>
        <w:t>PSLSCSVGGYRVPKGTTIFLNVWAMHMDPHVWNNPTEFKPERFLNDTGTW</w:t>
      </w:r>
    </w:p>
    <w:p w14:paraId="16D47D95" w14:textId="77777777" w:rsidR="004F002C" w:rsidRDefault="004F002C" w:rsidP="004F002C">
      <w:r>
        <w:t>DFTGKNFEYLPFGSGRRICPGVPLAERMLMYVLASLLHSFNWRLPEGEEL</w:t>
      </w:r>
    </w:p>
    <w:p w14:paraId="70E28D99" w14:textId="77777777" w:rsidR="004F002C" w:rsidRDefault="004F002C" w:rsidP="004F002C">
      <w:r>
        <w:t>DLSDTFGIILKKRTPLIVILAQRLSKLELYT</w:t>
      </w:r>
    </w:p>
    <w:p w14:paraId="3E5F29EF" w14:textId="77777777" w:rsidR="004F002C" w:rsidRDefault="004F002C" w:rsidP="004F002C">
      <w:r>
        <w:t>&gt;PvCYP712A1</w:t>
      </w:r>
    </w:p>
    <w:p w14:paraId="63D87955" w14:textId="77777777" w:rsidR="004F002C" w:rsidRDefault="004F002C" w:rsidP="004F002C">
      <w:r>
        <w:t>MASSENALFYTFLFSIFLFLTLFIKSFINRTTVRRPPPSPLALPIIGHLH</w:t>
      </w:r>
    </w:p>
    <w:p w14:paraId="02B3A4F9" w14:textId="77777777" w:rsidR="004F002C" w:rsidRDefault="004F002C" w:rsidP="004F002C">
      <w:r>
        <w:t>LLTSDVLCKNFQTLSHRYGPLMELRIGASTSIIASDASVAKEIFKTHEQI</w:t>
      </w:r>
    </w:p>
    <w:p w14:paraId="40CC97EF" w14:textId="77777777" w:rsidR="004F002C" w:rsidRDefault="004F002C" w:rsidP="004F002C">
      <w:r>
        <w:t>FSSRPEFGAEEYSIYAGSSFVTAPYGDYWRFLKKLCMTRLLSTTQLDRFV</w:t>
      </w:r>
    </w:p>
    <w:p w14:paraId="03ED7D81" w14:textId="77777777" w:rsidR="004F002C" w:rsidRDefault="004F002C" w:rsidP="004F002C">
      <w:r>
        <w:t>HIRENEIKRMLKSLMNKSRELEPVDMRLQLNILTSNTICLMAMSTRCSDN</w:t>
      </w:r>
    </w:p>
    <w:p w14:paraId="48F46187" w14:textId="77777777" w:rsidR="004F002C" w:rsidRDefault="004F002C" w:rsidP="004F002C">
      <w:r>
        <w:t>SNEANEILSFVKEVTELAGKLALGDAFGPLKRFNFFGRGEDLVSVLRRFD</w:t>
      </w:r>
    </w:p>
    <w:p w14:paraId="624E6390" w14:textId="77777777" w:rsidR="004F002C" w:rsidRDefault="004F002C" w:rsidP="004F002C">
      <w:r>
        <w:t>KLVEGILKEHEVNGSNGREEDLMDILLEVQKDPSAEVKLSRNNIKGFLLD</w:t>
      </w:r>
    </w:p>
    <w:p w14:paraId="744E7E40" w14:textId="77777777" w:rsidR="004F002C" w:rsidRDefault="004F002C" w:rsidP="004F002C">
      <w:r>
        <w:t>IFMGGSDTASVAMQWIMAELINHPQIFKKLRQEINSVVGTERLVKESDVP</w:t>
      </w:r>
    </w:p>
    <w:p w14:paraId="024E4F85" w14:textId="77777777" w:rsidR="004F002C" w:rsidRDefault="004F002C" w:rsidP="004F002C">
      <w:r>
        <w:t>NLPYLRAVIKESLRLHPSVPLILRQCTEDCKINGYDVKAKSRIMVNAYAI</w:t>
      </w:r>
    </w:p>
    <w:p w14:paraId="114D54F2" w14:textId="77777777" w:rsidR="004F002C" w:rsidRDefault="004F002C" w:rsidP="004F002C">
      <w:r>
        <w:t>MRDPSLWKDPNEFVPERFLMDSDEKIGEHVMETKGQNFRFLPFGSGRRGC</w:t>
      </w:r>
    </w:p>
    <w:p w14:paraId="5EC08129" w14:textId="77777777" w:rsidR="004F002C" w:rsidRDefault="004F002C" w:rsidP="004F002C">
      <w:r>
        <w:t>PGSSFALTVMHATVGALVQCFDWKTKGVEKLDMKMGPGFAGEMGVPLVCY</w:t>
      </w:r>
    </w:p>
    <w:p w14:paraId="1A27EA0C" w14:textId="77777777" w:rsidR="004F002C" w:rsidRDefault="004F002C" w:rsidP="004F002C">
      <w:r>
        <w:t>PITHFNPFD</w:t>
      </w:r>
    </w:p>
    <w:p w14:paraId="084A9445" w14:textId="77777777" w:rsidR="004F002C" w:rsidRDefault="004F002C" w:rsidP="004F002C">
      <w:r>
        <w:t>&gt;PvCYP714A1</w:t>
      </w:r>
    </w:p>
    <w:p w14:paraId="3026E09A" w14:textId="77777777" w:rsidR="004F002C" w:rsidRDefault="004F002C" w:rsidP="004F002C">
      <w:r>
        <w:t>MEQATMTLVAKSFFSVASIAFAFFFLHLFNILWLKPRSVRSKLSSQGLRG</w:t>
      </w:r>
    </w:p>
    <w:p w14:paraId="5E833D00" w14:textId="77777777" w:rsidR="004F002C" w:rsidRDefault="004F002C" w:rsidP="004F002C">
      <w:r>
        <w:t>PSPSFLVGNLPEMKRIDAEFVRPPLKAGEVKHDYAYTIIPWFIQWTKQYG</w:t>
      </w:r>
    </w:p>
    <w:p w14:paraId="6BC806A8" w14:textId="77777777" w:rsidR="004F002C" w:rsidRDefault="004F002C" w:rsidP="004F002C">
      <w:r>
        <w:t>SNYFFSLGNIPILCVGEHEAVKEINICTSLDLGKPSYLQKDRGPLLGKGI</w:t>
      </w:r>
    </w:p>
    <w:p w14:paraId="73B45D2E" w14:textId="77777777" w:rsidR="004F002C" w:rsidRDefault="004F002C" w:rsidP="004F002C">
      <w:r>
        <w:t>LTSNGQSWTYQKKIIAPELSMEKVKGMVNVMVESATSLVSSWESMVEEGG</w:t>
      </w:r>
    </w:p>
    <w:p w14:paraId="69679B2E" w14:textId="77777777" w:rsidR="004F002C" w:rsidRDefault="004F002C" w:rsidP="004F002C">
      <w:r>
        <w:t>GVVDIRIDQDLKRFAADVISKACFGSSYSKGQHIFARTSALQVAMAKKSL</w:t>
      </w:r>
    </w:p>
    <w:p w14:paraId="46B91C16" w14:textId="77777777" w:rsidR="004F002C" w:rsidRDefault="004F002C" w:rsidP="004F002C">
      <w:r>
        <w:t>SGFPALKYLPIENNRKVWRLEKEIHQCILEVVKERKQDGNIHKDLLQAVI</w:t>
      </w:r>
    </w:p>
    <w:p w14:paraId="467752CE" w14:textId="77777777" w:rsidR="004F002C" w:rsidRDefault="004F002C" w:rsidP="004F002C">
      <w:r>
        <w:t>DGANHSGLGPAAIDNFIVDNCKNIFLASHGTTAFSIGWALLLLAANPDWQ</w:t>
      </w:r>
    </w:p>
    <w:p w14:paraId="6AB0885E" w14:textId="77777777" w:rsidR="004F002C" w:rsidRDefault="004F002C" w:rsidP="004F002C">
      <w:r>
        <w:t>ERVRDEVLQICGGRNPDADMLRQMKLLTMVLQETLRLYPSSVIMSKEVSE</w:t>
      </w:r>
    </w:p>
    <w:p w14:paraId="116C6EB2" w14:textId="77777777" w:rsidR="004F002C" w:rsidRDefault="004F002C" w:rsidP="004F002C">
      <w:r>
        <w:t>DMTFGDIFVPKGVSIWIPTITLHRDPLSWGKDAEEFNPDRFANGTASATK</w:t>
      </w:r>
    </w:p>
    <w:p w14:paraId="07DF4F66" w14:textId="77777777" w:rsidR="004F002C" w:rsidRDefault="004F002C" w:rsidP="004F002C">
      <w:r>
        <w:t>HPQSFLPFGAGPRICIGQSFAMVELKIIIALILANFSFSIAPNYKHSPVL</w:t>
      </w:r>
    </w:p>
    <w:p w14:paraId="1CF5C064" w14:textId="77777777" w:rsidR="004F002C" w:rsidRDefault="004F002C" w:rsidP="004F002C">
      <w:r>
        <w:t>SLIIEPEYGMYMRITKLKKN</w:t>
      </w:r>
    </w:p>
    <w:p w14:paraId="1AE288FB" w14:textId="77777777" w:rsidR="004F002C" w:rsidRDefault="004F002C" w:rsidP="004F002C">
      <w:r>
        <w:t>&gt;PvCYP714A2</w:t>
      </w:r>
    </w:p>
    <w:p w14:paraId="7FADD80D" w14:textId="77777777" w:rsidR="004F002C" w:rsidRDefault="004F002C" w:rsidP="004F002C">
      <w:r>
        <w:lastRenderedPageBreak/>
        <w:t>MEQATMTLVAKSFFSVASIAFAFFFLHLFNILWLKPRSVRSKLSRQGLRG</w:t>
      </w:r>
    </w:p>
    <w:p w14:paraId="4B4666E1" w14:textId="77777777" w:rsidR="004F002C" w:rsidRDefault="004F002C" w:rsidP="004F002C">
      <w:r>
        <w:t>PSPSFLVGNLPEMKRIDAEFVRPPLKAGEVKHDYAYTIIPWFIQWTKQYG</w:t>
      </w:r>
    </w:p>
    <w:p w14:paraId="66E59ED3" w14:textId="77777777" w:rsidR="004F002C" w:rsidRDefault="004F002C" w:rsidP="004F002C">
      <w:r>
        <w:t>SNYFFSLGNIPILCVGEHEAVKEINICTSLDLGKPSYLQKDRGPLLGKGI</w:t>
      </w:r>
    </w:p>
    <w:p w14:paraId="120B03BC" w14:textId="77777777" w:rsidR="004F002C" w:rsidRDefault="004F002C" w:rsidP="004F002C">
      <w:r>
        <w:t>LTSNGQSWTYQKKIIAPELSMEKVKGMVNVMVESATSLVSSWESMVEEGG</w:t>
      </w:r>
    </w:p>
    <w:p w14:paraId="4B9AF92C" w14:textId="77777777" w:rsidR="004F002C" w:rsidRDefault="004F002C" w:rsidP="004F002C">
      <w:r>
        <w:t>GVVDIRIDQDLKRFAADVISKACFGSSYSKGQHIFARTSALQVAMAKKSL</w:t>
      </w:r>
    </w:p>
    <w:p w14:paraId="1355D777" w14:textId="77777777" w:rsidR="004F002C" w:rsidRDefault="004F002C" w:rsidP="004F002C">
      <w:r>
        <w:t>SGFPALKYLPIENNRKVWRLEKEIHQCILEVVKERKQDGNIHKDLLQAVI</w:t>
      </w:r>
    </w:p>
    <w:p w14:paraId="5F37B8D6" w14:textId="77777777" w:rsidR="004F002C" w:rsidRDefault="004F002C" w:rsidP="004F002C">
      <w:r>
        <w:t>DGANHSGLGPAAIDNFIVDNCKNIFLASHGTTAFSIGWALLLLAANPDWQ</w:t>
      </w:r>
    </w:p>
    <w:p w14:paraId="77BAC3F4" w14:textId="77777777" w:rsidR="004F002C" w:rsidRDefault="004F002C" w:rsidP="004F002C">
      <w:r>
        <w:t>ERVRDEVLQICGGRNPDADMLRQMKLLTMVLQETLRLYPSSVIMSKEVSE</w:t>
      </w:r>
    </w:p>
    <w:p w14:paraId="52FC5C27" w14:textId="77777777" w:rsidR="004F002C" w:rsidRDefault="004F002C" w:rsidP="004F002C">
      <w:r>
        <w:t>DMTFGDIFVPKGVSIWIPTITLHRDPLSWGKDAEEFNPDRFANGTASATK</w:t>
      </w:r>
    </w:p>
    <w:p w14:paraId="36682F64" w14:textId="77777777" w:rsidR="004F002C" w:rsidRDefault="004F002C" w:rsidP="004F002C">
      <w:r>
        <w:t>HPQSFLPFGAGPRICIGQSFAMVELKIIIALILANFSFSIAPNYKHSPVL</w:t>
      </w:r>
    </w:p>
    <w:p w14:paraId="55EEE665" w14:textId="77777777" w:rsidR="004F002C" w:rsidRDefault="004F002C" w:rsidP="004F002C">
      <w:r>
        <w:t>SLIIEPEYGMYMRITKLKKN</w:t>
      </w:r>
    </w:p>
    <w:p w14:paraId="49098D14" w14:textId="77777777" w:rsidR="004F002C" w:rsidRDefault="004F002C" w:rsidP="004F002C">
      <w:r>
        <w:t>&gt;PvCYP714B1</w:t>
      </w:r>
    </w:p>
    <w:p w14:paraId="0E7610AF" w14:textId="77777777" w:rsidR="004F002C" w:rsidRDefault="004F002C" w:rsidP="004F002C">
      <w:r>
        <w:t>MDLFMAFKIFMSLALVGFLGLIVSLYNALVVKPGKLRSALSKQGITGPPP</w:t>
      </w:r>
    </w:p>
    <w:p w14:paraId="626AC9F0" w14:textId="77777777" w:rsidR="004F002C" w:rsidRDefault="004F002C" w:rsidP="004F002C">
      <w:r>
        <w:t>TFLLGNIMEIKKSRSTTPKVPTKEPPVIHDCAGTLFPFFDQWREKYGKVF</w:t>
      </w:r>
    </w:p>
    <w:p w14:paraId="35D1D727" w14:textId="77777777" w:rsidR="004F002C" w:rsidRDefault="004F002C" w:rsidP="004F002C">
      <w:r>
        <w:t>MFSLGNTQILYVNQPDMVREITTCTSMDLGKPSYQQKERGPLLGTGILTS</w:t>
      </w:r>
    </w:p>
    <w:p w14:paraId="4E37BA46" w14:textId="77777777" w:rsidR="004F002C" w:rsidRDefault="004F002C" w:rsidP="004F002C">
      <w:r>
        <w:t>NGPTWAHQRKILAPELYMEKVKGMLNLVTDSAVTLINSWKTRIEADGGIA</w:t>
      </w:r>
    </w:p>
    <w:p w14:paraId="4AF1F7BB" w14:textId="77777777" w:rsidR="004F002C" w:rsidRDefault="004F002C" w:rsidP="004F002C">
      <w:r>
        <w:t>DIEIDQHMRSFSGDVISRACFGSNYSKGEDIFLKLWDLQEIMSKKSLSFG</w:t>
      </w:r>
    </w:p>
    <w:p w14:paraId="3FB994C7" w14:textId="77777777" w:rsidR="004F002C" w:rsidRDefault="004F002C" w:rsidP="004F002C">
      <w:r>
        <w:t>IPGLRHLPTKTNREAWAMEKEVRNLILDVVKERKEAAYEKDLLQMVLEGA</w:t>
      </w:r>
    </w:p>
    <w:p w14:paraId="4D8D79F2" w14:textId="77777777" w:rsidR="004F002C" w:rsidRDefault="004F002C" w:rsidP="004F002C">
      <w:r>
        <w:t>KNSDLSQEQTNQFIVDNCKNVYLAGYETTAVSASWLMMLLAANPEWQERV</w:t>
      </w:r>
    </w:p>
    <w:p w14:paraId="478C2915" w14:textId="77777777" w:rsidR="004F002C" w:rsidRDefault="004F002C" w:rsidP="004F002C">
      <w:r>
        <w:t>RAEVVEVCKGRTPDADMLRKMKQLQMCIHESLRLYPPVGVVSREAFNDMK</w:t>
      </w:r>
    </w:p>
    <w:p w14:paraId="6710E13E" w14:textId="77777777" w:rsidR="004F002C" w:rsidRDefault="004F002C" w:rsidP="004F002C">
      <w:r>
        <w:t>FGDIIVPKGVNIWTMMATLHTDPENWGPDATKFNPERFANGITGACKLPH</w:t>
      </w:r>
    </w:p>
    <w:p w14:paraId="0D9E06D4" w14:textId="77777777" w:rsidR="004F002C" w:rsidRDefault="004F002C" w:rsidP="004F002C">
      <w:r>
        <w:t>LYMPFGVGPRVCLGQNLAVVELKMVVSLILSNFSFSLSPKYIHSPTLKLV</w:t>
      </w:r>
    </w:p>
    <w:p w14:paraId="0278BDCC" w14:textId="77777777" w:rsidR="004F002C" w:rsidRDefault="004F002C" w:rsidP="004F002C">
      <w:r>
        <w:t>IEPQHGVHLLIKKL</w:t>
      </w:r>
    </w:p>
    <w:p w14:paraId="6D15F939" w14:textId="77777777" w:rsidR="004F002C" w:rsidRDefault="004F002C" w:rsidP="004F002C">
      <w:r>
        <w:t>&gt;PvCYP714B2</w:t>
      </w:r>
    </w:p>
    <w:p w14:paraId="7F06EFCC" w14:textId="77777777" w:rsidR="004F002C" w:rsidRDefault="004F002C" w:rsidP="004F002C">
      <w:r>
        <w:t>MADLVKMAVTLALVGIVSLVLYVCEFLLWKPARLRSKIVKQGITGPPPSF</w:t>
      </w:r>
    </w:p>
    <w:p w14:paraId="482A7233" w14:textId="77777777" w:rsidR="004F002C" w:rsidRDefault="004F002C" w:rsidP="004F002C">
      <w:r>
        <w:t>LIGNLGALQKKLPPKVSERPSEGDAPVILSHDNTPTLFPIFEEWRKQYGP</w:t>
      </w:r>
    </w:p>
    <w:p w14:paraId="1F6BE991" w14:textId="77777777" w:rsidR="004F002C" w:rsidRDefault="004F002C" w:rsidP="004F002C">
      <w:r>
        <w:t>IFNFSLGNIQVLYMQRHDVVKEMGTCTSMDFGKPAYLHHELGPLLGKGII</w:t>
      </w:r>
    </w:p>
    <w:p w14:paraId="09EC2DC1" w14:textId="77777777" w:rsidR="004F002C" w:rsidRDefault="004F002C" w:rsidP="004F002C">
      <w:r>
        <w:t>TSNGPKWSHQRKILAPELSMEKVKGMTKSMLEASTTLLSSWNNIIDNSKG</w:t>
      </w:r>
    </w:p>
    <w:p w14:paraId="44A402EE" w14:textId="77777777" w:rsidR="004F002C" w:rsidRDefault="004F002C" w:rsidP="004F002C">
      <w:r>
        <w:t>GVADINIDEHLRSFAGDVISRACFGSNYDKGEEIFLRLRVLIEASAKKMV</w:t>
      </w:r>
    </w:p>
    <w:p w14:paraId="631138AE" w14:textId="77777777" w:rsidR="004F002C" w:rsidRDefault="004F002C" w:rsidP="004F002C">
      <w:r>
        <w:t>AIGLPGLRYLPTKSNRETWNLEKEIRSLILKAINERDQSASKNLLQMVLE</w:t>
      </w:r>
    </w:p>
    <w:p w14:paraId="26B84B59" w14:textId="77777777" w:rsidR="004F002C" w:rsidRDefault="004F002C" w:rsidP="004F002C">
      <w:r>
        <w:t>SAANSNLSPSEMDVFIVDNCKNIYLAAYETTAASADWLLMLLAAHPEWQE</w:t>
      </w:r>
    </w:p>
    <w:p w14:paraId="072F4A89" w14:textId="77777777" w:rsidR="004F002C" w:rsidRDefault="004F002C" w:rsidP="004F002C">
      <w:r>
        <w:t>RIRAEVREVCAGRMPDADMVRKMKSLTMALQESLRLYPTTALQVREAMKD</w:t>
      </w:r>
    </w:p>
    <w:p w14:paraId="3C4B1BE6" w14:textId="77777777" w:rsidR="004F002C" w:rsidRDefault="004F002C" w:rsidP="004F002C">
      <w:r>
        <w:t>MKFGDIHVPKGVSVWTMIIALHQDVDNWGPDAHLFKPERFANGVTGACKF</w:t>
      </w:r>
    </w:p>
    <w:p w14:paraId="287A0DE3" w14:textId="77777777" w:rsidR="004F002C" w:rsidRDefault="004F002C" w:rsidP="004F002C">
      <w:r>
        <w:t>PYMYMPFGVGPRMCLGQNFAMTDLKILVALIVSNYSFTLSPQYRHCPVMR</w:t>
      </w:r>
    </w:p>
    <w:p w14:paraId="6D73944E" w14:textId="77777777" w:rsidR="004F002C" w:rsidRDefault="004F002C" w:rsidP="004F002C">
      <w:r>
        <w:t>MNIEPEYGVILRIKKL</w:t>
      </w:r>
    </w:p>
    <w:p w14:paraId="060D622F" w14:textId="77777777" w:rsidR="004F002C" w:rsidRDefault="004F002C" w:rsidP="004F002C">
      <w:r>
        <w:t>&gt;PvCYP716A1</w:t>
      </w:r>
    </w:p>
    <w:p w14:paraId="4A7C63A4" w14:textId="77777777" w:rsidR="004F002C" w:rsidRDefault="004F002C" w:rsidP="004F002C">
      <w:r>
        <w:t>MEHFYLSLLFTFLASVFLGLSYLFIKHRSDFTGPNLPPGKIGWPMVGETL</w:t>
      </w:r>
    </w:p>
    <w:p w14:paraId="210757C2" w14:textId="77777777" w:rsidR="004F002C" w:rsidRDefault="004F002C" w:rsidP="004F002C">
      <w:r>
        <w:t>EFLSTGWKGHPEKFVFDRMAKFSTQIFKTSLLGEPLAVVCGASGNKFLFT</w:t>
      </w:r>
    </w:p>
    <w:p w14:paraId="31BE6466" w14:textId="77777777" w:rsidR="004F002C" w:rsidRDefault="004F002C" w:rsidP="004F002C">
      <w:r>
        <w:t>NENRLVQSWWPNSVNKVFPSSQQTSSKEEAIKMRKMLPQFLKPEALQRYI</w:t>
      </w:r>
    </w:p>
    <w:p w14:paraId="701E7C5C" w14:textId="77777777" w:rsidR="004F002C" w:rsidRDefault="004F002C" w:rsidP="004F002C">
      <w:r>
        <w:t>PIMDHIAQRHFAAGWDNKDEVTVFPLAKRYTFWVACRLFLSIEDPNHVAK</w:t>
      </w:r>
    </w:p>
    <w:p w14:paraId="5C95D76C" w14:textId="77777777" w:rsidR="004F002C" w:rsidRDefault="004F002C" w:rsidP="004F002C">
      <w:r>
        <w:t>FADPFNLLASGLISVPIDLPGTPFYKAIKASDFIRKELYEIIKQRKIDLA</w:t>
      </w:r>
    </w:p>
    <w:p w14:paraId="7B7629C4" w14:textId="77777777" w:rsidR="004F002C" w:rsidRDefault="004F002C" w:rsidP="004F002C">
      <w:r>
        <w:t>DKKASPTQDILSHMLLATDDNGKFMTEMDIADKILGLLIGGHDTASAAIT</w:t>
      </w:r>
    </w:p>
    <w:p w14:paraId="7F2D34BE" w14:textId="77777777" w:rsidR="004F002C" w:rsidRDefault="004F002C" w:rsidP="004F002C">
      <w:r>
        <w:t>FIVKYLAELPEIYQRVHKEIMEIVSTKSPGELLNWEDIQKMKYSWNVASE</w:t>
      </w:r>
    </w:p>
    <w:p w14:paraId="044D56A3" w14:textId="77777777" w:rsidR="004F002C" w:rsidRDefault="004F002C" w:rsidP="004F002C">
      <w:r>
        <w:t>VLRLAPPLQGAFREALTEFMYAGFSIPKGWKLYWSANSTHRNADCFPEPE</w:t>
      </w:r>
    </w:p>
    <w:p w14:paraId="26015733" w14:textId="77777777" w:rsidR="004F002C" w:rsidRDefault="004F002C" w:rsidP="004F002C">
      <w:r>
        <w:lastRenderedPageBreak/>
        <w:t>KFDPSRFEGSGPAPYTYVPFGGGPRMCPGKEYARLEILVFMYNVVKRFSW</w:t>
      </w:r>
    </w:p>
    <w:p w14:paraId="1C7B0AE8" w14:textId="77777777" w:rsidR="004F002C" w:rsidRDefault="004F002C" w:rsidP="004F002C">
      <w:r>
        <w:t>DKLLPDEKIIVDPMPMPAKGLPVRLHAHKA</w:t>
      </w:r>
    </w:p>
    <w:p w14:paraId="375E35C8" w14:textId="77777777" w:rsidR="004F002C" w:rsidRDefault="004F002C" w:rsidP="004F002C">
      <w:r>
        <w:t>&gt;PvCYP716A2</w:t>
      </w:r>
    </w:p>
    <w:p w14:paraId="344208C8" w14:textId="77777777" w:rsidR="004F002C" w:rsidRDefault="004F002C" w:rsidP="004F002C">
      <w:r>
        <w:t>MELISLSLLVVLFVISFSLIYYRHRPKSATKLPPGNGGWPIIGESIEFLL</w:t>
      </w:r>
    </w:p>
    <w:p w14:paraId="6457B34D" w14:textId="77777777" w:rsidR="004F002C" w:rsidRDefault="004F002C" w:rsidP="004F002C">
      <w:r>
        <w:t>SGWRGHPEKYIFDRVTKYSSKIFKTTLFGEPAAVVSGAAGNKFLFSNEDK</w:t>
      </w:r>
    </w:p>
    <w:p w14:paraId="1386783A" w14:textId="77777777" w:rsidR="004F002C" w:rsidRDefault="004F002C" w:rsidP="004F002C">
      <w:r>
        <w:t>LVIAWWPTSVKKIFPYLVQTETNEEAIKLRKLLPQFLKPEALIRYIGIMD</w:t>
      </w:r>
    </w:p>
    <w:p w14:paraId="28BF0816" w14:textId="77777777" w:rsidR="004F002C" w:rsidRDefault="004F002C" w:rsidP="004F002C">
      <w:r>
        <w:t>TTTQRHFARSWENNKQVTVYPLAKKYAFLVACRLFLSLEDPDQVDRLGDP</w:t>
      </w:r>
    </w:p>
    <w:p w14:paraId="43A6049D" w14:textId="77777777" w:rsidR="004F002C" w:rsidRDefault="004F002C" w:rsidP="004F002C">
      <w:r>
        <w:t>FNYIAAGIFSIPIDLPGTPFNRAIKEAAFVRKEIVAIIKQRKVDLAENKA</w:t>
      </w:r>
    </w:p>
    <w:p w14:paraId="530BE5F5" w14:textId="77777777" w:rsidR="004F002C" w:rsidRDefault="004F002C" w:rsidP="004F002C">
      <w:r>
        <w:t>SPTQDVLSHMLLLSDENGEMMNEVDIANKLMAVLVGNHDSMSSAITSIVK</w:t>
      </w:r>
    </w:p>
    <w:p w14:paraId="0A81C990" w14:textId="77777777" w:rsidR="004F002C" w:rsidRDefault="004F002C" w:rsidP="004F002C">
      <w:r>
        <w:t>YLAELPHIYDQVYQEQMEIANSKAPGELLNWSDIQKMKYSWNVVCEVLRL</w:t>
      </w:r>
    </w:p>
    <w:p w14:paraId="301E5FD2" w14:textId="77777777" w:rsidR="004F002C" w:rsidRDefault="004F002C" w:rsidP="004F002C">
      <w:r>
        <w:t>APPIQGTFRESISDFIISGFSIPKGWKLYWSANSTHRNPEYFPEPEKFDP</w:t>
      </w:r>
    </w:p>
    <w:p w14:paraId="184ED235" w14:textId="77777777" w:rsidR="004F002C" w:rsidRDefault="004F002C" w:rsidP="004F002C">
      <w:r>
        <w:t>TRFQGAGPAPYTYVPFGGGPRMCPGNEYARFELLVFVFNIVTRYKWEKLI</w:t>
      </w:r>
    </w:p>
    <w:p w14:paraId="22E309B5" w14:textId="77777777" w:rsidR="004F002C" w:rsidRDefault="004F002C" w:rsidP="004F002C">
      <w:r>
        <w:t>PDEKTRVYPTPRPAMGLPIRLHPHKA</w:t>
      </w:r>
    </w:p>
    <w:p w14:paraId="7AF81F0B" w14:textId="77777777" w:rsidR="004F002C" w:rsidRDefault="004F002C" w:rsidP="004F002C">
      <w:r>
        <w:t>&gt;PvCYP716A3</w:t>
      </w:r>
    </w:p>
    <w:p w14:paraId="1BCBF557" w14:textId="77777777" w:rsidR="004F002C" w:rsidRDefault="004F002C" w:rsidP="004F002C">
      <w:r>
        <w:t>MELFFLSGLALFISVSVISLTIFFTKKTNGASRPPGTTGYPYIGESIEFF</w:t>
      </w:r>
    </w:p>
    <w:p w14:paraId="7A8FC652" w14:textId="77777777" w:rsidR="004F002C" w:rsidRDefault="004F002C" w:rsidP="004F002C">
      <w:r>
        <w:t>SGGKKGHPEKFILDRMSKFSSQVFKTSLFLEPAAVFCGAAGNKFLFSNEN</w:t>
      </w:r>
    </w:p>
    <w:p w14:paraId="78B82F12" w14:textId="77777777" w:rsidR="004F002C" w:rsidRDefault="004F002C" w:rsidP="004F002C">
      <w:r>
        <w:t>KLVQAWWPKSVDKIFPSSLQTSSKEESIKMRKLLPQFMKPEALQKYISIM</w:t>
      </w:r>
    </w:p>
    <w:p w14:paraId="4CF2CC56" w14:textId="77777777" w:rsidR="004F002C" w:rsidRDefault="004F002C" w:rsidP="004F002C">
      <w:r>
        <w:t>DTIAQRHFEAGWEGKDEIVVFPLAKNFTFWLACKLFLSIDDPEQVAKFAD</w:t>
      </w:r>
    </w:p>
    <w:p w14:paraId="1995D064" w14:textId="77777777" w:rsidR="004F002C" w:rsidRDefault="004F002C" w:rsidP="004F002C">
      <w:r>
        <w:t>PFECIASGIVSIPIDLPGTQFNQGIKASNLIRKDLRAIIKQRKIDLAEKK</w:t>
      </w:r>
    </w:p>
    <w:p w14:paraId="23685B4E" w14:textId="77777777" w:rsidR="004F002C" w:rsidRDefault="004F002C" w:rsidP="004F002C">
      <w:r>
        <w:t>ASPTQDILSHMLLTSDENGQFMNEADIADKILGLLIGGHDTASASCTFVV</w:t>
      </w:r>
    </w:p>
    <w:p w14:paraId="7583840B" w14:textId="77777777" w:rsidR="004F002C" w:rsidRDefault="004F002C" w:rsidP="004F002C">
      <w:r>
        <w:t>KYLAELPHIYDEVYREQMEVAASKKPGELLNWDDIQKMKYSWNVACEVMR</w:t>
      </w:r>
    </w:p>
    <w:p w14:paraId="516D897D" w14:textId="77777777" w:rsidR="004F002C" w:rsidRDefault="004F002C" w:rsidP="004F002C">
      <w:r>
        <w:t>LAPPVQGAFREAMNDFIYAGFSIPKGWKLYWSAHSTHRNPECFPEPEKFD</w:t>
      </w:r>
    </w:p>
    <w:p w14:paraId="72406509" w14:textId="77777777" w:rsidR="004F002C" w:rsidRDefault="004F002C" w:rsidP="004F002C">
      <w:r>
        <w:t>PSRFEGKGPAPYTYVPFGGGPRMCPGKEYARLEILVFIHNLVKRFKWEKV</w:t>
      </w:r>
    </w:p>
    <w:p w14:paraId="2B71084D" w14:textId="77777777" w:rsidR="004F002C" w:rsidRDefault="004F002C" w:rsidP="004F002C">
      <w:r>
        <w:t>LPEEKIIVNPMPIPAHGLPIRLHPHKN</w:t>
      </w:r>
    </w:p>
    <w:p w14:paraId="2A583988" w14:textId="77777777" w:rsidR="004F002C" w:rsidRDefault="004F002C" w:rsidP="004F002C">
      <w:r>
        <w:t>&gt;PvCYP716B1</w:t>
      </w:r>
    </w:p>
    <w:p w14:paraId="15A3DBCB" w14:textId="77777777" w:rsidR="004F002C" w:rsidRDefault="004F002C" w:rsidP="004F002C">
      <w:r>
        <w:t>MNPTIYFFITLLFFVLPLFHLLFRRRSSKKLPPGSMGFPIIGQSLTVLKA</w:t>
      </w:r>
    </w:p>
    <w:p w14:paraId="4A33B5DD" w14:textId="77777777" w:rsidR="004F002C" w:rsidRDefault="004F002C" w:rsidP="004F002C">
      <w:r>
        <w:t>MQTNTTEQWLQQRIKKYGPVSKLSLFGTPTVFLHGLAANKFIYTSDGNTL</w:t>
      </w:r>
    </w:p>
    <w:p w14:paraId="3CD4C530" w14:textId="77777777" w:rsidR="004F002C" w:rsidRDefault="004F002C" w:rsidP="004F002C">
      <w:r>
        <w:t>ANDQPKSIRMILGAKNLMELKGNDHKRVRGALLSFLKPEALKQSVGKMDE</w:t>
      </w:r>
    </w:p>
    <w:p w14:paraId="499D9D7A" w14:textId="77777777" w:rsidR="004F002C" w:rsidRDefault="004F002C" w:rsidP="004F002C">
      <w:r>
        <w:t>EIRLHINTHWHGHQKVSVMPSVKMLTFNVMCSLLFGIERGVKRETLVNLF</w:t>
      </w:r>
    </w:p>
    <w:p w14:paraId="3EAF1F65" w14:textId="77777777" w:rsidR="004F002C" w:rsidRDefault="004F002C" w:rsidP="004F002C">
      <w:r>
        <w:t>EIMVAGLMLMPINLPFTRFNQSLRAAAKVKTIIRDLIRERREALEKHGSS</w:t>
      </w:r>
    </w:p>
    <w:p w14:paraId="5F5449DE" w14:textId="77777777" w:rsidR="004F002C" w:rsidRDefault="004F002C" w:rsidP="004F002C">
      <w:r>
        <w:t>PDQDLITCLLDMRGKDNSVVISDEEIVDNAILTMVAGYDTTSTLITFLVK</w:t>
      </w:r>
    </w:p>
    <w:p w14:paraId="3FA2C43B" w14:textId="77777777" w:rsidR="004F002C" w:rsidRDefault="004F002C" w:rsidP="004F002C">
      <w:r>
        <w:t>TLATDPSIYAAIVQEQEEIAKCKSPGEALTWDDLAKMKYTWRVATETLRM</w:t>
      </w:r>
    </w:p>
    <w:p w14:paraId="624EEB91" w14:textId="77777777" w:rsidR="004F002C" w:rsidRDefault="004F002C" w:rsidP="004F002C">
      <w:r>
        <w:t>TPPVLFSFRKTLKDIEYEGYTIPKGWQVVWATTMTHMDESIFPNPTKFDP</w:t>
      </w:r>
    </w:p>
    <w:p w14:paraId="08AFF53E" w14:textId="77777777" w:rsidR="004F002C" w:rsidRDefault="004F002C" w:rsidP="004F002C">
      <w:r>
        <w:t>TRFEKKALAPPYSLVPFGAGQRICPGNEFARIESLSTIHYLVTHFTWKLD</w:t>
      </w:r>
    </w:p>
    <w:p w14:paraId="615FFDA6" w14:textId="77777777" w:rsidR="004F002C" w:rsidRDefault="004F002C" w:rsidP="004F002C">
      <w:r>
        <w:t>CKDASFSRDPLPVFNEGLPIQITSKIK</w:t>
      </w:r>
    </w:p>
    <w:p w14:paraId="3A92B700" w14:textId="77777777" w:rsidR="004F002C" w:rsidRDefault="004F002C" w:rsidP="004F002C">
      <w:r>
        <w:t>&gt;PvCYP716B2</w:t>
      </w:r>
    </w:p>
    <w:p w14:paraId="298351D8" w14:textId="77777777" w:rsidR="004F002C" w:rsidRDefault="004F002C" w:rsidP="004F002C">
      <w:r>
        <w:t>MLLSNTITTMDTLLIICLFLVPVFILLVRRRSSKRLPPGSLGLPIIGQSL</w:t>
      </w:r>
    </w:p>
    <w:p w14:paraId="2DE792F4" w14:textId="77777777" w:rsidR="004F002C" w:rsidRDefault="004F002C" w:rsidP="004F002C">
      <w:r>
        <w:t>GLLRAMKANTAEKWLQERIDKYGPVSKLSLFGTPTVFIHGQAANKMVFTS</w:t>
      </w:r>
    </w:p>
    <w:p w14:paraId="27FD590F" w14:textId="77777777" w:rsidR="004F002C" w:rsidRDefault="004F002C" w:rsidP="004F002C">
      <w:r>
        <w:t>DGSTLGNQQIESIQRILGDETLLKLSGKDHKRVRDALSSFLKPESLKQHV</w:t>
      </w:r>
    </w:p>
    <w:p w14:paraId="3D4E53B0" w14:textId="77777777" w:rsidR="004F002C" w:rsidRDefault="004F002C" w:rsidP="004F002C">
      <w:r>
        <w:t>KKMDEEIRSHLENNWQGQEKITVLNQMKTLTFDIICSLLFGLEQGPRRDS</w:t>
      </w:r>
    </w:p>
    <w:p w14:paraId="00ED6C78" w14:textId="77777777" w:rsidR="004F002C" w:rsidRDefault="004F002C" w:rsidP="004F002C">
      <w:r>
        <w:t>FVHNLSLMIDGVWSIPLDLPFSRYRRSLKASDRVQNMVRDLIAEKRLGLE</w:t>
      </w:r>
    </w:p>
    <w:p w14:paraId="2F66EFCB" w14:textId="77777777" w:rsidR="004F002C" w:rsidRDefault="004F002C" w:rsidP="004F002C">
      <w:r>
        <w:t>KKGVSPNQDLITKLLSLRGEDNEEVMSETEIVHNVLLTMVAGHETSSVVI</w:t>
      </w:r>
    </w:p>
    <w:p w14:paraId="1B09FB11" w14:textId="77777777" w:rsidR="004F002C" w:rsidRDefault="004F002C" w:rsidP="004F002C">
      <w:r>
        <w:t>TFFMRLLANNPTVYEAVLKEQEEVAKSKPSGELLTWEDLSKMKYTWRVAL</w:t>
      </w:r>
    </w:p>
    <w:p w14:paraId="68F1829E" w14:textId="77777777" w:rsidR="004F002C" w:rsidRDefault="004F002C" w:rsidP="004F002C">
      <w:r>
        <w:t>EIMRVDPPVFGGFRKALKDIEYEGYIIPKGWQIFWVASMTHMDSNIFSDP</w:t>
      </w:r>
    </w:p>
    <w:p w14:paraId="142CDBE1" w14:textId="77777777" w:rsidR="004F002C" w:rsidRDefault="004F002C" w:rsidP="004F002C">
      <w:r>
        <w:lastRenderedPageBreak/>
        <w:t>TRFDPSRFENQGSVPPYTFIAFGAGYRICPGYEFAKMEILVAVHHLITRF</w:t>
      </w:r>
    </w:p>
    <w:p w14:paraId="17FBF4E6" w14:textId="77777777" w:rsidR="004F002C" w:rsidRDefault="004F002C" w:rsidP="004F002C">
      <w:r>
        <w:t>SWKLCHTDNRFSRDPSPIPTEGLPVFLFPKN</w:t>
      </w:r>
    </w:p>
    <w:p w14:paraId="37EECAD6" w14:textId="77777777" w:rsidR="004F002C" w:rsidRDefault="004F002C" w:rsidP="004F002C">
      <w:r>
        <w:t>&gt;PvCYP736A11</w:t>
      </w:r>
    </w:p>
    <w:p w14:paraId="5EE83ED2" w14:textId="77777777" w:rsidR="004F002C" w:rsidRDefault="004F002C" w:rsidP="004F002C">
      <w:r>
        <w:t>MLNRHHMSIKLAMSWPWIVFPFLAFVYLLQGWLRKNSKRLPPGPRRLPII</w:t>
      </w:r>
    </w:p>
    <w:p w14:paraId="0EBED848" w14:textId="77777777" w:rsidR="004F002C" w:rsidRDefault="004F002C" w:rsidP="004F002C">
      <w:r>
        <w:t>GNLHILGKFPHRDLHRLSNIHGPIMYMRFGFVPVVVVSSPQAAEQFLKTH</w:t>
      </w:r>
    </w:p>
    <w:p w14:paraId="4A7BFB67" w14:textId="77777777" w:rsidR="004F002C" w:rsidRDefault="004F002C" w:rsidP="004F002C">
      <w:r>
        <w:t>DLVFASRPPLEAGKHIFYDQKNMSFSPYGSYWRSMRKLCTLELLSNLKIN</w:t>
      </w:r>
    </w:p>
    <w:p w14:paraId="11686F92" w14:textId="77777777" w:rsidR="004F002C" w:rsidRDefault="004F002C" w:rsidP="004F002C">
      <w:r>
        <w:t>SFKTMRKQELGLMIESLKEAACGRVAVDISAMVSTLSADMSCLMVLGKKY</w:t>
      </w:r>
    </w:p>
    <w:p w14:paraId="6E8CDCA6" w14:textId="77777777" w:rsidR="004F002C" w:rsidRDefault="004F002C" w:rsidP="004F002C">
      <w:r>
        <w:t>LDREFDERGFKALIQDSMYLGAKLNIGDCIPQLAALDLQGLTKRMKAVSK</w:t>
      </w:r>
    </w:p>
    <w:p w14:paraId="2CF9B761" w14:textId="77777777" w:rsidR="004F002C" w:rsidRDefault="004F002C" w:rsidP="004F002C">
      <w:r>
        <w:t>VFDSFFEKIIDEHVQSKDEKPTKDFVDTMLAIMNSQKIDFHIDRSNIKAT</w:t>
      </w:r>
    </w:p>
    <w:p w14:paraId="02FCCD73" w14:textId="77777777" w:rsidR="004F002C" w:rsidRDefault="004F002C" w:rsidP="004F002C">
      <w:r>
        <w:t>ILDMLSASMDTSATAIEWALSELLKHPQVMKKVQNELEKVVGKERMVEES</w:t>
      </w:r>
    </w:p>
    <w:p w14:paraId="376253A6" w14:textId="77777777" w:rsidR="004F002C" w:rsidRDefault="004F002C" w:rsidP="004F002C">
      <w:r>
        <w:t>DLESLKYLDMVVKETFRLHPVAPLLLPHESMEDCTINGFHIPKKSRVMIN</w:t>
      </w:r>
    </w:p>
    <w:p w14:paraId="522FDADA" w14:textId="77777777" w:rsidR="004F002C" w:rsidRDefault="004F002C" w:rsidP="004F002C">
      <w:r>
        <w:t>AWAIGRDPEVWMDAEKFLPERFIEDNIDIQGHDFRLIPFGSGRRGCPGMQ</w:t>
      </w:r>
    </w:p>
    <w:p w14:paraId="10EBBBFC" w14:textId="77777777" w:rsidR="004F002C" w:rsidRDefault="004F002C" w:rsidP="004F002C">
      <w:r>
        <w:t>LGITMVRLVVAQLVHCFDLELPNDLLPTELDMTEEFGLTIPRSKHLYAIP</w:t>
      </w:r>
    </w:p>
    <w:p w14:paraId="3E975D68" w14:textId="77777777" w:rsidR="004F002C" w:rsidRDefault="004F002C" w:rsidP="004F002C">
      <w:r>
        <w:t>TYRLYK</w:t>
      </w:r>
    </w:p>
    <w:p w14:paraId="4FE734B9" w14:textId="77777777" w:rsidR="004F002C" w:rsidRDefault="004F002C" w:rsidP="004F002C">
      <w:r>
        <w:t>&gt;PvCYP736A12</w:t>
      </w:r>
    </w:p>
    <w:p w14:paraId="73DE8428" w14:textId="77777777" w:rsidR="004F002C" w:rsidRDefault="004F002C" w:rsidP="004F002C">
      <w:r>
        <w:t>MTMAWAWAVFALLVGFAYLLRSWASKQKIKTKRLPPGPRRLPIIGNLHML</w:t>
      </w:r>
    </w:p>
    <w:p w14:paraId="3A80E266" w14:textId="77777777" w:rsidR="004F002C" w:rsidRDefault="004F002C" w:rsidP="004F002C">
      <w:r>
        <w:t>GEFPHRDLLRLANIHGPIMYMRMGFVPVVVVSTPQAAEQFLKTHDLVFAS</w:t>
      </w:r>
    </w:p>
    <w:p w14:paraId="7D7A443C" w14:textId="77777777" w:rsidR="004F002C" w:rsidRDefault="004F002C" w:rsidP="004F002C">
      <w:r>
        <w:t>RPPHQAAYIISYEQRNLSFAPYGSYWRNMRKLCTLELLSNLKINSFKAMR</w:t>
      </w:r>
    </w:p>
    <w:p w14:paraId="5698A230" w14:textId="77777777" w:rsidR="004F002C" w:rsidRDefault="004F002C" w:rsidP="004F002C">
      <w:r>
        <w:t>KEELGLVIESLKEAARGHVAVDVSAMVSTLSADMSCLMVFGKKYLDREFD</w:t>
      </w:r>
    </w:p>
    <w:p w14:paraId="3892F6F6" w14:textId="77777777" w:rsidR="004F002C" w:rsidRDefault="004F002C" w:rsidP="004F002C">
      <w:r>
        <w:t>ERGFKAVIQDGMHLAAVANIGDYIPQLAALDLQGLTKRMKAIRKVFDAFF</w:t>
      </w:r>
    </w:p>
    <w:p w14:paraId="791907F1" w14:textId="77777777" w:rsidR="004F002C" w:rsidRDefault="004F002C" w:rsidP="004F002C">
      <w:r>
        <w:t>EKIIDEHVQSKDEKQTKDFVDTMLDIMNSQDSEFPIDRTNIKANILDMLA</w:t>
      </w:r>
    </w:p>
    <w:p w14:paraId="50529AD1" w14:textId="77777777" w:rsidR="004F002C" w:rsidRDefault="004F002C" w:rsidP="004F002C">
      <w:r>
        <w:t>GSMDTTATAIEWAISELLKHPRIMKKVQNELEKVVGKGRMVEESDLESLE</w:t>
      </w:r>
    </w:p>
    <w:p w14:paraId="0C0A1DEB" w14:textId="77777777" w:rsidR="004F002C" w:rsidRDefault="004F002C" w:rsidP="004F002C">
      <w:r>
        <w:t>YLDMVLKESLRLHPVAPLLIPHESIEDCTINGFHIPKKSRVVINAWAIGR</w:t>
      </w:r>
    </w:p>
    <w:p w14:paraId="7B2A799D" w14:textId="77777777" w:rsidR="004F002C" w:rsidRDefault="004F002C" w:rsidP="004F002C">
      <w:r>
        <w:t>DPDAWTDAEKFIPERFVGNNVDIRGRDFRLLPFGSGRRGCPGMQLGLTVI</w:t>
      </w:r>
    </w:p>
    <w:p w14:paraId="2788738C" w14:textId="77777777" w:rsidR="004F002C" w:rsidRDefault="004F002C" w:rsidP="004F002C">
      <w:r>
        <w:t>RLVVAQLVHCFDWELPNDMLPTELDMSEEFGLTVPRANPLLAIPSYRLHR</w:t>
      </w:r>
    </w:p>
    <w:p w14:paraId="38C590E9" w14:textId="77777777" w:rsidR="004F002C" w:rsidRDefault="004F002C" w:rsidP="004F002C">
      <w:r>
        <w:t>&gt;PvCYP736B1</w:t>
      </w:r>
    </w:p>
    <w:p w14:paraId="0E550653" w14:textId="77777777" w:rsidR="004F002C" w:rsidRDefault="004F002C" w:rsidP="004F002C">
      <w:r>
        <w:t>MLSYSTLTLILLFFLQVVWPLIFHLRSKPKSPPGPRPLPIIGNLHILTHP</w:t>
      </w:r>
    </w:p>
    <w:p w14:paraId="6EE06329" w14:textId="77777777" w:rsidR="004F002C" w:rsidRDefault="004F002C" w:rsidP="004F002C">
      <w:r>
        <w:t>HPHRTLSQLAKTYGDIMSLRLGSIPTIVVSSPKAAELFLKTHDAVFANRP</w:t>
      </w:r>
    </w:p>
    <w:p w14:paraId="314900E6" w14:textId="77777777" w:rsidR="004F002C" w:rsidRDefault="004F002C" w:rsidP="004F002C">
      <w:r>
        <w:t>RVQAYDYLSFGSKGVAFTEYGPYWRDVRRLCTVELLSTAKVDSFASMRRD</w:t>
      </w:r>
    </w:p>
    <w:p w14:paraId="58B44BB3" w14:textId="77777777" w:rsidR="004F002C" w:rsidRDefault="004F002C" w:rsidP="004F002C">
      <w:r>
        <w:t>ELGLLVQSLQKSAAARQLVNVSVKVGELIEDMTYRMVFGSGKENRFDLKA</w:t>
      </w:r>
    </w:p>
    <w:p w14:paraId="17C8EB32" w14:textId="77777777" w:rsidR="004F002C" w:rsidRDefault="004F002C" w:rsidP="004F002C">
      <w:r>
        <w:t>VIREATSLAGAFNLADYMPWLRPLDLQGLNRRLKETRRLVDKILEEIIDE</w:t>
      </w:r>
    </w:p>
    <w:p w14:paraId="11F3967D" w14:textId="77777777" w:rsidR="004F002C" w:rsidRDefault="004F002C" w:rsidP="004F002C">
      <w:r>
        <w:t>HEQETSKNQATNCRSFIDVMLSLNKKSINIHNYEQSNTINRTNIKAILLD</w:t>
      </w:r>
    </w:p>
    <w:p w14:paraId="48E0EB2A" w14:textId="77777777" w:rsidR="004F002C" w:rsidRDefault="004F002C" w:rsidP="004F002C">
      <w:r>
        <w:t>MLVGTIETSAIAIEWALSELLKHPRVMVQVKNELTSIIGPKRKVEEKDLA</w:t>
      </w:r>
    </w:p>
    <w:p w14:paraId="77AA751C" w14:textId="77777777" w:rsidR="004F002C" w:rsidRDefault="004F002C" w:rsidP="004F002C">
      <w:r>
        <w:t>KLAYLDMVLKESFRLHVSPFLVPHESTEDVVINNFYIAKNTRIIINAWAI</w:t>
      </w:r>
    </w:p>
    <w:p w14:paraId="615B9E9E" w14:textId="77777777" w:rsidR="004F002C" w:rsidRDefault="004F002C" w:rsidP="004F002C">
      <w:r>
        <w:t>GRDPEMWSENAEEFIPERFIGSNVDVKGHDFQLIPFGSGRRGCPGIQLGL</w:t>
      </w:r>
    </w:p>
    <w:p w14:paraId="12E0FF86" w14:textId="77777777" w:rsidR="004F002C" w:rsidRDefault="004F002C" w:rsidP="004F002C">
      <w:r>
        <w:t>TTVKLVLAQLLHCFDWELPNGMKPNDLDMSERFGLTMPRENHLLAMPTYR</w:t>
      </w:r>
    </w:p>
    <w:p w14:paraId="5CB76F46" w14:textId="77777777" w:rsidR="004F002C" w:rsidRDefault="004F002C" w:rsidP="004F002C">
      <w:r>
        <w:t>LLDNELLN</w:t>
      </w:r>
    </w:p>
    <w:p w14:paraId="0434C818" w14:textId="77777777" w:rsidR="004F002C" w:rsidRDefault="004F002C" w:rsidP="004F002C">
      <w:r>
        <w:t>&gt;PvCYP736B2</w:t>
      </w:r>
    </w:p>
    <w:p w14:paraId="77ECF743" w14:textId="77777777" w:rsidR="004F002C" w:rsidRDefault="004F002C" w:rsidP="004F002C">
      <w:r>
        <w:t>MLSYSTLTLILLFFLQVVWPLIFHLRSKPKSPPGPRPLPIIGNLHILTHP</w:t>
      </w:r>
    </w:p>
    <w:p w14:paraId="58D6CE88" w14:textId="77777777" w:rsidR="004F002C" w:rsidRDefault="004F002C" w:rsidP="004F002C">
      <w:r>
        <w:t>HPHRTLSQLAKTYGDIMSLRLGSIPTVVVSSPKAAELFLKTHDAVFANRP</w:t>
      </w:r>
    </w:p>
    <w:p w14:paraId="43BE27B9" w14:textId="77777777" w:rsidR="004F002C" w:rsidRDefault="004F002C" w:rsidP="004F002C">
      <w:r>
        <w:t>KVQAYDYLSFGSKGVAFTEYGPYWRDVRRLCTVELLSTAKVDSFASMRRE</w:t>
      </w:r>
    </w:p>
    <w:p w14:paraId="7106C8C2" w14:textId="77777777" w:rsidR="004F002C" w:rsidRDefault="004F002C" w:rsidP="004F002C">
      <w:r>
        <w:t>ELGLLVQSLQKSAAARQLVNVSVKVAELIEDMTYRMVFGSRKESGFDWKA</w:t>
      </w:r>
    </w:p>
    <w:p w14:paraId="2C50B18A" w14:textId="77777777" w:rsidR="004F002C" w:rsidRDefault="004F002C" w:rsidP="004F002C">
      <w:r>
        <w:t>VIREATSLAGAFNLADYMPWLRPLDLQGLNRRLKEIRRLVDKILEDIIDE</w:t>
      </w:r>
    </w:p>
    <w:p w14:paraId="2EB7C6BD" w14:textId="77777777" w:rsidR="004F002C" w:rsidRDefault="004F002C" w:rsidP="004F002C">
      <w:r>
        <w:t>HEQETSKHQATNCRGFIDTMLSLNKKSINIHNYEQSNTINRTNIKAILLD</w:t>
      </w:r>
    </w:p>
    <w:p w14:paraId="5B4FFEB3" w14:textId="77777777" w:rsidR="004F002C" w:rsidRDefault="004F002C" w:rsidP="004F002C">
      <w:r>
        <w:lastRenderedPageBreak/>
        <w:t>MLVGTIETSAIAIEWTLSELLKHPRVMVQVKNELMSVIGPNRKVEEKDLA</w:t>
      </w:r>
    </w:p>
    <w:p w14:paraId="26EB0227" w14:textId="77777777" w:rsidR="004F002C" w:rsidRDefault="004F002C" w:rsidP="004F002C">
      <w:r>
        <w:t>KLAYLDMVLKESFRLHVSPFLVPHESREDVVINNFYIAKNTRIIINAWAI</w:t>
      </w:r>
    </w:p>
    <w:p w14:paraId="20BE65F1" w14:textId="77777777" w:rsidR="004F002C" w:rsidRDefault="004F002C" w:rsidP="004F002C">
      <w:r>
        <w:t>GRDPEMWSENAEEFIPERFIGSNVDVKGHDFQLIPFGSGRRGCPGIQLGL</w:t>
      </w:r>
    </w:p>
    <w:p w14:paraId="435984E0" w14:textId="77777777" w:rsidR="004F002C" w:rsidRDefault="004F002C" w:rsidP="004F002C">
      <w:r>
        <w:t>TTVKLVLAQLLHCFDWELPNGMKPNDLDMSERFGLTMPRENHLLAMPTYR</w:t>
      </w:r>
    </w:p>
    <w:p w14:paraId="5C4B534D" w14:textId="77777777" w:rsidR="004F002C" w:rsidRDefault="004F002C" w:rsidP="004F002C">
      <w:r>
        <w:t>LLDNELLN</w:t>
      </w:r>
    </w:p>
    <w:p w14:paraId="50C78737" w14:textId="77777777" w:rsidR="004F002C" w:rsidRDefault="004F002C" w:rsidP="004F002C">
      <w:r>
        <w:t>&gt;PvCYP736B3</w:t>
      </w:r>
    </w:p>
    <w:p w14:paraId="119B2572" w14:textId="77777777" w:rsidR="004F002C" w:rsidRDefault="004F002C" w:rsidP="004F002C">
      <w:r>
        <w:t>MLSYSTLTLILLFFLQVVWPLIFHLRSKPKSPPGPRPLPIIGNLHILTHP</w:t>
      </w:r>
    </w:p>
    <w:p w14:paraId="07F83F70" w14:textId="77777777" w:rsidR="004F002C" w:rsidRDefault="004F002C" w:rsidP="004F002C">
      <w:r>
        <w:t>HPHRTLSQLAKTYGDIMSLRLGSIPTVVVSSPKAAELFLKTHDAIFANRP</w:t>
      </w:r>
    </w:p>
    <w:p w14:paraId="59A667EE" w14:textId="77777777" w:rsidR="004F002C" w:rsidRDefault="004F002C" w:rsidP="004F002C">
      <w:r>
        <w:t>KVQAYDYLSFGSKGVAFTEYGPYWRDVRRLCTVELLSTAKVDSFASMRRE</w:t>
      </w:r>
    </w:p>
    <w:p w14:paraId="5FEDF0CC" w14:textId="77777777" w:rsidR="004F002C" w:rsidRDefault="004F002C" w:rsidP="004F002C">
      <w:r>
        <w:t>ELGLLVQSLQKSAAARQLVNVSVKVAELIEDMTYRMVFGSHKESGFDWKA</w:t>
      </w:r>
    </w:p>
    <w:p w14:paraId="463BAC0F" w14:textId="77777777" w:rsidR="004F002C" w:rsidRDefault="004F002C" w:rsidP="004F002C">
      <w:r>
        <w:t>VIREATSLAGAFNLADYMPWLRPLDLQGLNRRLKEIRRLVDKILEDIIDE</w:t>
      </w:r>
    </w:p>
    <w:p w14:paraId="7A448F24" w14:textId="77777777" w:rsidR="004F002C" w:rsidRDefault="004F002C" w:rsidP="004F002C">
      <w:r>
        <w:t>HEQETSKHQATNCRGFIDTMLSLNKKSINIHNYEQSNTINRTNIKAILLD</w:t>
      </w:r>
    </w:p>
    <w:p w14:paraId="33345429" w14:textId="77777777" w:rsidR="004F002C" w:rsidRDefault="004F002C" w:rsidP="004F002C">
      <w:r>
        <w:t>MLVGTIETSAIAIEWTLSELLKHPRVMVQVKNELMSVIGPNRKVEEKDLA</w:t>
      </w:r>
    </w:p>
    <w:p w14:paraId="798D7AF0" w14:textId="77777777" w:rsidR="004F002C" w:rsidRDefault="004F002C" w:rsidP="004F002C">
      <w:r>
        <w:t>KLAYLDMVLKESFRLHVSPFLVPHESREDVVINNFYIAKNTRIIINAWAI</w:t>
      </w:r>
    </w:p>
    <w:p w14:paraId="43B2456B" w14:textId="77777777" w:rsidR="004F002C" w:rsidRDefault="004F002C" w:rsidP="004F002C">
      <w:r>
        <w:t>GRDPEMWSENAEEFIPERFIGSNVDVKGHDFQLIPFGSGRRGCPGIQLGL</w:t>
      </w:r>
    </w:p>
    <w:p w14:paraId="291DFA01" w14:textId="77777777" w:rsidR="004F002C" w:rsidRDefault="004F002C" w:rsidP="004F002C">
      <w:r>
        <w:t>TTVKLVLAQLLHCFDWELPNGMKPNDLDMSERFGLTMPRENHLLAMPTYR</w:t>
      </w:r>
    </w:p>
    <w:p w14:paraId="7E0CD3EC" w14:textId="77777777" w:rsidR="004F002C" w:rsidRDefault="004F002C" w:rsidP="004F002C">
      <w:r>
        <w:t>LLDNELLN</w:t>
      </w:r>
    </w:p>
    <w:p w14:paraId="4D2B0396" w14:textId="77777777" w:rsidR="004F002C" w:rsidRDefault="004F002C" w:rsidP="004F002C">
      <w:r>
        <w:t>&gt;PvCYP749A17</w:t>
      </w:r>
    </w:p>
    <w:p w14:paraId="06357F44" w14:textId="77777777" w:rsidR="004F002C" w:rsidRDefault="004F002C" w:rsidP="004F002C">
      <w:r>
        <w:t>MGILLTSLLSSCLCVCLLLILIKFIYQVWWTPIRLQRALGKQGIRGPPYN</w:t>
      </w:r>
    </w:p>
    <w:p w14:paraId="4D600B26" w14:textId="77777777" w:rsidR="004F002C" w:rsidRDefault="004F002C" w:rsidP="004F002C">
      <w:r>
        <w:t>YFHGGNSKEIVKMRQEAISKPMNISSHYMFPRIHPYLYSWVKQYGPNVLH</w:t>
      </w:r>
    </w:p>
    <w:p w14:paraId="78989A86" w14:textId="77777777" w:rsidR="004F002C" w:rsidRDefault="004F002C" w:rsidP="004F002C">
      <w:r>
        <w:t>WIGPQAFLYISETEMIKEILNKTEAGYPKLEAEEFEKKLLGEGLATSRGE</w:t>
      </w:r>
    </w:p>
    <w:p w14:paraId="116D1233" w14:textId="77777777" w:rsidR="004F002C" w:rsidRDefault="004F002C" w:rsidP="004F002C">
      <w:r>
        <w:t>KWAKARKLANHEFHGDSLKNMIPDMITSVEIMVKRWEKYVGKEIEVFEEL</w:t>
      </w:r>
    </w:p>
    <w:p w14:paraId="205FEA66" w14:textId="77777777" w:rsidR="004F002C" w:rsidRDefault="004F002C" w:rsidP="004F002C">
      <w:r>
        <w:t>RLLTSEVISKTAFGSSFLQGEKIFEMLIELTEIFSRNEYKYRFPIISKLI</w:t>
      </w:r>
    </w:p>
    <w:p w14:paraId="1AB0038E" w14:textId="77777777" w:rsidR="004F002C" w:rsidRDefault="004F002C" w:rsidP="004F002C">
      <w:r>
        <w:t>RSEDDIESEKLENAIKESVTEMIRSREKRVASGELENFGNDFLGKLVKAS</w:t>
      </w:r>
    </w:p>
    <w:p w14:paraId="6D851069" w14:textId="77777777" w:rsidR="004F002C" w:rsidRDefault="004F002C" w:rsidP="004F002C">
      <w:r>
        <w:t>HDVDVKKRFSVDDMIDECKTFFVAGQETTNSLLSWAMLLLAIHPEWQEEA</w:t>
      </w:r>
    </w:p>
    <w:p w14:paraId="24D38455" w14:textId="77777777" w:rsidR="004F002C" w:rsidRDefault="004F002C" w:rsidP="004F002C">
      <w:r>
        <w:t>RKEVFKLFGQGAPTSDGISKLKILHMIINESLRLYPPVVGVTRKVEREVR</w:t>
      </w:r>
    </w:p>
    <w:p w14:paraId="618871D7" w14:textId="77777777" w:rsidR="004F002C" w:rsidRDefault="004F002C" w:rsidP="004F002C">
      <w:r>
        <w:t>VGKFTLPADLNFYISTLASHHDARIWGEDVHLFNPERFAEGVAKATRNNI</w:t>
      </w:r>
    </w:p>
    <w:p w14:paraId="4A843174" w14:textId="77777777" w:rsidR="004F002C" w:rsidRDefault="004F002C" w:rsidP="004F002C">
      <w:r>
        <w:t>GAFFPFSLGPRTCVGNNFAMIESKITLSMILQRYSFTLSPSYVHAPIHVL</w:t>
      </w:r>
    </w:p>
    <w:p w14:paraId="4C69FBA4" w14:textId="77777777" w:rsidR="004F002C" w:rsidRDefault="004F002C" w:rsidP="004F002C">
      <w:r>
        <w:t>TLKPQQGVQLMLHAL</w:t>
      </w:r>
    </w:p>
    <w:p w14:paraId="18E7ADE1" w14:textId="77777777" w:rsidR="004F002C" w:rsidRDefault="004F002C" w:rsidP="004F002C">
      <w:r>
        <w:t>&gt;PvCYP749A18</w:t>
      </w:r>
    </w:p>
    <w:p w14:paraId="0B06486A" w14:textId="77777777" w:rsidR="004F002C" w:rsidRDefault="004F002C" w:rsidP="004F002C">
      <w:r>
        <w:t>MGILLTSLLSSCLCVCLLLILIKFIYQVWWTPIRLQRALGKQGIRGPPYN</w:t>
      </w:r>
    </w:p>
    <w:p w14:paraId="0B14BC6A" w14:textId="77777777" w:rsidR="004F002C" w:rsidRDefault="004F002C" w:rsidP="004F002C">
      <w:r>
        <w:t>YFHGGNSKEIVKMRQEAISKPMNISSHYMFPRIHPYLYSWVKQYGPNVLH</w:t>
      </w:r>
    </w:p>
    <w:p w14:paraId="358CE0EF" w14:textId="77777777" w:rsidR="004F002C" w:rsidRDefault="004F002C" w:rsidP="004F002C">
      <w:r>
        <w:t>WIGPQAFLYISETEMIKEILNKTEAGYPKLEAEEFEKKLLGEGLATSRGE</w:t>
      </w:r>
    </w:p>
    <w:p w14:paraId="789E1407" w14:textId="77777777" w:rsidR="004F002C" w:rsidRDefault="004F002C" w:rsidP="004F002C">
      <w:r>
        <w:t>KWAKARKLANHEFHGDSLKNMIPDMITSVEIMVKRWEKYVGKEIEVFEEL</w:t>
      </w:r>
    </w:p>
    <w:p w14:paraId="63733D43" w14:textId="77777777" w:rsidR="004F002C" w:rsidRDefault="004F002C" w:rsidP="004F002C">
      <w:r>
        <w:t>RLLTSEVISKTAFGSSFLQGEKIFEMLIELTEIFSRNEYKYRFPIISKLI</w:t>
      </w:r>
    </w:p>
    <w:p w14:paraId="570222C2" w14:textId="77777777" w:rsidR="004F002C" w:rsidRDefault="004F002C" w:rsidP="004F002C">
      <w:r>
        <w:t>RSEDDIESEKLENAIKESVTEMIRSREKRVASGELENFGNDFLGKLVKAS</w:t>
      </w:r>
    </w:p>
    <w:p w14:paraId="07FC4A24" w14:textId="77777777" w:rsidR="004F002C" w:rsidRDefault="004F002C" w:rsidP="004F002C">
      <w:r>
        <w:t>HDVDVKKRFSVDDMIDECKTFFVAGQETTNSLLSWAMLLLAIHPEWQEEA</w:t>
      </w:r>
    </w:p>
    <w:p w14:paraId="74B4FC80" w14:textId="77777777" w:rsidR="004F002C" w:rsidRDefault="004F002C" w:rsidP="004F002C">
      <w:r>
        <w:t>RKEVFKLFGQGAPTSDGISKLKILHMIINESLRLYPPVVGVTRKVEREVR</w:t>
      </w:r>
    </w:p>
    <w:p w14:paraId="5E47A7E5" w14:textId="77777777" w:rsidR="004F002C" w:rsidRDefault="004F002C" w:rsidP="004F002C">
      <w:r>
        <w:t>VGKFTLPADLNFYISTLASHHDARIWGEDVHLFNPERFAEGVAKATRNNI</w:t>
      </w:r>
    </w:p>
    <w:p w14:paraId="7E00DD85" w14:textId="77777777" w:rsidR="004F002C" w:rsidRDefault="004F002C" w:rsidP="004F002C">
      <w:r>
        <w:t>GAFFPFSLGPRTCVGNNFAMIESKITLSMILQRYSFTLSPSYVHAPIHVL</w:t>
      </w:r>
    </w:p>
    <w:p w14:paraId="023F35A6" w14:textId="77777777" w:rsidR="004F002C" w:rsidRDefault="004F002C" w:rsidP="004F002C">
      <w:r>
        <w:t>TLKPQQGVQLMLHAL</w:t>
      </w:r>
    </w:p>
    <w:p w14:paraId="4DF9DE5F" w14:textId="77777777" w:rsidR="004F002C" w:rsidRDefault="004F002C" w:rsidP="004F002C">
      <w:r>
        <w:t>&gt;PvCYP749A19</w:t>
      </w:r>
    </w:p>
    <w:p w14:paraId="05D4BDC8" w14:textId="77777777" w:rsidR="004F002C" w:rsidRDefault="004F002C" w:rsidP="004F002C">
      <w:r>
        <w:t>MDGKGMLISLLSSFLCLYLLFALIKFLHTVWWTPIRLQHALGKQGIKGPA</w:t>
      </w:r>
    </w:p>
    <w:p w14:paraId="4D814EEA" w14:textId="77777777" w:rsidR="004F002C" w:rsidRDefault="004F002C" w:rsidP="004F002C">
      <w:r>
        <w:t>YKFLDGNSKEILSMRKESMSKPMNISSHYLFPRVQPHLYSWMEKYGTNVL</w:t>
      </w:r>
    </w:p>
    <w:p w14:paraId="74BD35C1" w14:textId="77777777" w:rsidR="004F002C" w:rsidRDefault="004F002C" w:rsidP="004F002C">
      <w:r>
        <w:lastRenderedPageBreak/>
        <w:t>HWIGPQPHLFVSDTEMIREILNNKEGVYPKPDTQVFEKKLLGDGISTSKG</w:t>
      </w:r>
    </w:p>
    <w:p w14:paraId="19C429A6" w14:textId="77777777" w:rsidR="004F002C" w:rsidRDefault="004F002C" w:rsidP="004F002C">
      <w:r>
        <w:t>DKWARSRKLANHAFHGERLKSMFPDMIESSEMMLERWKAHVGKEIEVNDE</w:t>
      </w:r>
    </w:p>
    <w:p w14:paraId="157E7496" w14:textId="77777777" w:rsidR="004F002C" w:rsidRDefault="004F002C" w:rsidP="004F002C">
      <w:r>
        <w:t>FRLLTSEVISKTAFGSSYVQGEKIFEMLNKLVEIFARNEYTVRFLSKFIK</w:t>
      </w:r>
    </w:p>
    <w:p w14:paraId="2F4B6992" w14:textId="77777777" w:rsidR="004F002C" w:rsidRDefault="004F002C" w:rsidP="004F002C">
      <w:r>
        <w:t>SEDDIEADKLEKGVEESVIEMMKNREEKVISGKAESFGNDFLGLLIKANH</w:t>
      </w:r>
    </w:p>
    <w:p w14:paraId="7B1DE006" w14:textId="77777777" w:rsidR="004F002C" w:rsidRDefault="004F002C" w:rsidP="004F002C">
      <w:r>
        <w:t>ESDKRNRLAVQDVVDECKTFYLAGQENINAMLSWTVFLLAIHTDWQEEAR</w:t>
      </w:r>
    </w:p>
    <w:p w14:paraId="44284C27" w14:textId="77777777" w:rsidR="004F002C" w:rsidRDefault="004F002C" w:rsidP="004F002C">
      <w:r>
        <w:t>KEVLKVFGQGVPNSDGISKLRIITMIIHETLRLYPPATCVMRKVEREARI</w:t>
      </w:r>
    </w:p>
    <w:p w14:paraId="58FE4550" w14:textId="77777777" w:rsidR="004F002C" w:rsidRDefault="004F002C" w:rsidP="004F002C">
      <w:r>
        <w:t>GKIVLPANMNLYISALAVQHDPQIWGEDVDLFNPKRFSEGVANSVRNNMA</w:t>
      </w:r>
    </w:p>
    <w:p w14:paraId="2DB60367" w14:textId="77777777" w:rsidR="004F002C" w:rsidRDefault="004F002C" w:rsidP="004F002C">
      <w:r>
        <w:t>AFLPFGLGPRSCVGSNFATTEAKIVLSMILQRYSFTLSPSHVHSPLQVLT</w:t>
      </w:r>
    </w:p>
    <w:p w14:paraId="3AAD4B21" w14:textId="77777777" w:rsidR="004F002C" w:rsidRDefault="004F002C" w:rsidP="004F002C">
      <w:r>
        <w:t>ILPQHGVQVILHAL</w:t>
      </w:r>
    </w:p>
    <w:p w14:paraId="2527FA1F" w14:textId="77777777" w:rsidR="004F002C" w:rsidRDefault="004F002C" w:rsidP="004F002C">
      <w:r>
        <w:t>&gt;PvCYP749A20</w:t>
      </w:r>
    </w:p>
    <w:p w14:paraId="09B33588" w14:textId="77777777" w:rsidR="004F002C" w:rsidRDefault="004F002C" w:rsidP="004F002C">
      <w:r>
        <w:t>MESTMGILVILLLSCPCAYLLFIFIKKVWWTPIRIQSMMRKQGIKGPSYR</w:t>
      </w:r>
    </w:p>
    <w:p w14:paraId="3B1953B6" w14:textId="77777777" w:rsidR="004F002C" w:rsidRDefault="004F002C" w:rsidP="004F002C">
      <w:r>
        <w:t>SIYGSTKEIINMRKESLSKPMDLSHDMFPRIQPHVYSWVKLYGMNFLNWY</w:t>
      </w:r>
    </w:p>
    <w:p w14:paraId="55AD3486" w14:textId="77777777" w:rsidR="004F002C" w:rsidRDefault="004F002C" w:rsidP="004F002C">
      <w:r>
        <w:t>GPQAQLTVTEPEMIKEIMNNRDAQAKPESQVYVKKILGDGLVTSEGEKWA</w:t>
      </w:r>
    </w:p>
    <w:p w14:paraId="70C4D67D" w14:textId="77777777" w:rsidR="004F002C" w:rsidRDefault="004F002C" w:rsidP="004F002C">
      <w:r>
        <w:t>KMRKLANHVFHGDSLKSMIPEMIASAEMMLERWKHQEGKEMEIFEEFKLF</w:t>
      </w:r>
    </w:p>
    <w:p w14:paraId="4A656322" w14:textId="77777777" w:rsidR="004F002C" w:rsidRDefault="004F002C" w:rsidP="004F002C">
      <w:r>
        <w:t>TSEVISRTAFGSNYLQGKNIFEMLLKLAQITSRNAFKIRVPGISKILSRR</w:t>
      </w:r>
    </w:p>
    <w:p w14:paraId="2E98F495" w14:textId="77777777" w:rsidR="004F002C" w:rsidRDefault="004F002C" w:rsidP="004F002C">
      <w:r>
        <w:t>DDIESEKFAKEIQVSVMEMIKNREKKVENGEVDNFGNDFLGLLVKANHDA</w:t>
      </w:r>
    </w:p>
    <w:p w14:paraId="3CEBBAD1" w14:textId="77777777" w:rsidR="004F002C" w:rsidRDefault="004F002C" w:rsidP="004F002C">
      <w:r>
        <w:t>DEKKRISVQDMIDECKTFYLAGQETTSTMLAWTVFLLSIHTNWQEEARKE</w:t>
      </w:r>
    </w:p>
    <w:p w14:paraId="3A6AB0BA" w14:textId="77777777" w:rsidR="004F002C" w:rsidRDefault="004F002C" w:rsidP="004F002C">
      <w:r>
        <w:t>VLDIFGQHIPNSDGIARLKIMNMIIHESLRLYPPIASIGRKVKREVRIGK</w:t>
      </w:r>
    </w:p>
    <w:p w14:paraId="2A0AB061" w14:textId="77777777" w:rsidR="004F002C" w:rsidRDefault="004F002C" w:rsidP="004F002C">
      <w:r>
        <w:t>LILPANLNLFMSTLALHHDPHIWGEDVHLFKPERFSDGIAKASKNNTTAF</w:t>
      </w:r>
    </w:p>
    <w:p w14:paraId="771D46C9" w14:textId="77777777" w:rsidR="004F002C" w:rsidRDefault="004F002C" w:rsidP="004F002C">
      <w:r>
        <w:t>LPFGMGPRNCVGFNFAATEAKIALSMILQRYTFTLSPDYVHSPFQFLTIR</w:t>
      </w:r>
    </w:p>
    <w:p w14:paraId="39318D26" w14:textId="77777777" w:rsidR="004F002C" w:rsidRDefault="004F002C" w:rsidP="004F002C">
      <w:r>
        <w:t>PQHGIHVIFHTV</w:t>
      </w:r>
    </w:p>
    <w:p w14:paraId="3D00B5A9" w14:textId="77777777" w:rsidR="004F002C" w:rsidRDefault="004F002C" w:rsidP="004F002C">
      <w:r>
        <w:t>&gt;PvCYP749A21</w:t>
      </w:r>
    </w:p>
    <w:p w14:paraId="5F45D97A" w14:textId="77777777" w:rsidR="004F002C" w:rsidRDefault="004F002C" w:rsidP="004F002C">
      <w:r>
        <w:t>MMRKQGIKGPSYRSIYGSTKEIINMRKESLSKPMDLSHDMFPRIQPHVYS</w:t>
      </w:r>
    </w:p>
    <w:p w14:paraId="15B5094B" w14:textId="77777777" w:rsidR="004F002C" w:rsidRDefault="004F002C" w:rsidP="004F002C">
      <w:r>
        <w:t>WVKLYGMNFLNWYGPQAQLTVTEPEMIKEIMNNRDAQAKPESQVYVKKIL</w:t>
      </w:r>
    </w:p>
    <w:p w14:paraId="5D325245" w14:textId="77777777" w:rsidR="004F002C" w:rsidRDefault="004F002C" w:rsidP="004F002C">
      <w:r>
        <w:t>GDGLVTSEGEKWAKMRKLANHVFHGDSLKSMIPEMIASAEMMLERWKHQE</w:t>
      </w:r>
    </w:p>
    <w:p w14:paraId="6E8AFA9A" w14:textId="77777777" w:rsidR="004F002C" w:rsidRDefault="004F002C" w:rsidP="004F002C">
      <w:r>
        <w:t>GKEMEIFEEFKLFTSEVISRTAFGSNYLQGKNIFEMLLKLAQITSRNAFK</w:t>
      </w:r>
    </w:p>
    <w:p w14:paraId="64BCE878" w14:textId="77777777" w:rsidR="004F002C" w:rsidRDefault="004F002C" w:rsidP="004F002C">
      <w:r>
        <w:t>IRVPGISKILSRRDDIESEKFAKEIQVSVMEMIKNREKKVENGEVDNFGN</w:t>
      </w:r>
    </w:p>
    <w:p w14:paraId="3E2F2D9E" w14:textId="77777777" w:rsidR="004F002C" w:rsidRDefault="004F002C" w:rsidP="004F002C">
      <w:r>
        <w:t>DFLGLLVKANHDADEKKRISVQDMIDECKTFYLAGQETTSTMLAWTVFLL</w:t>
      </w:r>
    </w:p>
    <w:p w14:paraId="32F5E110" w14:textId="77777777" w:rsidR="004F002C" w:rsidRDefault="004F002C" w:rsidP="004F002C">
      <w:r>
        <w:t>SIHTNWQEEARKEVLDIFGQHIPNSDGIARLKIMNMIIHESLRLYPPIAS</w:t>
      </w:r>
    </w:p>
    <w:p w14:paraId="1DC7F469" w14:textId="77777777" w:rsidR="004F002C" w:rsidRDefault="004F002C" w:rsidP="004F002C">
      <w:r>
        <w:t>IGRKVKREVRIGKLILPANLNLFMSTLALHHDPHIWGEDVHLFKPERFSD</w:t>
      </w:r>
    </w:p>
    <w:p w14:paraId="1AF83291" w14:textId="77777777" w:rsidR="004F002C" w:rsidRDefault="004F002C" w:rsidP="004F002C">
      <w:r>
        <w:t>GIAKASKNNTTAFLPFGMGPRNCVGFNFAATEAKIALSMILQRYTFTLSP</w:t>
      </w:r>
    </w:p>
    <w:p w14:paraId="3EB8B706" w14:textId="77777777" w:rsidR="004F002C" w:rsidRDefault="004F002C" w:rsidP="004F002C">
      <w:r>
        <w:t>DYVHSPFQFLTIRPQHGIQVIFHTV</w:t>
      </w:r>
    </w:p>
    <w:p w14:paraId="4F522C8F" w14:textId="77777777" w:rsidR="004F002C" w:rsidRDefault="004F002C" w:rsidP="004F002C">
      <w:r>
        <w:t>&gt;PvCYP749A22</w:t>
      </w:r>
    </w:p>
    <w:p w14:paraId="1E843973" w14:textId="77777777" w:rsidR="004F002C" w:rsidRDefault="004F002C" w:rsidP="004F002C">
      <w:r>
        <w:t>MMRKQGIKGPSYRSIYGSTKEIINMRKESLSKPMDLSHDMFPRIQPHVYS</w:t>
      </w:r>
    </w:p>
    <w:p w14:paraId="519CBFE7" w14:textId="77777777" w:rsidR="004F002C" w:rsidRDefault="004F002C" w:rsidP="004F002C">
      <w:r>
        <w:t>WVKLYGMNFLNWYGPQAQLTVTEPEMIKEIMNNRDAQAKPESQVYVKKIL</w:t>
      </w:r>
    </w:p>
    <w:p w14:paraId="057AD391" w14:textId="77777777" w:rsidR="004F002C" w:rsidRDefault="004F002C" w:rsidP="004F002C">
      <w:r>
        <w:t>GDGLVTSEGEKWAKMRKLANHVFHGDSLKSMIPEMIASAEMMLERWKHQE</w:t>
      </w:r>
    </w:p>
    <w:p w14:paraId="54132290" w14:textId="77777777" w:rsidR="004F002C" w:rsidRDefault="004F002C" w:rsidP="004F002C">
      <w:r>
        <w:t>GKEMEIFEEFKLFTSEVISRTAFGSNYLQGKNIFEMLLKLAQITSRNAFK</w:t>
      </w:r>
    </w:p>
    <w:p w14:paraId="7D21D3B0" w14:textId="77777777" w:rsidR="004F002C" w:rsidRDefault="004F002C" w:rsidP="004F002C">
      <w:r>
        <w:t>IRVPGISKILSRRDDIESEKFAKEIQVSVMEMIKNREKKVENGEVDNFGN</w:t>
      </w:r>
    </w:p>
    <w:p w14:paraId="15C2FDED" w14:textId="77777777" w:rsidR="004F002C" w:rsidRDefault="004F002C" w:rsidP="004F002C">
      <w:r>
        <w:t>DFLGLLVKANHDADEKKRISVQDMIDECKTFYLAGQETTSTMLAWTVFLL</w:t>
      </w:r>
    </w:p>
    <w:p w14:paraId="749431A7" w14:textId="77777777" w:rsidR="004F002C" w:rsidRDefault="004F002C" w:rsidP="004F002C">
      <w:r>
        <w:t>SIHTNWQEEARKEVLDIFGQHIPNSDGIARLKIMNMIIHESLRLYPPIAS</w:t>
      </w:r>
    </w:p>
    <w:p w14:paraId="7441DB96" w14:textId="77777777" w:rsidR="004F002C" w:rsidRDefault="004F002C" w:rsidP="004F002C">
      <w:r>
        <w:t>IGRKVKREVRIGKLILPANLNLFMSTLALHHDPHIWGEDVHLFKPERFSD</w:t>
      </w:r>
    </w:p>
    <w:p w14:paraId="1D91F684" w14:textId="77777777" w:rsidR="004F002C" w:rsidRDefault="004F002C" w:rsidP="004F002C">
      <w:r>
        <w:t>GIAKASKNNTTAFLPFGMGPRNCVGFNFAATEAKIALSMILQRYTFTLSP</w:t>
      </w:r>
    </w:p>
    <w:p w14:paraId="03AAE486" w14:textId="77777777" w:rsidR="004F002C" w:rsidRDefault="004F002C" w:rsidP="004F002C">
      <w:r>
        <w:t>DYVHSPFQFLTIRPQHGIHVIFHTV</w:t>
      </w:r>
    </w:p>
    <w:p w14:paraId="4E0D8F7E" w14:textId="77777777" w:rsidR="004F002C" w:rsidRDefault="004F002C" w:rsidP="004F002C">
      <w:r>
        <w:t>&gt;PvCYP749A23</w:t>
      </w:r>
    </w:p>
    <w:p w14:paraId="7946B20E" w14:textId="77777777" w:rsidR="004F002C" w:rsidRDefault="004F002C" w:rsidP="004F002C">
      <w:r>
        <w:lastRenderedPageBreak/>
        <w:t>MGILVILLLSCPCAYLLFIFIKKVWWTPIRIQSMMRKQGIKGPSYRSIYG</w:t>
      </w:r>
    </w:p>
    <w:p w14:paraId="2829C8C3" w14:textId="77777777" w:rsidR="004F002C" w:rsidRDefault="004F002C" w:rsidP="004F002C">
      <w:r>
        <w:t>STKEIINMRKESLSKPMDLSHDMFPRIQPHVYSWVKLYGMNFLNWYGPQA</w:t>
      </w:r>
    </w:p>
    <w:p w14:paraId="6607961D" w14:textId="77777777" w:rsidR="004F002C" w:rsidRDefault="004F002C" w:rsidP="004F002C">
      <w:r>
        <w:t>QLTVTEPEMIKEIMNNRDAQAKPESQVYVKKILGDGLVTSEGEKWAKMRK</w:t>
      </w:r>
    </w:p>
    <w:p w14:paraId="4C16B5FE" w14:textId="77777777" w:rsidR="004F002C" w:rsidRDefault="004F002C" w:rsidP="004F002C">
      <w:r>
        <w:t>LANHVFHGDSLKSMIPEMIASAEMMLERWKHQEGKEMEIFEEFKLFTSEV</w:t>
      </w:r>
    </w:p>
    <w:p w14:paraId="1E50BADA" w14:textId="77777777" w:rsidR="004F002C" w:rsidRDefault="004F002C" w:rsidP="004F002C">
      <w:r>
        <w:t>ISRTAFGSNYLQGKNIFEMLLKLAQITSRNAFKIRVPGISKILSRRDDIE</w:t>
      </w:r>
    </w:p>
    <w:p w14:paraId="1A1CEE0D" w14:textId="77777777" w:rsidR="004F002C" w:rsidRDefault="004F002C" w:rsidP="004F002C">
      <w:r>
        <w:t>SEKFAKEIQVSVMEMIKNREKKVENGEVDNFGNDFLGLLVKANHDADEKK</w:t>
      </w:r>
    </w:p>
    <w:p w14:paraId="62E52CAE" w14:textId="77777777" w:rsidR="004F002C" w:rsidRDefault="004F002C" w:rsidP="004F002C">
      <w:r>
        <w:t>RISVQDMIDECKTFYLAGQETTSTMLAWTVFLLSIHTNWQEEARKEVLDI</w:t>
      </w:r>
    </w:p>
    <w:p w14:paraId="0CF005C0" w14:textId="77777777" w:rsidR="004F002C" w:rsidRDefault="004F002C" w:rsidP="004F002C">
      <w:r>
        <w:t>FGQHIPNSDGIARLKIMNMIIHESLRLYPPIASIGRKVKREVRIGKLILP</w:t>
      </w:r>
    </w:p>
    <w:p w14:paraId="6F1957DC" w14:textId="77777777" w:rsidR="004F002C" w:rsidRDefault="004F002C" w:rsidP="004F002C">
      <w:r>
        <w:t>ANLNLFMSTLALHHDPHIWGEDVHLFKPERFSDGIAKASKNNTTAFLPFG</w:t>
      </w:r>
    </w:p>
    <w:p w14:paraId="3A4C8D35" w14:textId="77777777" w:rsidR="004F002C" w:rsidRDefault="004F002C" w:rsidP="004F002C">
      <w:r>
        <w:t>MGPRNCVGFNFAATEAKIALSMILQRYTFTLSPDYVHSPFQFLTIRPQHG</w:t>
      </w:r>
    </w:p>
    <w:p w14:paraId="25D1EE84" w14:textId="77777777" w:rsidR="004F002C" w:rsidRDefault="004F002C" w:rsidP="004F002C">
      <w:r>
        <w:t>IHVIFHTV</w:t>
      </w:r>
    </w:p>
    <w:p w14:paraId="01B803A4" w14:textId="77777777" w:rsidR="004F002C" w:rsidRDefault="004F002C" w:rsidP="004F002C">
      <w:r>
        <w:t>&gt;PvKO</w:t>
      </w:r>
    </w:p>
    <w:p w14:paraId="0B705B36" w14:textId="77777777" w:rsidR="004F002C" w:rsidRDefault="004F002C" w:rsidP="004F002C">
      <w:r>
        <w:t>MAFLQHFQETPFVISVALGVLSLLLYFFIKGFVSSQMGSLSKLPPPPEVP</w:t>
      </w:r>
    </w:p>
    <w:p w14:paraId="7067D5AC" w14:textId="77777777" w:rsidR="004F002C" w:rsidRDefault="004F002C" w:rsidP="004F002C">
      <w:r>
        <w:t>GLPLIGNLLQLKEKKPHKTFSKWAEIYGPIFSIRTGASTMIVLNSVDVVK</w:t>
      </w:r>
    </w:p>
    <w:p w14:paraId="5A7D1B03" w14:textId="77777777" w:rsidR="004F002C" w:rsidRDefault="004F002C" w:rsidP="004F002C">
      <w:r>
        <w:t>EAMVTRYSSISTRKLSNALKILSSDKSMVAMSDYNDFHKMVKRHLITNLL</w:t>
      </w:r>
    </w:p>
    <w:p w14:paraId="0C82369B" w14:textId="77777777" w:rsidR="004F002C" w:rsidRDefault="004F002C" w:rsidP="004F002C">
      <w:r>
        <w:t>GTTAQKRQRNLRDTMIENTLKRLHAHVKRSPLEAVNFREIFESELFSLSM</w:t>
      </w:r>
    </w:p>
    <w:p w14:paraId="7A759D17" w14:textId="77777777" w:rsidR="004F002C" w:rsidRDefault="004F002C" w:rsidP="004F002C">
      <w:r>
        <w:t>KQTLGRDVESIYVEELASTLSKEEIFKLLVHDPMEGAIEVDWRDFFPYLK</w:t>
      </w:r>
    </w:p>
    <w:p w14:paraId="0D1871D2" w14:textId="77777777" w:rsidR="004F002C" w:rsidRDefault="004F002C" w:rsidP="004F002C">
      <w:r>
        <w:t>WIPNKSLEMKIQRMNFHRKVVMKALMKEQKKQFAKGQGFNCYLHYLLSEA</w:t>
      </w:r>
    </w:p>
    <w:p w14:paraId="7DD33F81" w14:textId="77777777" w:rsidR="004F002C" w:rsidRDefault="004F002C" w:rsidP="004F002C">
      <w:r>
        <w:t>KTLTEEQISMLVWEVIIETSDTTLVTTEWAMYELAKDPKWQDHFCQHIQN</w:t>
      </w:r>
    </w:p>
    <w:p w14:paraId="2C383D3D" w14:textId="77777777" w:rsidR="004F002C" w:rsidRDefault="004F002C" w:rsidP="004F002C">
      <w:r>
        <w:t>ICGSDKVTEEILSQLPHIGAVFHETLRRHSPVPIIPLRYAHEETQIGGYT</w:t>
      </w:r>
    </w:p>
    <w:p w14:paraId="04920CEE" w14:textId="77777777" w:rsidR="004F002C" w:rsidRDefault="004F002C" w:rsidP="004F002C">
      <w:r>
        <w:t>IPAESEIAINIYACNLDKKQWEKPEEWLPERFLDKKYDPQDLYKTMAFGG</w:t>
      </w:r>
    </w:p>
    <w:p w14:paraId="4331D8B1" w14:textId="7206A9AD" w:rsidR="00F22A6D" w:rsidRDefault="004F002C" w:rsidP="004F002C">
      <w:r>
        <w:t>ESGLVLVLSRQ</w:t>
      </w:r>
    </w:p>
    <w:sectPr w:rsidR="00F22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04B05" w14:textId="77777777" w:rsidR="00430E9C" w:rsidRDefault="00430E9C" w:rsidP="004F002C">
      <w:r>
        <w:separator/>
      </w:r>
    </w:p>
  </w:endnote>
  <w:endnote w:type="continuationSeparator" w:id="0">
    <w:p w14:paraId="13298C7D" w14:textId="77777777" w:rsidR="00430E9C" w:rsidRDefault="00430E9C" w:rsidP="004F0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CF390" w14:textId="77777777" w:rsidR="00430E9C" w:rsidRDefault="00430E9C" w:rsidP="004F002C">
      <w:r>
        <w:separator/>
      </w:r>
    </w:p>
  </w:footnote>
  <w:footnote w:type="continuationSeparator" w:id="0">
    <w:p w14:paraId="4B984990" w14:textId="77777777" w:rsidR="00430E9C" w:rsidRDefault="00430E9C" w:rsidP="004F0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20"/>
    <w:rsid w:val="00430E9C"/>
    <w:rsid w:val="004F002C"/>
    <w:rsid w:val="00520820"/>
    <w:rsid w:val="008240D5"/>
    <w:rsid w:val="00DF5147"/>
    <w:rsid w:val="00F2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6960A"/>
  <w15:chartTrackingRefBased/>
  <w15:docId w15:val="{B9CDC200-5E6D-4D8D-B77F-3C0AF7E7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7564</Words>
  <Characters>43116</Characters>
  <Application>Microsoft Office Word</Application>
  <DocSecurity>0</DocSecurity>
  <Lines>359</Lines>
  <Paragraphs>101</Paragraphs>
  <ScaleCrop>false</ScaleCrop>
  <Company/>
  <LinksUpToDate>false</LinksUpToDate>
  <CharactersWithSpaces>5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7354550@qq.com</dc:creator>
  <cp:keywords/>
  <dc:description/>
  <cp:lastModifiedBy>1007354550@qq.com</cp:lastModifiedBy>
  <cp:revision>3</cp:revision>
  <dcterms:created xsi:type="dcterms:W3CDTF">2022-07-01T11:37:00Z</dcterms:created>
  <dcterms:modified xsi:type="dcterms:W3CDTF">2022-10-11T02:30:00Z</dcterms:modified>
</cp:coreProperties>
</file>